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4D49FC" w14:textId="3555CF62" w:rsidR="00442B45" w:rsidRDefault="00A10A97">
      <w:pPr>
        <w:rPr>
          <w:b/>
          <w:bCs/>
        </w:rPr>
      </w:pPr>
      <w:r>
        <w:rPr>
          <w:b/>
          <w:bCs/>
        </w:rPr>
        <w:t>S1 Appendix</w:t>
      </w:r>
      <w:r w:rsidR="00536A6D" w:rsidRPr="00536A6D">
        <w:rPr>
          <w:b/>
          <w:bCs/>
        </w:rPr>
        <w:t>:</w:t>
      </w:r>
      <w:bookmarkStart w:id="0" w:name="_GoBack"/>
      <w:bookmarkEnd w:id="0"/>
    </w:p>
    <w:p w14:paraId="0CCDA322" w14:textId="47F80334" w:rsidR="00D171BB" w:rsidRDefault="00D171BB">
      <w:pPr>
        <w:rPr>
          <w:b/>
          <w:bCs/>
        </w:rPr>
      </w:pPr>
    </w:p>
    <w:p w14:paraId="2BFC3B22" w14:textId="71F30D8D" w:rsidR="00D171BB" w:rsidRDefault="00D171BB" w:rsidP="00D171BB">
      <w:r>
        <w:rPr>
          <w:noProof/>
          <w:lang w:val="en-US"/>
        </w:rPr>
        <w:drawing>
          <wp:inline distT="0" distB="0" distL="0" distR="0" wp14:anchorId="5D33EC47" wp14:editId="4703A58E">
            <wp:extent cx="5749925" cy="3204210"/>
            <wp:effectExtent l="0" t="0" r="15875" b="889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A004C79-7270-B546-A656-E06B220E640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6754AF1" w14:textId="77777777" w:rsidR="00D171BB" w:rsidRDefault="00D171BB" w:rsidP="00D171BB"/>
    <w:p w14:paraId="199D2FD2" w14:textId="0AF80BAE" w:rsidR="00D171BB" w:rsidRPr="00545138" w:rsidRDefault="00545138" w:rsidP="00545138">
      <w:pPr>
        <w:pStyle w:val="Caption"/>
        <w:rPr>
          <w:b/>
          <w:bCs/>
          <w:i/>
          <w:iCs w:val="0"/>
          <w:szCs w:val="24"/>
        </w:rPr>
      </w:pPr>
      <w:bookmarkStart w:id="1" w:name="_Toc112363800"/>
      <w:bookmarkStart w:id="2" w:name="_Toc112363844"/>
      <w:r>
        <w:rPr>
          <w:b/>
          <w:bCs/>
          <w:szCs w:val="24"/>
        </w:rPr>
        <w:t xml:space="preserve"> </w:t>
      </w:r>
      <w:r w:rsidR="00D171BB" w:rsidRPr="00545138">
        <w:rPr>
          <w:b/>
          <w:bCs/>
          <w:i/>
          <w:iCs w:val="0"/>
          <w:szCs w:val="24"/>
        </w:rPr>
        <w:t>Main causes of maternal death and key interventions</w:t>
      </w:r>
      <w:bookmarkEnd w:id="1"/>
      <w:bookmarkEnd w:id="2"/>
      <w:r>
        <w:rPr>
          <w:b/>
          <w:bCs/>
          <w:i/>
          <w:iCs w:val="0"/>
          <w:szCs w:val="24"/>
        </w:rPr>
        <w:t xml:space="preserve"> </w:t>
      </w:r>
      <w:r w:rsidR="00D171BB">
        <w:t>(</w:t>
      </w:r>
      <w:r w:rsidR="00D171BB" w:rsidRPr="00545138">
        <w:rPr>
          <w:i/>
          <w:iCs w:val="0"/>
          <w:color w:val="4472C4" w:themeColor="accent1"/>
        </w:rPr>
        <w:t>Source: Series Papers Maternal Health 1 and 6</w:t>
      </w:r>
      <w:r w:rsidR="00D171BB">
        <w:t>)</w:t>
      </w:r>
    </w:p>
    <w:p w14:paraId="109FB00B" w14:textId="77777777" w:rsidR="00D171BB" w:rsidRDefault="00D171BB">
      <w:pPr>
        <w:rPr>
          <w:b/>
          <w:bCs/>
        </w:rPr>
      </w:pPr>
    </w:p>
    <w:p w14:paraId="785EB146" w14:textId="63C3B86C" w:rsidR="00536A6D" w:rsidRDefault="00536A6D">
      <w:pPr>
        <w:rPr>
          <w:b/>
          <w:bCs/>
        </w:rPr>
      </w:pPr>
    </w:p>
    <w:tbl>
      <w:tblPr>
        <w:tblStyle w:val="GridTable4-Accent5"/>
        <w:tblW w:w="9304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ook w:val="04A0" w:firstRow="1" w:lastRow="0" w:firstColumn="1" w:lastColumn="0" w:noHBand="0" w:noVBand="1"/>
      </w:tblPr>
      <w:tblGrid>
        <w:gridCol w:w="2253"/>
        <w:gridCol w:w="7051"/>
      </w:tblGrid>
      <w:tr w:rsidR="00536A6D" w14:paraId="39649F7E" w14:textId="77777777" w:rsidTr="00E257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vAlign w:val="center"/>
          </w:tcPr>
          <w:p w14:paraId="632FBCA3" w14:textId="0CC5C23F" w:rsidR="00536A6D" w:rsidRDefault="00536A6D" w:rsidP="00E25768">
            <w:pPr>
              <w:pStyle w:val="Caption"/>
              <w:keepNext/>
              <w:jc w:val="center"/>
            </w:pPr>
            <w:bookmarkStart w:id="3" w:name="_Toc112364599"/>
            <w:bookmarkStart w:id="4" w:name="_Toc112364675"/>
            <w:proofErr w:type="spellStart"/>
            <w:r w:rsidRPr="00E938B0">
              <w:t>MeSH</w:t>
            </w:r>
            <w:proofErr w:type="spellEnd"/>
            <w:r w:rsidRPr="00E938B0">
              <w:t xml:space="preserve"> Terms Use in </w:t>
            </w:r>
            <w:r w:rsidRPr="007A52B3">
              <w:t xml:space="preserve">Electronic </w:t>
            </w:r>
            <w:r w:rsidRPr="00E938B0">
              <w:t>Database Search</w:t>
            </w:r>
            <w:bookmarkEnd w:id="3"/>
            <w:bookmarkEnd w:id="4"/>
          </w:p>
        </w:tc>
      </w:tr>
      <w:tr w:rsidR="00536A6D" w14:paraId="080D0C89" w14:textId="77777777" w:rsidTr="00E2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top w:val="single" w:sz="12" w:space="0" w:color="000000"/>
            </w:tcBorders>
            <w:shd w:val="clear" w:color="auto" w:fill="2E74B5" w:themeFill="accent5" w:themeFillShade="BF"/>
            <w:vAlign w:val="center"/>
          </w:tcPr>
          <w:p w14:paraId="64477C4A" w14:textId="77777777" w:rsidR="00536A6D" w:rsidRPr="007A52B3" w:rsidRDefault="00536A6D" w:rsidP="00E25768">
            <w:pPr>
              <w:jc w:val="center"/>
              <w:rPr>
                <w:color w:val="FFFFFF" w:themeColor="background1"/>
              </w:rPr>
            </w:pPr>
            <w:r w:rsidRPr="007A52B3">
              <w:rPr>
                <w:color w:val="FFFFFF" w:themeColor="background1"/>
              </w:rPr>
              <w:t>Category</w:t>
            </w:r>
          </w:p>
        </w:tc>
        <w:tc>
          <w:tcPr>
            <w:tcW w:w="7051" w:type="dxa"/>
            <w:tcBorders>
              <w:top w:val="single" w:sz="12" w:space="0" w:color="000000"/>
            </w:tcBorders>
            <w:shd w:val="clear" w:color="auto" w:fill="2E74B5" w:themeFill="accent5" w:themeFillShade="BF"/>
            <w:vAlign w:val="center"/>
          </w:tcPr>
          <w:p w14:paraId="257802B8" w14:textId="77777777" w:rsidR="00536A6D" w:rsidRPr="007A52B3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proofErr w:type="spellStart"/>
            <w:r w:rsidRPr="007A52B3">
              <w:rPr>
                <w:b/>
                <w:bCs/>
                <w:color w:val="FFFFFF" w:themeColor="background1"/>
              </w:rPr>
              <w:t>MeSH</w:t>
            </w:r>
            <w:proofErr w:type="spellEnd"/>
            <w:r w:rsidRPr="007A52B3">
              <w:rPr>
                <w:b/>
                <w:bCs/>
                <w:color w:val="FFFFFF" w:themeColor="background1"/>
              </w:rPr>
              <w:t xml:space="preserve"> Term</w:t>
            </w:r>
          </w:p>
        </w:tc>
      </w:tr>
      <w:tr w:rsidR="00536A6D" w14:paraId="09BBB0CB" w14:textId="77777777" w:rsidTr="00E25768">
        <w:trPr>
          <w:trHeight w:val="9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vAlign w:val="center"/>
          </w:tcPr>
          <w:p w14:paraId="77A6A661" w14:textId="77777777" w:rsidR="00536A6D" w:rsidRDefault="00536A6D" w:rsidP="00E25768">
            <w:r>
              <w:t>Population</w:t>
            </w:r>
          </w:p>
        </w:tc>
        <w:tc>
          <w:tcPr>
            <w:tcW w:w="7051" w:type="dxa"/>
          </w:tcPr>
          <w:p w14:paraId="4F49C36F" w14:textId="77777777" w:rsidR="00536A6D" w:rsidRDefault="00536A6D" w:rsidP="00E2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‘Community health worker’, ‘care givers’, ‘health personnel’, healthcare professional’, ‘Frontline worker’, ‘health service’, ‘ASHA’, ‘AWW’, ‘maternal health service’, ‘child health service’, ‘new-born healthcare’, ‘mothers health care’, ‘FLW’, ‘CHW’</w:t>
            </w:r>
          </w:p>
          <w:p w14:paraId="5BDB5E40" w14:textId="77777777" w:rsidR="00536A6D" w:rsidRDefault="00536A6D" w:rsidP="00E2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36A6D" w14:paraId="1C159C9A" w14:textId="77777777" w:rsidTr="00E2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vAlign w:val="center"/>
          </w:tcPr>
          <w:p w14:paraId="007A12AC" w14:textId="77777777" w:rsidR="00536A6D" w:rsidRDefault="00536A6D" w:rsidP="00E25768">
            <w:r>
              <w:t>Intervention</w:t>
            </w:r>
          </w:p>
        </w:tc>
        <w:tc>
          <w:tcPr>
            <w:tcW w:w="7051" w:type="dxa"/>
          </w:tcPr>
          <w:p w14:paraId="662B096E" w14:textId="77777777" w:rsidR="00536A6D" w:rsidRDefault="00536A6D" w:rsidP="00E257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‘mHealth’, ‘mobile health’, ‘ehealth’, ‘m-health’, ‘mobile app’, ‘smart phone’</w:t>
            </w:r>
          </w:p>
        </w:tc>
      </w:tr>
      <w:tr w:rsidR="00536A6D" w14:paraId="2DBD37BE" w14:textId="77777777" w:rsidTr="00E25768">
        <w:trPr>
          <w:trHeight w:val="9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vAlign w:val="center"/>
          </w:tcPr>
          <w:p w14:paraId="04258482" w14:textId="77777777" w:rsidR="00536A6D" w:rsidRDefault="00536A6D" w:rsidP="00E25768">
            <w:r>
              <w:t>Outcomes</w:t>
            </w:r>
          </w:p>
        </w:tc>
        <w:tc>
          <w:tcPr>
            <w:tcW w:w="7051" w:type="dxa"/>
          </w:tcPr>
          <w:p w14:paraId="2E592A6C" w14:textId="77777777" w:rsidR="00536A6D" w:rsidRDefault="00536A6D" w:rsidP="00E25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‘effectiveness’, ‘effect’, ‘adaptation’, ‘adoption’, ‘acceptability’, ‘feasibility’, ‘behaviour’, ‘attitude’, ‘Communication’, ‘acceptance’, ‘barriers’</w:t>
            </w:r>
          </w:p>
        </w:tc>
      </w:tr>
      <w:tr w:rsidR="00536A6D" w14:paraId="0F46B6A9" w14:textId="77777777" w:rsidTr="00E2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vAlign w:val="center"/>
          </w:tcPr>
          <w:p w14:paraId="4F104AF1" w14:textId="77777777" w:rsidR="00536A6D" w:rsidRDefault="00536A6D" w:rsidP="00E25768">
            <w:r>
              <w:t>Place</w:t>
            </w:r>
          </w:p>
        </w:tc>
        <w:tc>
          <w:tcPr>
            <w:tcW w:w="7051" w:type="dxa"/>
          </w:tcPr>
          <w:p w14:paraId="3F17CE00" w14:textId="77777777" w:rsidR="00536A6D" w:rsidRDefault="00536A6D" w:rsidP="00E257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‘BIMARU’, ‘Bihar’, ‘Uttar Pradesh’, ‘UP’, ‘Madhya </w:t>
            </w:r>
            <w:proofErr w:type="spellStart"/>
            <w:r>
              <w:t>Pardesh</w:t>
            </w:r>
            <w:proofErr w:type="spellEnd"/>
            <w:r>
              <w:t>’, ‘MP’, ‘Rajasthan’, ‘India’</w:t>
            </w:r>
          </w:p>
        </w:tc>
      </w:tr>
    </w:tbl>
    <w:p w14:paraId="6686F9F3" w14:textId="53C3BA44" w:rsidR="00536A6D" w:rsidRDefault="00536A6D">
      <w:pPr>
        <w:rPr>
          <w:b/>
          <w:bCs/>
        </w:rPr>
      </w:pPr>
    </w:p>
    <w:p w14:paraId="16CD9BB9" w14:textId="22BB0AA5" w:rsidR="00536A6D" w:rsidRDefault="00536A6D">
      <w:pPr>
        <w:rPr>
          <w:b/>
          <w:bCs/>
        </w:rPr>
      </w:pPr>
    </w:p>
    <w:tbl>
      <w:tblPr>
        <w:tblStyle w:val="GridTable4-Accent1"/>
        <w:tblW w:w="9234" w:type="dxa"/>
        <w:tbl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single" w:sz="8" w:space="0" w:color="4472C4"/>
          <w:insideV w:val="single" w:sz="8" w:space="0" w:color="4472C4"/>
        </w:tblBorders>
        <w:tblLook w:val="04A0" w:firstRow="1" w:lastRow="0" w:firstColumn="1" w:lastColumn="0" w:noHBand="0" w:noVBand="1"/>
      </w:tblPr>
      <w:tblGrid>
        <w:gridCol w:w="3114"/>
        <w:gridCol w:w="6120"/>
      </w:tblGrid>
      <w:tr w:rsidR="00536A6D" w:rsidRPr="00244C79" w14:paraId="7568BA34" w14:textId="77777777" w:rsidTr="00E257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79976A1" w14:textId="19B99C31" w:rsidR="00536A6D" w:rsidRPr="00244C79" w:rsidRDefault="00536A6D" w:rsidP="00E25768">
            <w:pPr>
              <w:pStyle w:val="Caption"/>
              <w:keepNext/>
              <w:jc w:val="center"/>
            </w:pPr>
            <w:bookmarkStart w:id="5" w:name="_Toc112364600"/>
            <w:bookmarkStart w:id="6" w:name="_Toc112364676"/>
            <w:r w:rsidRPr="0095686C">
              <w:lastRenderedPageBreak/>
              <w:t xml:space="preserve">PICO Format </w:t>
            </w:r>
            <w:r>
              <w:t>o</w:t>
            </w:r>
            <w:r w:rsidRPr="0095686C">
              <w:t>f Research Question</w:t>
            </w:r>
            <w:bookmarkEnd w:id="5"/>
            <w:bookmarkEnd w:id="6"/>
          </w:p>
        </w:tc>
      </w:tr>
      <w:tr w:rsidR="00536A6D" w:rsidRPr="00244C79" w14:paraId="19A123BB" w14:textId="77777777" w:rsidTr="00E2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4DBC542D" w14:textId="77777777" w:rsidR="00536A6D" w:rsidRPr="00244C79" w:rsidRDefault="00536A6D" w:rsidP="00E25768">
            <w:pPr>
              <w:ind w:left="452"/>
              <w:rPr>
                <w:color w:val="4472C4" w:themeColor="accent1"/>
              </w:rPr>
            </w:pPr>
            <w:r w:rsidRPr="00244C79">
              <w:rPr>
                <w:color w:val="4472C4" w:themeColor="accent1"/>
              </w:rPr>
              <w:t>Population (P)</w:t>
            </w:r>
          </w:p>
        </w:tc>
        <w:tc>
          <w:tcPr>
            <w:tcW w:w="6120" w:type="dxa"/>
            <w:vAlign w:val="center"/>
          </w:tcPr>
          <w:p w14:paraId="4CF622C8" w14:textId="77777777" w:rsidR="00536A6D" w:rsidRPr="00244C79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1"/>
              </w:rPr>
            </w:pPr>
            <w:r w:rsidRPr="00244C79">
              <w:rPr>
                <w:color w:val="4472C4" w:themeColor="accent1"/>
              </w:rPr>
              <w:t>Pregnant women, mothers, children’s, FLW, and healthcare professionals</w:t>
            </w:r>
          </w:p>
        </w:tc>
      </w:tr>
      <w:tr w:rsidR="00536A6D" w:rsidRPr="00244C79" w14:paraId="5FE2AA5B" w14:textId="77777777" w:rsidTr="00E25768">
        <w:trPr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55E484F0" w14:textId="77777777" w:rsidR="00536A6D" w:rsidRPr="00244C79" w:rsidRDefault="00536A6D" w:rsidP="00E25768">
            <w:pPr>
              <w:ind w:left="453"/>
              <w:rPr>
                <w:color w:val="4472C4" w:themeColor="accent1"/>
              </w:rPr>
            </w:pPr>
            <w:r w:rsidRPr="00244C79">
              <w:rPr>
                <w:color w:val="4472C4" w:themeColor="accent1"/>
              </w:rPr>
              <w:t>Intervention (I)</w:t>
            </w:r>
          </w:p>
        </w:tc>
        <w:tc>
          <w:tcPr>
            <w:tcW w:w="6120" w:type="dxa"/>
            <w:vAlign w:val="center"/>
          </w:tcPr>
          <w:p w14:paraId="3ACCDA62" w14:textId="77777777" w:rsidR="00536A6D" w:rsidRPr="00244C79" w:rsidRDefault="00536A6D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1"/>
              </w:rPr>
            </w:pPr>
            <w:r>
              <w:rPr>
                <w:color w:val="4472C4" w:themeColor="accent1"/>
              </w:rPr>
              <w:t>mHealth</w:t>
            </w:r>
            <w:r w:rsidRPr="00244C79">
              <w:rPr>
                <w:color w:val="4472C4" w:themeColor="accent1"/>
              </w:rPr>
              <w:t xml:space="preserve"> or Mobile Health (different applications)</w:t>
            </w:r>
          </w:p>
        </w:tc>
      </w:tr>
      <w:tr w:rsidR="00536A6D" w:rsidRPr="00244C79" w14:paraId="3236BE94" w14:textId="77777777" w:rsidTr="00E2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15AE4D36" w14:textId="77777777" w:rsidR="00536A6D" w:rsidRPr="00244C79" w:rsidRDefault="00536A6D" w:rsidP="00E25768">
            <w:pPr>
              <w:ind w:left="453"/>
              <w:rPr>
                <w:color w:val="4472C4" w:themeColor="accent1"/>
              </w:rPr>
            </w:pPr>
            <w:r w:rsidRPr="00244C79">
              <w:rPr>
                <w:color w:val="4472C4" w:themeColor="accent1"/>
              </w:rPr>
              <w:t>Comparison (C)</w:t>
            </w:r>
          </w:p>
        </w:tc>
        <w:tc>
          <w:tcPr>
            <w:tcW w:w="6120" w:type="dxa"/>
            <w:vAlign w:val="center"/>
          </w:tcPr>
          <w:p w14:paraId="5AD4D686" w14:textId="77777777" w:rsidR="00536A6D" w:rsidRPr="00244C79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1"/>
              </w:rPr>
            </w:pPr>
            <w:r w:rsidRPr="00244C79">
              <w:rPr>
                <w:color w:val="4472C4" w:themeColor="accent1"/>
              </w:rPr>
              <w:t>Traditional paper base or non-technological method</w:t>
            </w:r>
          </w:p>
        </w:tc>
      </w:tr>
      <w:tr w:rsidR="00536A6D" w:rsidRPr="00244C79" w14:paraId="019076DE" w14:textId="77777777" w:rsidTr="00E25768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7939FCD1" w14:textId="77777777" w:rsidR="00536A6D" w:rsidRPr="00244C79" w:rsidRDefault="00536A6D" w:rsidP="00E25768">
            <w:pPr>
              <w:ind w:left="453"/>
              <w:rPr>
                <w:color w:val="4472C4" w:themeColor="accent1"/>
              </w:rPr>
            </w:pPr>
            <w:r w:rsidRPr="00244C79">
              <w:rPr>
                <w:color w:val="4472C4" w:themeColor="accent1"/>
              </w:rPr>
              <w:t>Outcomes (O)</w:t>
            </w:r>
          </w:p>
        </w:tc>
        <w:tc>
          <w:tcPr>
            <w:tcW w:w="6120" w:type="dxa"/>
            <w:vAlign w:val="center"/>
          </w:tcPr>
          <w:p w14:paraId="40A4E1F3" w14:textId="77777777" w:rsidR="00536A6D" w:rsidRPr="00244C79" w:rsidRDefault="00536A6D" w:rsidP="00E25768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1"/>
              </w:rPr>
            </w:pPr>
            <w:r w:rsidRPr="00244C79">
              <w:rPr>
                <w:rFonts w:ascii="Times New Roman" w:hAnsi="Times New Roman" w:cs="Times New Roman"/>
                <w:color w:val="4472C4" w:themeColor="accent1"/>
              </w:rPr>
              <w:t xml:space="preserve">Effectiveness of </w:t>
            </w:r>
            <w:r>
              <w:rPr>
                <w:rFonts w:ascii="Times New Roman" w:hAnsi="Times New Roman" w:cs="Times New Roman"/>
                <w:color w:val="4472C4" w:themeColor="accent1"/>
              </w:rPr>
              <w:t>mHealth</w:t>
            </w:r>
            <w:r w:rsidRPr="00244C79">
              <w:rPr>
                <w:rFonts w:ascii="Times New Roman" w:hAnsi="Times New Roman" w:cs="Times New Roman"/>
                <w:color w:val="4472C4" w:themeColor="accent1"/>
              </w:rPr>
              <w:t xml:space="preserve"> on target population</w:t>
            </w:r>
          </w:p>
          <w:p w14:paraId="107D0338" w14:textId="77777777" w:rsidR="00536A6D" w:rsidRPr="00244C79" w:rsidRDefault="00536A6D" w:rsidP="00E25768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1"/>
              </w:rPr>
            </w:pPr>
            <w:r w:rsidRPr="00244C79">
              <w:rPr>
                <w:rFonts w:ascii="Times New Roman" w:hAnsi="Times New Roman" w:cs="Times New Roman"/>
                <w:color w:val="4472C4" w:themeColor="accent1"/>
              </w:rPr>
              <w:t xml:space="preserve">Feasibility of </w:t>
            </w:r>
            <w:r>
              <w:rPr>
                <w:rFonts w:ascii="Times New Roman" w:hAnsi="Times New Roman" w:cs="Times New Roman"/>
                <w:color w:val="4472C4" w:themeColor="accent1"/>
              </w:rPr>
              <w:t>mHealth</w:t>
            </w:r>
            <w:r w:rsidRPr="00244C79">
              <w:rPr>
                <w:rFonts w:ascii="Times New Roman" w:hAnsi="Times New Roman" w:cs="Times New Roman"/>
                <w:color w:val="4472C4" w:themeColor="accent1"/>
              </w:rPr>
              <w:t xml:space="preserve"> intervention</w:t>
            </w:r>
          </w:p>
          <w:p w14:paraId="26F129F3" w14:textId="77777777" w:rsidR="00536A6D" w:rsidRPr="00244C79" w:rsidRDefault="00536A6D" w:rsidP="00E25768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1"/>
              </w:rPr>
            </w:pPr>
            <w:r w:rsidRPr="00244C79">
              <w:rPr>
                <w:rFonts w:ascii="Times New Roman" w:hAnsi="Times New Roman" w:cs="Times New Roman"/>
                <w:color w:val="4472C4" w:themeColor="accent1"/>
              </w:rPr>
              <w:t xml:space="preserve">Barriers and challenges in accepting </w:t>
            </w:r>
            <w:r>
              <w:rPr>
                <w:rFonts w:ascii="Times New Roman" w:hAnsi="Times New Roman" w:cs="Times New Roman"/>
                <w:color w:val="4472C4" w:themeColor="accent1"/>
              </w:rPr>
              <w:t>mHealth</w:t>
            </w:r>
          </w:p>
          <w:p w14:paraId="0CE3285F" w14:textId="77777777" w:rsidR="00536A6D" w:rsidRPr="00244C79" w:rsidRDefault="00536A6D" w:rsidP="00E25768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4472C4" w:themeColor="accent1"/>
                <w:u w:val="single"/>
              </w:rPr>
            </w:pPr>
          </w:p>
        </w:tc>
      </w:tr>
    </w:tbl>
    <w:p w14:paraId="31CC3A9F" w14:textId="02F1AF0C" w:rsidR="00536A6D" w:rsidRDefault="00536A6D">
      <w:pPr>
        <w:rPr>
          <w:b/>
          <w:bCs/>
        </w:rPr>
      </w:pPr>
    </w:p>
    <w:p w14:paraId="7596F600" w14:textId="3B6843AE" w:rsidR="00536A6D" w:rsidRDefault="00536A6D">
      <w:pPr>
        <w:rPr>
          <w:b/>
          <w:bCs/>
        </w:rPr>
      </w:pPr>
    </w:p>
    <w:p w14:paraId="29F9306C" w14:textId="77777777" w:rsidR="00536A6D" w:rsidRDefault="00536A6D">
      <w:pPr>
        <w:rPr>
          <w:b/>
          <w:bCs/>
        </w:rPr>
      </w:pPr>
    </w:p>
    <w:tbl>
      <w:tblPr>
        <w:tblStyle w:val="GridTable4-Accent5"/>
        <w:tblW w:w="9515" w:type="dxa"/>
        <w:tblInd w:w="-5" w:type="dxa"/>
        <w:tblBorders>
          <w:top w:val="single" w:sz="8" w:space="0" w:color="2F5496" w:themeColor="accent1" w:themeShade="BF"/>
          <w:left w:val="single" w:sz="8" w:space="0" w:color="2F5496" w:themeColor="accent1" w:themeShade="BF"/>
          <w:bottom w:val="single" w:sz="8" w:space="0" w:color="2F5496" w:themeColor="accent1" w:themeShade="BF"/>
          <w:right w:val="single" w:sz="8" w:space="0" w:color="2F5496" w:themeColor="accent1" w:themeShade="BF"/>
          <w:insideH w:val="single" w:sz="8" w:space="0" w:color="2F5496" w:themeColor="accent1" w:themeShade="BF"/>
          <w:insideV w:val="single" w:sz="8" w:space="0" w:color="2F5496" w:themeColor="accent1" w:themeShade="BF"/>
        </w:tblBorders>
        <w:tblLook w:val="04A0" w:firstRow="1" w:lastRow="0" w:firstColumn="1" w:lastColumn="0" w:noHBand="0" w:noVBand="1"/>
      </w:tblPr>
      <w:tblGrid>
        <w:gridCol w:w="728"/>
        <w:gridCol w:w="1408"/>
        <w:gridCol w:w="1603"/>
        <w:gridCol w:w="5776"/>
      </w:tblGrid>
      <w:tr w:rsidR="00490052" w:rsidRPr="00B84ACF" w14:paraId="08CE56D1" w14:textId="77777777" w:rsidTr="00E257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5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 w:themeFill="background1"/>
            <w:vAlign w:val="center"/>
          </w:tcPr>
          <w:p w14:paraId="276FD86B" w14:textId="2DD7B5A5" w:rsidR="00490052" w:rsidRPr="0095686C" w:rsidRDefault="00490052" w:rsidP="00E25768">
            <w:pPr>
              <w:pStyle w:val="Caption"/>
              <w:keepNext/>
              <w:jc w:val="center"/>
              <w:rPr>
                <w:szCs w:val="24"/>
              </w:rPr>
            </w:pPr>
            <w:bookmarkStart w:id="7" w:name="_Toc112364602"/>
            <w:bookmarkStart w:id="8" w:name="_Toc112364678"/>
            <w:r w:rsidRPr="0095686C">
              <w:rPr>
                <w:szCs w:val="24"/>
              </w:rPr>
              <w:t>Details of all included studies</w:t>
            </w:r>
            <w:bookmarkEnd w:id="7"/>
            <w:bookmarkEnd w:id="8"/>
          </w:p>
        </w:tc>
      </w:tr>
      <w:tr w:rsidR="00490052" w:rsidRPr="00B84ACF" w14:paraId="263B4A20" w14:textId="77777777" w:rsidTr="00E2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tcBorders>
              <w:top w:val="single" w:sz="12" w:space="0" w:color="000000"/>
            </w:tcBorders>
            <w:shd w:val="clear" w:color="auto" w:fill="2F5496" w:themeFill="accent1" w:themeFillShade="BF"/>
            <w:vAlign w:val="center"/>
          </w:tcPr>
          <w:p w14:paraId="6EE55083" w14:textId="77777777" w:rsidR="00490052" w:rsidRPr="00E1751A" w:rsidRDefault="00490052" w:rsidP="00E25768">
            <w:pPr>
              <w:jc w:val="center"/>
              <w:rPr>
                <w:color w:val="FFFFFF" w:themeColor="background1"/>
                <w:sz w:val="20"/>
                <w:szCs w:val="20"/>
              </w:rPr>
            </w:pPr>
            <w:r w:rsidRPr="00E1751A">
              <w:rPr>
                <w:color w:val="FFFFFF" w:themeColor="background1"/>
                <w:sz w:val="20"/>
                <w:szCs w:val="20"/>
              </w:rPr>
              <w:t>Sr No.</w:t>
            </w:r>
          </w:p>
        </w:tc>
        <w:tc>
          <w:tcPr>
            <w:tcW w:w="1408" w:type="dxa"/>
            <w:tcBorders>
              <w:top w:val="single" w:sz="12" w:space="0" w:color="000000"/>
            </w:tcBorders>
            <w:shd w:val="clear" w:color="auto" w:fill="2F5496" w:themeFill="accent1" w:themeFillShade="BF"/>
            <w:vAlign w:val="center"/>
          </w:tcPr>
          <w:p w14:paraId="6E4EA175" w14:textId="77777777" w:rsidR="00490052" w:rsidRPr="00E1751A" w:rsidRDefault="00490052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E1751A">
              <w:rPr>
                <w:b/>
                <w:bCs/>
                <w:color w:val="FFFFFF" w:themeColor="background1"/>
                <w:sz w:val="20"/>
                <w:szCs w:val="20"/>
              </w:rPr>
              <w:t>Study</w:t>
            </w:r>
          </w:p>
        </w:tc>
        <w:tc>
          <w:tcPr>
            <w:tcW w:w="1603" w:type="dxa"/>
            <w:tcBorders>
              <w:top w:val="single" w:sz="12" w:space="0" w:color="000000"/>
            </w:tcBorders>
            <w:shd w:val="clear" w:color="auto" w:fill="2F5496" w:themeFill="accent1" w:themeFillShade="BF"/>
            <w:vAlign w:val="center"/>
          </w:tcPr>
          <w:p w14:paraId="5994E6AF" w14:textId="77777777" w:rsidR="00490052" w:rsidRPr="00E1751A" w:rsidRDefault="00490052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E1751A">
              <w:rPr>
                <w:b/>
                <w:bCs/>
                <w:color w:val="FFFFFF" w:themeColor="background1"/>
                <w:sz w:val="20"/>
                <w:szCs w:val="20"/>
              </w:rPr>
              <w:t>State</w:t>
            </w:r>
          </w:p>
        </w:tc>
        <w:tc>
          <w:tcPr>
            <w:tcW w:w="5778" w:type="dxa"/>
            <w:tcBorders>
              <w:top w:val="single" w:sz="12" w:space="0" w:color="000000"/>
            </w:tcBorders>
            <w:shd w:val="clear" w:color="auto" w:fill="2F5496" w:themeFill="accent1" w:themeFillShade="BF"/>
            <w:vAlign w:val="center"/>
          </w:tcPr>
          <w:p w14:paraId="4062B80B" w14:textId="77777777" w:rsidR="00490052" w:rsidRPr="00E1751A" w:rsidRDefault="00490052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E1751A">
              <w:rPr>
                <w:b/>
                <w:bCs/>
                <w:color w:val="FFFFFF" w:themeColor="background1"/>
                <w:sz w:val="20"/>
                <w:szCs w:val="20"/>
              </w:rPr>
              <w:t>Title</w:t>
            </w:r>
          </w:p>
        </w:tc>
      </w:tr>
      <w:tr w:rsidR="00490052" w:rsidRPr="00B84ACF" w14:paraId="1F279A3F" w14:textId="77777777" w:rsidTr="00E25768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4B977615" w14:textId="77777777" w:rsidR="00490052" w:rsidRPr="00B84ACF" w:rsidRDefault="00490052" w:rsidP="00E25768">
            <w:pPr>
              <w:ind w:left="360"/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84ACF">
              <w:rPr>
                <w:b w:val="0"/>
                <w:bCs w:val="0"/>
                <w:color w:val="000000" w:themeColor="text1"/>
                <w:sz w:val="20"/>
                <w:szCs w:val="20"/>
              </w:rPr>
              <w:t>1.</w:t>
            </w:r>
          </w:p>
        </w:tc>
        <w:tc>
          <w:tcPr>
            <w:tcW w:w="1408" w:type="dxa"/>
            <w:vAlign w:val="center"/>
          </w:tcPr>
          <w:p w14:paraId="0C99CFE9" w14:textId="77777777" w:rsidR="00490052" w:rsidRPr="00B84ACF" w:rsidRDefault="00490052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84ACF">
              <w:rPr>
                <w:sz w:val="20"/>
                <w:szCs w:val="20"/>
              </w:rPr>
              <w:t>Carmichael et al., 2019</w:t>
            </w:r>
          </w:p>
        </w:tc>
        <w:tc>
          <w:tcPr>
            <w:tcW w:w="1603" w:type="dxa"/>
            <w:vAlign w:val="center"/>
          </w:tcPr>
          <w:p w14:paraId="03C9CDAD" w14:textId="77777777" w:rsidR="00490052" w:rsidRPr="00B84ACF" w:rsidRDefault="00490052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84ACF">
              <w:rPr>
                <w:sz w:val="20"/>
                <w:szCs w:val="20"/>
              </w:rPr>
              <w:t>Bihar</w:t>
            </w:r>
          </w:p>
        </w:tc>
        <w:tc>
          <w:tcPr>
            <w:tcW w:w="5778" w:type="dxa"/>
            <w:vAlign w:val="center"/>
          </w:tcPr>
          <w:p w14:paraId="6FE429E1" w14:textId="77777777" w:rsidR="00490052" w:rsidRPr="00B84ACF" w:rsidRDefault="00490052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84ACF">
              <w:rPr>
                <w:color w:val="000000"/>
                <w:sz w:val="20"/>
                <w:szCs w:val="20"/>
              </w:rPr>
              <w:t>Use of mobile technology by frontline health workers to promote reproductive, maternal, new-born and child health and nutrition: a cluster randomized controlled Trial in Bihar, India</w:t>
            </w:r>
          </w:p>
        </w:tc>
      </w:tr>
      <w:tr w:rsidR="00490052" w:rsidRPr="00B84ACF" w14:paraId="74E58020" w14:textId="77777777" w:rsidTr="00E2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4D551FF4" w14:textId="77777777" w:rsidR="00490052" w:rsidRPr="00B84ACF" w:rsidRDefault="00490052" w:rsidP="00E25768">
            <w:pPr>
              <w:ind w:left="360"/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84ACF">
              <w:rPr>
                <w:b w:val="0"/>
                <w:bCs w:val="0"/>
                <w:color w:val="000000" w:themeColor="text1"/>
                <w:sz w:val="20"/>
                <w:szCs w:val="20"/>
              </w:rPr>
              <w:t>2.</w:t>
            </w:r>
          </w:p>
        </w:tc>
        <w:tc>
          <w:tcPr>
            <w:tcW w:w="1408" w:type="dxa"/>
            <w:vAlign w:val="center"/>
          </w:tcPr>
          <w:p w14:paraId="55B7AEE7" w14:textId="77777777" w:rsidR="00490052" w:rsidRPr="00B84ACF" w:rsidRDefault="00490052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84ACF">
              <w:rPr>
                <w:color w:val="000000" w:themeColor="text1"/>
                <w:sz w:val="20"/>
                <w:szCs w:val="20"/>
              </w:rPr>
              <w:t>Kaphle</w:t>
            </w:r>
            <w:proofErr w:type="spellEnd"/>
            <w:r w:rsidRPr="00B84ACF">
              <w:rPr>
                <w:color w:val="000000" w:themeColor="text1"/>
                <w:sz w:val="20"/>
                <w:szCs w:val="20"/>
              </w:rPr>
              <w:t xml:space="preserve"> et al., 2015</w:t>
            </w:r>
          </w:p>
        </w:tc>
        <w:tc>
          <w:tcPr>
            <w:tcW w:w="1603" w:type="dxa"/>
            <w:vAlign w:val="center"/>
          </w:tcPr>
          <w:p w14:paraId="02BDB6E7" w14:textId="77777777" w:rsidR="00490052" w:rsidRPr="00B84ACF" w:rsidRDefault="00490052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84ACF">
              <w:rPr>
                <w:sz w:val="20"/>
                <w:szCs w:val="20"/>
              </w:rPr>
              <w:t>Bihar</w:t>
            </w:r>
          </w:p>
        </w:tc>
        <w:tc>
          <w:tcPr>
            <w:tcW w:w="5778" w:type="dxa"/>
            <w:vAlign w:val="center"/>
          </w:tcPr>
          <w:p w14:paraId="431E6D5F" w14:textId="77777777" w:rsidR="00490052" w:rsidRPr="00B84ACF" w:rsidRDefault="00490052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84ACF">
              <w:rPr>
                <w:color w:val="000000" w:themeColor="text1"/>
                <w:sz w:val="20"/>
                <w:szCs w:val="20"/>
              </w:rPr>
              <w:t xml:space="preserve">Adoption and Usage of </w:t>
            </w:r>
            <w:r>
              <w:rPr>
                <w:color w:val="000000" w:themeColor="text1"/>
                <w:sz w:val="20"/>
                <w:szCs w:val="20"/>
              </w:rPr>
              <w:t>mHealth</w:t>
            </w:r>
            <w:r w:rsidRPr="00B84ACF">
              <w:rPr>
                <w:color w:val="000000" w:themeColor="text1"/>
                <w:sz w:val="20"/>
                <w:szCs w:val="20"/>
              </w:rPr>
              <w:t xml:space="preserve"> Technology on Quality and Experience of Care Provided by Frontline Workers: Observations from Rural India</w:t>
            </w:r>
          </w:p>
          <w:p w14:paraId="0156AADD" w14:textId="77777777" w:rsidR="00490052" w:rsidRPr="00B84ACF" w:rsidRDefault="00490052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490052" w:rsidRPr="00B84ACF" w14:paraId="0332BA46" w14:textId="77777777" w:rsidTr="00E25768">
        <w:trPr>
          <w:trHeight w:val="8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23715366" w14:textId="77777777" w:rsidR="00490052" w:rsidRPr="00B84ACF" w:rsidRDefault="00490052" w:rsidP="00E25768">
            <w:pPr>
              <w:jc w:val="right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84ACF">
              <w:rPr>
                <w:b w:val="0"/>
                <w:bCs w:val="0"/>
                <w:color w:val="000000" w:themeColor="text1"/>
                <w:sz w:val="20"/>
                <w:szCs w:val="20"/>
              </w:rPr>
              <w:t>3.</w:t>
            </w:r>
          </w:p>
        </w:tc>
        <w:tc>
          <w:tcPr>
            <w:tcW w:w="1408" w:type="dxa"/>
            <w:vAlign w:val="center"/>
          </w:tcPr>
          <w:p w14:paraId="4D99342A" w14:textId="77777777" w:rsidR="00490052" w:rsidRPr="00B84ACF" w:rsidRDefault="00490052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84ACF">
              <w:rPr>
                <w:color w:val="000000" w:themeColor="text1"/>
                <w:sz w:val="20"/>
                <w:szCs w:val="20"/>
              </w:rPr>
              <w:t>LeFevre et al., 2019</w:t>
            </w:r>
          </w:p>
        </w:tc>
        <w:tc>
          <w:tcPr>
            <w:tcW w:w="1603" w:type="dxa"/>
            <w:vAlign w:val="center"/>
          </w:tcPr>
          <w:p w14:paraId="09730D5F" w14:textId="77777777" w:rsidR="00490052" w:rsidRPr="00B84ACF" w:rsidRDefault="00490052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84ACF">
              <w:rPr>
                <w:color w:val="000000" w:themeColor="text1"/>
                <w:sz w:val="20"/>
                <w:szCs w:val="20"/>
              </w:rPr>
              <w:t>Madhya Pradesh &amp; Rajasthan</w:t>
            </w:r>
          </w:p>
        </w:tc>
        <w:tc>
          <w:tcPr>
            <w:tcW w:w="5778" w:type="dxa"/>
            <w:vAlign w:val="center"/>
          </w:tcPr>
          <w:p w14:paraId="1DD4AE62" w14:textId="77777777" w:rsidR="00490052" w:rsidRPr="00B84ACF" w:rsidRDefault="00490052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84ACF">
              <w:rPr>
                <w:color w:val="000000" w:themeColor="text1"/>
                <w:sz w:val="20"/>
                <w:szCs w:val="20"/>
              </w:rPr>
              <w:t xml:space="preserve">Are stage-based health information messages effective and good value for money in improving maternal new-born and child health outcomes in India? Protocol for an individually randomized controlled trial </w:t>
            </w:r>
          </w:p>
        </w:tc>
      </w:tr>
      <w:tr w:rsidR="00490052" w:rsidRPr="00B84ACF" w14:paraId="229D2082" w14:textId="77777777" w:rsidTr="00E2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4C20CCA5" w14:textId="77777777" w:rsidR="00490052" w:rsidRPr="00B84ACF" w:rsidRDefault="00490052" w:rsidP="00E25768">
            <w:pPr>
              <w:ind w:left="360"/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84ACF">
              <w:rPr>
                <w:b w:val="0"/>
                <w:bCs w:val="0"/>
                <w:color w:val="000000" w:themeColor="text1"/>
                <w:sz w:val="20"/>
                <w:szCs w:val="20"/>
              </w:rPr>
              <w:t>4.</w:t>
            </w:r>
          </w:p>
        </w:tc>
        <w:tc>
          <w:tcPr>
            <w:tcW w:w="1408" w:type="dxa"/>
            <w:vAlign w:val="center"/>
          </w:tcPr>
          <w:p w14:paraId="2157BF25" w14:textId="77777777" w:rsidR="00490052" w:rsidRPr="00B84ACF" w:rsidRDefault="00490052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84ACF">
              <w:rPr>
                <w:sz w:val="20"/>
                <w:szCs w:val="20"/>
              </w:rPr>
              <w:t>Negandhi</w:t>
            </w:r>
            <w:proofErr w:type="spellEnd"/>
            <w:r w:rsidRPr="00B84ACF">
              <w:rPr>
                <w:sz w:val="20"/>
                <w:szCs w:val="20"/>
              </w:rPr>
              <w:t xml:space="preserve"> et al., 2016</w:t>
            </w:r>
          </w:p>
        </w:tc>
        <w:tc>
          <w:tcPr>
            <w:tcW w:w="1603" w:type="dxa"/>
            <w:vAlign w:val="center"/>
          </w:tcPr>
          <w:p w14:paraId="3E4CB9D2" w14:textId="77777777" w:rsidR="00490052" w:rsidRPr="00B84ACF" w:rsidRDefault="00490052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84ACF">
              <w:rPr>
                <w:sz w:val="20"/>
                <w:szCs w:val="20"/>
              </w:rPr>
              <w:t>Bihar</w:t>
            </w:r>
          </w:p>
        </w:tc>
        <w:tc>
          <w:tcPr>
            <w:tcW w:w="5778" w:type="dxa"/>
            <w:vAlign w:val="center"/>
          </w:tcPr>
          <w:p w14:paraId="20817CCA" w14:textId="77777777" w:rsidR="00490052" w:rsidRPr="00B84ACF" w:rsidRDefault="00490052" w:rsidP="00E2576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4ACF">
              <w:rPr>
                <w:color w:val="000000"/>
                <w:sz w:val="20"/>
                <w:szCs w:val="20"/>
              </w:rPr>
              <w:t>Computer tablet-based health technology for strengthening maternal and child tracking in Bihar</w:t>
            </w:r>
          </w:p>
        </w:tc>
      </w:tr>
      <w:tr w:rsidR="00490052" w:rsidRPr="00B84ACF" w14:paraId="3EF1415E" w14:textId="77777777" w:rsidTr="00E25768">
        <w:trPr>
          <w:trHeight w:val="7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00F4EDE0" w14:textId="77777777" w:rsidR="00490052" w:rsidRPr="00B84ACF" w:rsidRDefault="00490052" w:rsidP="00E25768">
            <w:pPr>
              <w:ind w:left="360"/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84ACF">
              <w:rPr>
                <w:b w:val="0"/>
                <w:bCs w:val="0"/>
                <w:color w:val="000000" w:themeColor="text1"/>
                <w:sz w:val="20"/>
                <w:szCs w:val="20"/>
              </w:rPr>
              <w:t>5.</w:t>
            </w:r>
          </w:p>
        </w:tc>
        <w:tc>
          <w:tcPr>
            <w:tcW w:w="1408" w:type="dxa"/>
            <w:vAlign w:val="center"/>
          </w:tcPr>
          <w:p w14:paraId="4F566B43" w14:textId="77777777" w:rsidR="00490052" w:rsidRPr="00B84ACF" w:rsidRDefault="00490052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84ACF">
              <w:rPr>
                <w:color w:val="000000" w:themeColor="text1"/>
                <w:sz w:val="20"/>
                <w:szCs w:val="20"/>
              </w:rPr>
              <w:t>Nimmagadda</w:t>
            </w:r>
            <w:proofErr w:type="spellEnd"/>
            <w:r w:rsidRPr="00B84ACF">
              <w:rPr>
                <w:color w:val="000000" w:themeColor="text1"/>
                <w:sz w:val="20"/>
                <w:szCs w:val="20"/>
              </w:rPr>
              <w:t xml:space="preserve"> et al., 2019</w:t>
            </w:r>
          </w:p>
        </w:tc>
        <w:tc>
          <w:tcPr>
            <w:tcW w:w="1603" w:type="dxa"/>
            <w:vAlign w:val="center"/>
          </w:tcPr>
          <w:p w14:paraId="415DCEB8" w14:textId="77777777" w:rsidR="00490052" w:rsidRPr="00B84ACF" w:rsidRDefault="00490052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4ACF">
              <w:rPr>
                <w:sz w:val="20"/>
                <w:szCs w:val="20"/>
              </w:rPr>
              <w:t>Bihar and Madhya Pradesh</w:t>
            </w:r>
          </w:p>
        </w:tc>
        <w:tc>
          <w:tcPr>
            <w:tcW w:w="5778" w:type="dxa"/>
            <w:vAlign w:val="center"/>
          </w:tcPr>
          <w:p w14:paraId="46D044EE" w14:textId="77777777" w:rsidR="00490052" w:rsidRPr="00B84ACF" w:rsidRDefault="00490052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84ACF">
              <w:rPr>
                <w:color w:val="000000"/>
                <w:sz w:val="20"/>
                <w:szCs w:val="20"/>
              </w:rPr>
              <w:t xml:space="preserve">Effects of an </w:t>
            </w:r>
            <w:r>
              <w:rPr>
                <w:color w:val="000000"/>
                <w:sz w:val="20"/>
                <w:szCs w:val="20"/>
              </w:rPr>
              <w:t>mHealth</w:t>
            </w:r>
            <w:r w:rsidRPr="00B84ACF">
              <w:rPr>
                <w:color w:val="000000"/>
                <w:sz w:val="20"/>
                <w:szCs w:val="20"/>
              </w:rPr>
              <w:t xml:space="preserve"> intervention for community health workers on maternal and child nutrition and health service delivery in India: protocol for a quasi-experimental mixed-methods evaluation</w:t>
            </w:r>
          </w:p>
        </w:tc>
      </w:tr>
      <w:tr w:rsidR="00490052" w:rsidRPr="00B84ACF" w14:paraId="06365459" w14:textId="77777777" w:rsidTr="00E2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486583FF" w14:textId="77777777" w:rsidR="00490052" w:rsidRPr="00B84ACF" w:rsidRDefault="00490052" w:rsidP="00E25768">
            <w:pPr>
              <w:ind w:left="360"/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84ACF">
              <w:rPr>
                <w:b w:val="0"/>
                <w:bCs w:val="0"/>
                <w:color w:val="000000" w:themeColor="text1"/>
                <w:sz w:val="20"/>
                <w:szCs w:val="20"/>
              </w:rPr>
              <w:t>6.</w:t>
            </w:r>
          </w:p>
        </w:tc>
        <w:tc>
          <w:tcPr>
            <w:tcW w:w="1408" w:type="dxa"/>
            <w:vAlign w:val="center"/>
          </w:tcPr>
          <w:p w14:paraId="7985A719" w14:textId="77777777" w:rsidR="00490052" w:rsidRPr="00B84ACF" w:rsidRDefault="00490052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84ACF">
              <w:rPr>
                <w:sz w:val="20"/>
                <w:szCs w:val="20"/>
              </w:rPr>
              <w:t>Usmanova</w:t>
            </w:r>
            <w:proofErr w:type="spellEnd"/>
            <w:r w:rsidRPr="00B84ACF">
              <w:rPr>
                <w:sz w:val="20"/>
                <w:szCs w:val="20"/>
              </w:rPr>
              <w:t xml:space="preserve"> et al., 2020</w:t>
            </w:r>
          </w:p>
        </w:tc>
        <w:tc>
          <w:tcPr>
            <w:tcW w:w="1603" w:type="dxa"/>
            <w:vAlign w:val="center"/>
          </w:tcPr>
          <w:p w14:paraId="176865A4" w14:textId="77777777" w:rsidR="00490052" w:rsidRPr="00B84ACF" w:rsidRDefault="00490052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84ACF">
              <w:rPr>
                <w:sz w:val="20"/>
                <w:szCs w:val="20"/>
              </w:rPr>
              <w:t>Rajasthan and Madhya Pradesh</w:t>
            </w:r>
          </w:p>
        </w:tc>
        <w:tc>
          <w:tcPr>
            <w:tcW w:w="5778" w:type="dxa"/>
            <w:vAlign w:val="center"/>
          </w:tcPr>
          <w:p w14:paraId="1B100C49" w14:textId="77777777" w:rsidR="00490052" w:rsidRPr="00B84ACF" w:rsidRDefault="00490052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84ACF">
              <w:rPr>
                <w:color w:val="000000"/>
                <w:sz w:val="20"/>
                <w:szCs w:val="20"/>
              </w:rPr>
              <w:t>Acceptability and Barriers to Use of the ASMAN Provider-Facing Electronic Platform for Peripartum Care in Public Facilities in Madhya Pradesh and Rajasthan, India: A Qualitative Study Using the Technology Acceptance Model-3</w:t>
            </w:r>
          </w:p>
          <w:p w14:paraId="51B41FD7" w14:textId="77777777" w:rsidR="00490052" w:rsidRPr="00B84ACF" w:rsidRDefault="00490052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490052" w:rsidRPr="00B84ACF" w14:paraId="5D9D838D" w14:textId="77777777" w:rsidTr="00E25768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6D4E9A9E" w14:textId="77777777" w:rsidR="00490052" w:rsidRPr="00B84ACF" w:rsidRDefault="00490052" w:rsidP="00E25768">
            <w:pPr>
              <w:ind w:left="360"/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84ACF">
              <w:rPr>
                <w:b w:val="0"/>
                <w:bCs w:val="0"/>
                <w:color w:val="000000" w:themeColor="text1"/>
                <w:sz w:val="20"/>
                <w:szCs w:val="20"/>
              </w:rPr>
              <w:t>7.</w:t>
            </w:r>
          </w:p>
        </w:tc>
        <w:tc>
          <w:tcPr>
            <w:tcW w:w="1408" w:type="dxa"/>
            <w:vAlign w:val="center"/>
          </w:tcPr>
          <w:p w14:paraId="7B8E99C1" w14:textId="77777777" w:rsidR="00490052" w:rsidRPr="00B84ACF" w:rsidRDefault="00490052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84ACF">
              <w:rPr>
                <w:sz w:val="20"/>
                <w:szCs w:val="20"/>
              </w:rPr>
              <w:t>Ward et al., 2021</w:t>
            </w:r>
          </w:p>
        </w:tc>
        <w:tc>
          <w:tcPr>
            <w:tcW w:w="1603" w:type="dxa"/>
            <w:vAlign w:val="center"/>
          </w:tcPr>
          <w:p w14:paraId="28AD72C8" w14:textId="77777777" w:rsidR="00490052" w:rsidRPr="00B84ACF" w:rsidRDefault="00490052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84ACF">
              <w:rPr>
                <w:sz w:val="20"/>
                <w:szCs w:val="20"/>
              </w:rPr>
              <w:t>Bihar</w:t>
            </w:r>
          </w:p>
        </w:tc>
        <w:tc>
          <w:tcPr>
            <w:tcW w:w="5778" w:type="dxa"/>
            <w:vAlign w:val="center"/>
          </w:tcPr>
          <w:p w14:paraId="21192B44" w14:textId="77777777" w:rsidR="00490052" w:rsidRPr="00B84ACF" w:rsidRDefault="00490052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84ACF">
              <w:rPr>
                <w:sz w:val="20"/>
                <w:szCs w:val="20"/>
              </w:rPr>
              <w:t>Implementing health communication tools at scale: mobile audio messaging and paper-based job aids for front-line workers providing community health education to mothers in Bihar, India</w:t>
            </w:r>
          </w:p>
        </w:tc>
      </w:tr>
      <w:tr w:rsidR="00490052" w:rsidRPr="00B84ACF" w14:paraId="525450E7" w14:textId="77777777" w:rsidTr="00E2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7ECCACBC" w14:textId="77777777" w:rsidR="00490052" w:rsidRPr="00B84ACF" w:rsidRDefault="00490052" w:rsidP="00E25768">
            <w:pPr>
              <w:ind w:left="360"/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84ACF">
              <w:rPr>
                <w:b w:val="0"/>
                <w:bCs w:val="0"/>
                <w:color w:val="000000" w:themeColor="text1"/>
                <w:sz w:val="20"/>
                <w:szCs w:val="20"/>
              </w:rPr>
              <w:t>8.</w:t>
            </w:r>
          </w:p>
        </w:tc>
        <w:tc>
          <w:tcPr>
            <w:tcW w:w="1408" w:type="dxa"/>
            <w:vAlign w:val="center"/>
          </w:tcPr>
          <w:p w14:paraId="0D0B9373" w14:textId="77777777" w:rsidR="00490052" w:rsidRPr="00B84ACF" w:rsidRDefault="00490052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84ACF">
              <w:rPr>
                <w:sz w:val="20"/>
                <w:szCs w:val="20"/>
              </w:rPr>
              <w:t>Ward et al., 2020</w:t>
            </w:r>
          </w:p>
        </w:tc>
        <w:tc>
          <w:tcPr>
            <w:tcW w:w="1603" w:type="dxa"/>
            <w:vAlign w:val="center"/>
          </w:tcPr>
          <w:p w14:paraId="10244CAA" w14:textId="77777777" w:rsidR="00490052" w:rsidRPr="00B84ACF" w:rsidRDefault="00490052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84ACF">
              <w:rPr>
                <w:sz w:val="20"/>
                <w:szCs w:val="20"/>
              </w:rPr>
              <w:t>Bihar</w:t>
            </w:r>
          </w:p>
        </w:tc>
        <w:tc>
          <w:tcPr>
            <w:tcW w:w="5778" w:type="dxa"/>
            <w:vAlign w:val="center"/>
          </w:tcPr>
          <w:p w14:paraId="5B9DDDD6" w14:textId="77777777" w:rsidR="00490052" w:rsidRPr="00B84ACF" w:rsidRDefault="00490052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84ACF">
              <w:rPr>
                <w:color w:val="000000"/>
                <w:sz w:val="20"/>
                <w:szCs w:val="20"/>
              </w:rPr>
              <w:t xml:space="preserve">Impact of </w:t>
            </w:r>
            <w:r>
              <w:rPr>
                <w:color w:val="000000"/>
                <w:sz w:val="20"/>
                <w:szCs w:val="20"/>
              </w:rPr>
              <w:t>mHealth</w:t>
            </w:r>
            <w:r w:rsidRPr="00B84ACF">
              <w:rPr>
                <w:color w:val="000000"/>
                <w:sz w:val="20"/>
                <w:szCs w:val="20"/>
              </w:rPr>
              <w:t xml:space="preserve"> interventions for reproductive, maternal, new-born and child health and nutrition at scale: BBC Media Action and the Ananya program in Bihar, India </w:t>
            </w:r>
          </w:p>
        </w:tc>
      </w:tr>
    </w:tbl>
    <w:p w14:paraId="5C9A889A" w14:textId="2F775363" w:rsidR="00490052" w:rsidRDefault="00490052" w:rsidP="00536A6D">
      <w:pPr>
        <w:spacing w:line="360" w:lineRule="auto"/>
      </w:pPr>
    </w:p>
    <w:p w14:paraId="45BDA05B" w14:textId="77777777" w:rsidR="00490052" w:rsidRPr="00244C79" w:rsidRDefault="00490052" w:rsidP="00536A6D">
      <w:pPr>
        <w:spacing w:line="360" w:lineRule="auto"/>
      </w:pPr>
    </w:p>
    <w:p w14:paraId="1A23678B" w14:textId="77777777" w:rsidR="00536A6D" w:rsidRPr="00244C79" w:rsidRDefault="00536A6D" w:rsidP="00536A6D">
      <w:r w:rsidRPr="00244C79"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7A77AE4" wp14:editId="1F225FBC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66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23C81F" w14:textId="77777777" w:rsidR="00536A6D" w:rsidRPr="001502CF" w:rsidRDefault="00536A6D" w:rsidP="00536A6D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7A77AE4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Pn/BWeIAAAANAQAADwAAAGRy&#10;cy9kb3ducmV2LnhtbExPTU/DMAy9I/EfIiNxmVjaVaxb13RCIDgyKPsBWWPa0sapmmwr+/WYE1ws&#10;2e/5feTbyfbihKNvHSmI5xEIpMqZlmoF+4/nuxUIHzQZ3TtCBd/oYVtcX+U6M+5M73gqQy1YhHym&#10;FTQhDJmUvmrQaj93AxJjn260OvA61tKM+szitpeLKFpKq1tih0YP+Nhg1ZVHq6CcdXG1t2+z10vU&#10;lS/rdre4fEmlbm+mpw2Phw2IgFP4+4DfDpwfCg52cEcyXvQKVuuEmXyPUxCMp2myBHFQcJ/EIItc&#10;/m9R/AAAAP//AwBQSwECLQAUAAYACAAAACEAtoM4kv4AAADhAQAAEwAAAAAAAAAAAAAAAAAAAAAA&#10;W0NvbnRlbnRfVHlwZXNdLnhtbFBLAQItABQABgAIAAAAIQA4/SH/1gAAAJQBAAALAAAAAAAAAAAA&#10;AAAAAC8BAABfcmVscy8ucmVsc1BLAQItABQABgAIAAAAIQAi0Xt6bAIAADMFAAAOAAAAAAAAAAAA&#10;AAAAAC4CAABkcnMvZTJvRG9jLnhtbFBLAQItABQABgAIAAAAIQA+f8FZ4gAAAA0BAAAPAAAAAAAA&#10;AAAAAAAAAMYEAABkcnMvZG93bnJldi54bWxQSwUGAAAAAAQABADzAAAA1QUAAAAA&#10;" fillcolor="#ffc000 [3207]" strokecolor="#7f5f00 [1607]" strokeweight="1pt">
                <v:textbox>
                  <w:txbxContent>
                    <w:p w14:paraId="0E23C81F" w14:textId="77777777" w:rsidR="00536A6D" w:rsidRPr="001502CF" w:rsidRDefault="00536A6D" w:rsidP="00536A6D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5B47EDE0" w14:textId="77777777" w:rsidR="00536A6D" w:rsidRPr="00244C79" w:rsidRDefault="00536A6D" w:rsidP="00536A6D"/>
    <w:p w14:paraId="717D94EC" w14:textId="77777777" w:rsidR="00536A6D" w:rsidRPr="00244C79" w:rsidRDefault="00536A6D" w:rsidP="00536A6D"/>
    <w:p w14:paraId="79C706CF" w14:textId="77777777" w:rsidR="00536A6D" w:rsidRPr="00244C79" w:rsidRDefault="00536A6D" w:rsidP="00536A6D">
      <w:r w:rsidRPr="00244C7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4BF8026" wp14:editId="41A3E4E8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67" name="Rectangle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36B001F" w14:textId="77777777" w:rsidR="00536A6D" w:rsidRDefault="00536A6D" w:rsidP="00536A6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 (n=182)</w:t>
                            </w:r>
                          </w:p>
                          <w:p w14:paraId="7AF07BA7" w14:textId="77777777" w:rsidR="00536A6D" w:rsidRDefault="00536A6D" w:rsidP="00536A6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76C4A010" w14:textId="77777777" w:rsidR="00536A6D" w:rsidRDefault="00536A6D" w:rsidP="00536A6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 using EndNote (n=82)</w:t>
                            </w:r>
                          </w:p>
                          <w:p w14:paraId="703D8351" w14:textId="77777777" w:rsidR="00536A6D" w:rsidRDefault="00536A6D" w:rsidP="00536A6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 using (n=14)</w:t>
                            </w:r>
                          </w:p>
                          <w:p w14:paraId="02E39DDC" w14:textId="77777777" w:rsidR="00536A6D" w:rsidRDefault="00536A6D" w:rsidP="00536A6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712BB5E5" w14:textId="77777777" w:rsidR="00536A6D" w:rsidRDefault="00536A6D" w:rsidP="00536A6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34EDFC25" w14:textId="77777777" w:rsidR="00536A6D" w:rsidRDefault="00536A6D" w:rsidP="00536A6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28EEDBDA" w14:textId="77777777" w:rsidR="00536A6D" w:rsidRPr="00560609" w:rsidRDefault="00536A6D" w:rsidP="00536A6D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4BF8026" id="Rectangle 67" o:spid="_x0000_s1027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BaczAeUAAAAPAQAADwAAAGRycy9kb3ducmV2LnhtbExPy07DMBC8I/EP1iJxqVon&#10;EeCQxqkQFaiHCokWDtyc2MSh8TqK3Tb8PcsJLiOtZnYe5WpyPTuZMXQeJaSLBJjBxusOWwlv+6d5&#10;DixEhVr1Ho2EbxNgVV1elKrQ/oyv5rSLLSMTDIWSYGMcCs5DY41TYeEHg8R9+tGpSOfYcj2qM5m7&#10;nmdJcsed6pASrBrMozXNYXd0Ej42U2y/0ue4PajZ+2xj6+ZlXUt5fTWtlwQPS2DRTPHvA343UH+o&#10;qFjtj6gD6yXciFyQlIgsBUYCIW7vgdUSskTkwKuS/99R/QAAAP//AwBQSwECLQAUAAYACAAAACEA&#10;toM4kv4AAADhAQAAEwAAAAAAAAAAAAAAAAAAAAAAW0NvbnRlbnRfVHlwZXNdLnhtbFBLAQItABQA&#10;BgAIAAAAIQA4/SH/1gAAAJQBAAALAAAAAAAAAAAAAAAAAC8BAABfcmVscy8ucmVsc1BLAQItABQA&#10;BgAIAAAAIQA+1Z9ahwIAAHEFAAAOAAAAAAAAAAAAAAAAAC4CAABkcnMvZTJvRG9jLnhtbFBLAQIt&#10;ABQABgAIAAAAIQAFpzMB5QAAAA8BAAAPAAAAAAAAAAAAAAAAAOEEAABkcnMvZG93bnJldi54bWxQ&#10;SwUGAAAAAAQABADzAAAA8wUAAAAA&#10;" filled="f" strokecolor="black [3213]" strokeweight="1pt">
                <v:textbox>
                  <w:txbxContent>
                    <w:p w14:paraId="436B001F" w14:textId="77777777" w:rsidR="00536A6D" w:rsidRDefault="00536A6D" w:rsidP="00536A6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(n=182)</w:t>
                      </w:r>
                    </w:p>
                    <w:p w14:paraId="7AF07BA7" w14:textId="77777777" w:rsidR="00536A6D" w:rsidRDefault="00536A6D" w:rsidP="00536A6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76C4A010" w14:textId="77777777" w:rsidR="00536A6D" w:rsidRDefault="00536A6D" w:rsidP="00536A6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 using EndNote (n=82)</w:t>
                      </w:r>
                    </w:p>
                    <w:p w14:paraId="703D8351" w14:textId="77777777" w:rsidR="00536A6D" w:rsidRDefault="00536A6D" w:rsidP="00536A6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 using (n=14)</w:t>
                      </w:r>
                    </w:p>
                    <w:p w14:paraId="02E39DDC" w14:textId="77777777" w:rsidR="00536A6D" w:rsidRDefault="00536A6D" w:rsidP="00536A6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712BB5E5" w14:textId="77777777" w:rsidR="00536A6D" w:rsidRDefault="00536A6D" w:rsidP="00536A6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34EDFC25" w14:textId="77777777" w:rsidR="00536A6D" w:rsidRDefault="00536A6D" w:rsidP="00536A6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28EEDBDA" w14:textId="77777777" w:rsidR="00536A6D" w:rsidRPr="00560609" w:rsidRDefault="00536A6D" w:rsidP="00536A6D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244C7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916D79" wp14:editId="3121A8F4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68" name="Rectangle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9FD9AE" w14:textId="77777777" w:rsidR="00536A6D" w:rsidRDefault="00536A6D" w:rsidP="00536A6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 database</w:t>
                            </w:r>
                          </w:p>
                          <w:p w14:paraId="5E6E9817" w14:textId="77777777" w:rsidR="00536A6D" w:rsidRDefault="00536A6D" w:rsidP="00536A6D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INALH (n = 17)</w:t>
                            </w:r>
                          </w:p>
                          <w:p w14:paraId="53CD86D1" w14:textId="77777777" w:rsidR="00536A6D" w:rsidRDefault="00536A6D" w:rsidP="00536A6D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 (n =113)</w:t>
                            </w:r>
                          </w:p>
                          <w:p w14:paraId="0EB9DF50" w14:textId="77777777" w:rsidR="00536A6D" w:rsidRDefault="00536A6D" w:rsidP="00536A6D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dline Ovid (n=106)</w:t>
                            </w:r>
                          </w:p>
                          <w:p w14:paraId="0BB8BC4F" w14:textId="77777777" w:rsidR="00536A6D" w:rsidRDefault="00536A6D" w:rsidP="00536A6D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 (n=42)</w:t>
                            </w:r>
                          </w:p>
                          <w:p w14:paraId="491CD7AC" w14:textId="77777777" w:rsidR="00536A6D" w:rsidRDefault="00536A6D" w:rsidP="00536A6D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728ACB6E" w14:textId="77777777" w:rsidR="00536A6D" w:rsidRPr="00560609" w:rsidRDefault="00536A6D" w:rsidP="00536A6D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tal Identified Records (n=27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7916D79" id="Rectangle 68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AkHw07jAAAADgEAAA8AAABkcnMvZG93bnJldi54bWxMT01PwzAMvSPxHyIjcZlY&#10;2k5A6ZpOiAm0w4TEgAM3tzFNWZNUTbaVf485wcWW/ez3Ua4m24sjjaHzTkE6T0CQa7zuXKvg7fXx&#10;KgcRIjqNvXek4JsCrKrzsxIL7U/uhY672AomcaFABSbGoZAyNIYshrkfyDH26UeLkcexlXrEE5Pb&#10;XmZJciMtdo4VDA70YKjZ7w5Wwcdmiu1X+hS3e5y9zzambp7XtVKXF9N6yeV+CSLSFP8+4DcD+4eK&#10;jdX+4HQQvYI8T/mS9xl3xhf59QJErSBLbu9AVqX8H6P6AQAA//8DAFBLAQItABQABgAIAAAAIQC2&#10;gziS/gAAAOEBAAATAAAAAAAAAAAAAAAAAAAAAABbQ29udGVudF9UeXBlc10ueG1sUEsBAi0AFAAG&#10;AAgAAAAhADj9If/WAAAAlAEAAAsAAAAAAAAAAAAAAAAALwEAAF9yZWxzLy5yZWxzUEsBAi0AFAAG&#10;AAgAAAAhAP1hcm2IAgAAcQUAAA4AAAAAAAAAAAAAAAAALgIAAGRycy9lMm9Eb2MueG1sUEsBAi0A&#10;FAAGAAgAAAAhAAkHw07jAAAADgEAAA8AAAAAAAAAAAAAAAAA4gQAAGRycy9kb3ducmV2LnhtbFBL&#10;BQYAAAAABAAEAPMAAADyBQAAAAA=&#10;" filled="f" strokecolor="black [3213]" strokeweight="1pt">
                <v:textbox>
                  <w:txbxContent>
                    <w:p w14:paraId="1B9FD9AE" w14:textId="77777777" w:rsidR="00536A6D" w:rsidRDefault="00536A6D" w:rsidP="00536A6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 database</w:t>
                      </w:r>
                    </w:p>
                    <w:p w14:paraId="5E6E9817" w14:textId="77777777" w:rsidR="00536A6D" w:rsidRDefault="00536A6D" w:rsidP="00536A6D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INALH (n = 17)</w:t>
                      </w:r>
                    </w:p>
                    <w:p w14:paraId="53CD86D1" w14:textId="77777777" w:rsidR="00536A6D" w:rsidRDefault="00536A6D" w:rsidP="00536A6D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 (n =113)</w:t>
                      </w:r>
                    </w:p>
                    <w:p w14:paraId="0EB9DF50" w14:textId="77777777" w:rsidR="00536A6D" w:rsidRDefault="00536A6D" w:rsidP="00536A6D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dline Ovid (n=106)</w:t>
                      </w:r>
                    </w:p>
                    <w:p w14:paraId="0BB8BC4F" w14:textId="77777777" w:rsidR="00536A6D" w:rsidRDefault="00536A6D" w:rsidP="00536A6D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 (n=42)</w:t>
                      </w:r>
                    </w:p>
                    <w:p w14:paraId="491CD7AC" w14:textId="77777777" w:rsidR="00536A6D" w:rsidRDefault="00536A6D" w:rsidP="00536A6D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728ACB6E" w14:textId="77777777" w:rsidR="00536A6D" w:rsidRPr="00560609" w:rsidRDefault="00536A6D" w:rsidP="00536A6D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tal Identified Records (n=278)</w:t>
                      </w:r>
                    </w:p>
                  </w:txbxContent>
                </v:textbox>
              </v:rect>
            </w:pict>
          </mc:Fallback>
        </mc:AlternateContent>
      </w:r>
    </w:p>
    <w:p w14:paraId="635D34C0" w14:textId="77777777" w:rsidR="00536A6D" w:rsidRPr="00244C79" w:rsidRDefault="00536A6D" w:rsidP="00536A6D"/>
    <w:p w14:paraId="09BD85D7" w14:textId="77777777" w:rsidR="00536A6D" w:rsidRPr="00244C79" w:rsidRDefault="00536A6D" w:rsidP="00536A6D">
      <w:r w:rsidRPr="00244C7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35B64FD" wp14:editId="143E41A3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69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1DD69C" w14:textId="77777777" w:rsidR="00536A6D" w:rsidRPr="001502CF" w:rsidRDefault="00536A6D" w:rsidP="00536A6D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35B64FD" id="Flowchart: Alternate Process 31" o:spid="_x0000_s1029" type="#_x0000_t176" style="position:absolute;margin-left:-31.8pt;margin-top:17.5pt;width:100.55pt;height:20.7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A3FzeB&#10;4AAAAA4BAAAPAAAAZHJzL2Rvd25yZXYueG1sTE/LTsMwELwj8Q/WInFrHdo0LWmcCoHyAbQcys2N&#10;lyQiXgfbTcLfs5zgstJoHjtTHGbbixF96BwpeFgmIJBqZzpqFLydqsUORIiajO4doYJvDHAob28K&#10;nRs30SuOx9gIDqGQawVtjEMuZahbtDos3YDE3IfzVkeGvpHG64nDbS9XSZJJqzviD60e8LnF+vN4&#10;tQqmk19nZ/9eD1+0C2Nvqyo9V0rd380vez5PexAR5/jngN8N3B9KLnZxVzJB9IyzNSsVLNL0EQQL&#10;NtstiAsTm2wFsizk/xnlDwAAAP//AwBQSwECLQAUAAYACAAAACEAtoM4kv4AAADhAQAAEwAAAAAA&#10;AAAAAAAAAAAAAAAAW0NvbnRlbnRfVHlwZXNdLnhtbFBLAQItABQABgAIAAAAIQA4/SH/1gAAAJQB&#10;AAALAAAAAAAAAAAAAAAAAC8BAABfcmVscy8ucmVsc1BLAQItABQABgAIAAAAIQAZMIMLswIAAPsF&#10;AAAOAAAAAAAAAAAAAAAAAC4CAABkcnMvZTJvRG9jLnhtbFBLAQItABQABgAIAAAAIQA3FzeB4AAA&#10;AA4BAAAPAAAAAAAAAAAAAAAAAA0FAABkcnMvZG93bnJldi54bWxQSwUGAAAAAAQABADzAAAAGgYA&#10;AAAA&#10;" fillcolor="#9cc2e5 [1944]" strokecolor="black [3213]" strokeweight="1pt">
                <v:textbox>
                  <w:txbxContent>
                    <w:p w14:paraId="301DD69C" w14:textId="77777777" w:rsidR="00536A6D" w:rsidRPr="001502CF" w:rsidRDefault="00536A6D" w:rsidP="00536A6D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46C445A6" w14:textId="77777777" w:rsidR="00536A6D" w:rsidRPr="00244C79" w:rsidRDefault="00536A6D" w:rsidP="00536A6D"/>
    <w:p w14:paraId="72B0C226" w14:textId="77777777" w:rsidR="00536A6D" w:rsidRPr="00244C79" w:rsidRDefault="00536A6D" w:rsidP="00536A6D">
      <w:r w:rsidRPr="00244C7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368CA48" wp14:editId="5624EB3F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70" name="Straight Arrow Connector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EF8437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0" o:spid="_x0000_s1026" type="#_x0000_t32" style="position:absolute;margin-left:193.25pt;margin-top:.75pt;width:44.3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C7dGKuAAAAAM&#10;AQAADwAAAGRycy9kb3ducmV2LnhtbExP207DMAx9R+IfIiPxxtINdqFrOk2gSRMT0tj4gLQxbUXi&#10;lCbb2r/H8AIvto6OfS7ZqndWnLELjScF41ECAqn0pqFKwftxc7cAEaImo60nVDBggFV+fZXp1PgL&#10;veH5ECvBIhRSraCOsU2lDGWNToeRb5GY+/Cd05FhV0nT6QuLOysnSTKTTjfEDrVu8anG8vNwcgoe&#10;t21V2P3uZfyVdJttsx9e+/Wg1O1N/7zksV6CiNjHvw/46cD5IedghT+RCcIquF/MpnzKBC/mH+bT&#10;CYjiF8s8k/9L5N8AAAD//wMAUEsBAi0AFAAGAAgAAAAhALaDOJL+AAAA4QEAABMAAAAAAAAAAAAA&#10;AAAAAAAAAFtDb250ZW50X1R5cGVzXS54bWxQSwECLQAUAAYACAAAACEAOP0h/9YAAACUAQAACwAA&#10;AAAAAAAAAAAAAAAvAQAAX3JlbHMvLnJlbHNQSwECLQAUAAYACAAAACEApHo0FcoBAAD9AwAADgAA&#10;AAAAAAAAAAAAAAAuAgAAZHJzL2Uyb0RvYy54bWxQSwECLQAUAAYACAAAACEAC7dGKuAAAAAMAQAA&#10;DwAAAAAAAAAAAAAAAAAk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</w:p>
    <w:p w14:paraId="02152BA3" w14:textId="77777777" w:rsidR="00536A6D" w:rsidRPr="00244C79" w:rsidRDefault="00536A6D" w:rsidP="00536A6D"/>
    <w:p w14:paraId="0137BB33" w14:textId="77777777" w:rsidR="00536A6D" w:rsidRPr="00244C79" w:rsidRDefault="00536A6D" w:rsidP="00536A6D"/>
    <w:p w14:paraId="521542BC" w14:textId="77777777" w:rsidR="00536A6D" w:rsidRPr="00244C79" w:rsidRDefault="00536A6D" w:rsidP="00536A6D">
      <w:r w:rsidRPr="00244C7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161A77A" wp14:editId="7A62DA1E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71" name="Straight Arrow Connector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1D7C3C2" id="Straight Arrow Connector 71" o:spid="_x0000_s1026" type="#_x0000_t32" style="position:absolute;margin-left:110.25pt;margin-top:10.15pt;width:0;height:22.1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D+fsa3gAAAADgEA&#10;AA8AAABkcnMvZG93bnJldi54bWxMT91KwzAUvhd8h3AE71yyqmV2TcdQBkMR5uYDpE1si8lJTbKt&#10;fXuPeKE3h/Pzne+nXI3OspMJsfcoYT4TwAw2XvfYSng/bG4WwGJSqJX1aCRMJsKqurwoVaH9Gd/M&#10;aZ9aRiQYCyWhS2koOI9NZ5yKMz8YpNuHD04lGkPLdVBnIneWZ0Lk3KkeSaFTg3nsTPO5PzoJD9uh&#10;re3u5Xn+JcJm2++m13E9SXl9NT4tqayXwJIZ098H/GQg/1CRsdofUUdmJWSZuCcoNeIWGAF+F7WE&#10;/C4HXpX8f4zqGwAA//8DAFBLAQItABQABgAIAAAAIQC2gziS/gAAAOEBAAATAAAAAAAAAAAAAAAA&#10;AAAAAABbQ29udGVudF9UeXBlc10ueG1sUEsBAi0AFAAGAAgAAAAhADj9If/WAAAAlAEAAAsAAAAA&#10;AAAAAAAAAAAALwEAAF9yZWxzLy5yZWxzUEsBAi0AFAAGAAgAAAAhAFBdJ+TIAQAA/QMAAA4AAAAA&#10;AAAAAAAAAAAALgIAAGRycy9lMm9Eb2MueG1sUEsBAi0AFAAGAAgAAAAhAD+fsa3gAAAADg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14AE0168" w14:textId="77777777" w:rsidR="00536A6D" w:rsidRPr="00244C79" w:rsidRDefault="00536A6D" w:rsidP="00536A6D"/>
    <w:p w14:paraId="7278B4B7" w14:textId="77777777" w:rsidR="00536A6D" w:rsidRPr="00244C79" w:rsidRDefault="00536A6D" w:rsidP="00536A6D">
      <w:r w:rsidRPr="00244C7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D56B932" wp14:editId="430B763A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72" name="Straight Arrow Connector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8743DD8" id="Straight Arrow Connector 72" o:spid="_x0000_s1026" type="#_x0000_t32" style="position:absolute;margin-left:193.2pt;margin-top:25.85pt;width:44.3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x0XN1OIAAAAO&#10;AQAADwAAAGRycy9kb3ducmV2LnhtbExP207DMAx9R+IfIiPxxtLCbnRNpwk0aQIhjcEHpI1pKxKn&#10;NNnW/j1GPMCLJfscn0u+HpwVJ+xD60lBOklAIFXetFQreH/b3ixBhKjJaOsJFYwYYF1cXuQ6M/5M&#10;r3g6xFqwCIVMK2hi7DIpQ9Wg02HiOyTGPnzvdOS1r6Xp9ZnFnZW3STKXTrfEDo3u8KHB6vNwdAru&#10;d11d2v3zU/qV9Ntdux9fhs2o1PXV8LjisVmBiDjEvw/46cD5oeBgpT+SCcIquFvOp0xVMEsXIJgw&#10;XcxSEOXvQRa5/F+j+AYAAP//AwBQSwECLQAUAAYACAAAACEAtoM4kv4AAADhAQAAEwAAAAAAAAAA&#10;AAAAAAAAAAAAW0NvbnRlbnRfVHlwZXNdLnhtbFBLAQItABQABgAIAAAAIQA4/SH/1gAAAJQBAAAL&#10;AAAAAAAAAAAAAAAAAC8BAABfcmVscy8ucmVsc1BLAQItABQABgAIAAAAIQADRW7NygEAAP0DAAAO&#10;AAAAAAAAAAAAAAAAAC4CAABkcnMvZTJvRG9jLnhtbFBLAQItABQABgAIAAAAIQDHRc3U4gAAAA4B&#10;AAAPAAAAAAAAAAAAAAAAACQ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  <w:r w:rsidRPr="00244C7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C3585A" wp14:editId="462140E6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5600"/>
                <wp:effectExtent l="0" t="0" r="17780" b="8255"/>
                <wp:wrapNone/>
                <wp:docPr id="73" name="Rectangle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5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30ECAF" w14:textId="77777777" w:rsidR="00536A6D" w:rsidRDefault="00536A6D" w:rsidP="00536A6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7FF4D5EE" w14:textId="77777777" w:rsidR="00536A6D" w:rsidRPr="00560609" w:rsidRDefault="00536A6D" w:rsidP="00536A6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8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9C3585A" id="Rectangle 73" o:spid="_x0000_s1030" style="position:absolute;margin-left:44.05pt;margin-top:5.9pt;width:148.6pt;height:41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tx/xiQIAAHAFAAAOAAAAZHJzL2Uyb0RvYy54bWysVEtv2zAMvg/YfxB0X20HSdsFdYqgRYcB&#10;RVs0HXpWZKkWIIuapMTOfv0o+ZGgK3YYloMjieRH8uPj6rprNNkL5xWYkhZnOSXCcKiUeSvpj5e7&#10;L5eU+MBMxTQYUdKD8PR69fnTVWuXYgY16Eo4giDGL1tb0joEu8wyz2vRMH8GVhgUSnANC3h1b1nl&#10;WIvojc5meX6eteAq64AL7/H1thfSVcKXUvDwKKUXgeiSYmwhfV36buM3W12x5ZtjtlZ8CIP9QxQN&#10;UwadTlC3LDCyc+oPqEZxBx5kOOPQZCCl4iLlgNkU+btsNjWzIuWC5Hg70eT/Hyx/2G/sk0MaWuuX&#10;Ho8xi066Jv5jfKRLZB0mskQXCMfH4vLyYjZDTjnKFrPFeZ7YzI7W1vnwTUBD4qGkDouROGL7ex/Q&#10;I6qOKtGZgTuldSqINvHBg1ZVfEuX2BHiRjuyZ1jL0BWxdghxooW3aJkdU0mncNAiQmjzLCRRFQY/&#10;S4GkLjtiMs6FCUUvqlkleleLHH+jszGK5DoBRmSJQU7YA8Co2YOM2H3Mg340FalJJ+P8b4H1xpNF&#10;8gwmTMaNMuA+AtCY1eC51x9J6qmJLIVu2yE3JZ1Hzfiyherw5IiDfmi85XcKC3nPfHhiDqcEa4+T&#10;Hx7xIzW0JYXhREkN7tdH71EfmxellLQ4dSX1P3fMCUr0d4Nt/bWYz+OYpst8cRH7y51KtqcSs2tu&#10;AJuhwB1jeTpG/aDHo3TQvOKCWEevKGKGo++S8uDGy03otwGuGC7W66SGo2lZuDcbyyN45Dk26kv3&#10;ypwdujngHDzAOKFs+a6pe91oaWC9CyBV6vgjr0MFcKxTKw0rKO6N03vSOi7K1W8AAAD//wMAUEsD&#10;BBQABgAIAAAAIQCXCmCv5AAAAA0BAAAPAAAAZHJzL2Rvd25yZXYueG1sTI9BT8MwDIXvSPyHyEhc&#10;pi0tg6l0TSfEBNphQmKDA7e0MU1Z41RNtpV/jznBxZL97Of3FavRdeKEQ2g9KUhnCQik2puWGgVv&#10;+6dpBiJETUZ3nlDBNwZYlZcXhc6NP9MrnnaxEWxCIdcKbIx9LmWoLTodZr5HYu3TD05HbodGmkGf&#10;2dx18iZJFtLplviD1T0+WqwPu6NT8LEZY/OVPsftQU/eJxtb1S/rSqnrq3G95PKwBBFxjH8X8MvA&#10;+aHkYJU/kgmiU5BlKW/yPGUM1ufZ3RxEpeD+dgGyLOR/ivIHAAD//wMAUEsBAi0AFAAGAAgAAAAh&#10;ALaDOJL+AAAA4QEAABMAAAAAAAAAAAAAAAAAAAAAAFtDb250ZW50X1R5cGVzXS54bWxQSwECLQAU&#10;AAYACAAAACEAOP0h/9YAAACUAQAACwAAAAAAAAAAAAAAAAAvAQAAX3JlbHMvLnJlbHNQSwECLQAU&#10;AAYACAAAACEAv7cf8YkCAABwBQAADgAAAAAAAAAAAAAAAAAuAgAAZHJzL2Uyb0RvYy54bWxQSwEC&#10;LQAUAAYACAAAACEAlwpgr+QAAAANAQAADwAAAAAAAAAAAAAAAADjBAAAZHJzL2Rvd25yZXYueG1s&#10;UEsFBgAAAAAEAAQA8wAAAPQFAAAAAA==&#10;" filled="f" strokecolor="black [3213]" strokeweight="1pt">
                <v:textbox>
                  <w:txbxContent>
                    <w:p w14:paraId="5030ECAF" w14:textId="77777777" w:rsidR="00536A6D" w:rsidRDefault="00536A6D" w:rsidP="00536A6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7FF4D5EE" w14:textId="77777777" w:rsidR="00536A6D" w:rsidRPr="00560609" w:rsidRDefault="00536A6D" w:rsidP="00536A6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86)</w:t>
                      </w:r>
                    </w:p>
                  </w:txbxContent>
                </v:textbox>
              </v:rect>
            </w:pict>
          </mc:Fallback>
        </mc:AlternateContent>
      </w:r>
      <w:r w:rsidRPr="00244C7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4C386FC" wp14:editId="5C1E1357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74" name="Rectangle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30A5A9" w14:textId="77777777" w:rsidR="00536A6D" w:rsidRDefault="00536A6D" w:rsidP="00536A6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 using title and abstract</w:t>
                            </w:r>
                          </w:p>
                          <w:p w14:paraId="23503A42" w14:textId="77777777" w:rsidR="00536A6D" w:rsidRPr="00560609" w:rsidRDefault="00536A6D" w:rsidP="00536A6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12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4C386FC" id="Rectangle 74" o:spid="_x0000_s1031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DVj2Ls5QAAAA4BAAAPAAAAZHJzL2Rvd25yZXYueG1sTI9BS8NAEIXvgv9hGcFLsZuU&#10;YmqaTRGL0oMUrO3B2yS7ZmOzsyG7beO/dzzpZWB4b968r1iNrhNnM4TWk4J0moAwVHvdUqNg//58&#10;twARIpLGzpNR8G0CrMrrqwJz7S/0Zs672AgOoZCjAhtjn0sZamschqnvDbH26QeHkdehkXrAC4e7&#10;Ts6S5F46bIk/WOzNkzX1cXdyCj42Y2y+0pf4esTJYbKxVb1dV0rd3ozrJY/HJYhoxvh3Ab8M3B9K&#10;Llb5E+kgOgXzRcJAkYWUOdiQZdkMRKXgYZ6BLAv5H6P8AQAA//8DAFBLAQItABQABgAIAAAAIQC2&#10;gziS/gAAAOEBAAATAAAAAAAAAAAAAAAAAAAAAABbQ29udGVudF9UeXBlc10ueG1sUEsBAi0AFAAG&#10;AAgAAAAhADj9If/WAAAAlAEAAAsAAAAAAAAAAAAAAAAALwEAAF9yZWxzLy5yZWxzUEsBAi0AFAAG&#10;AAgAAAAhAL++M7qGAgAAcAUAAA4AAAAAAAAAAAAAAAAALgIAAGRycy9lMm9Eb2MueG1sUEsBAi0A&#10;FAAGAAgAAAAhANWPYuzlAAAADgEAAA8AAAAAAAAAAAAAAAAA4AQAAGRycy9kb3ducmV2LnhtbFBL&#10;BQYAAAAABAAEAPMAAADyBQAAAAA=&#10;" filled="f" strokecolor="black [3213]" strokeweight="1pt">
                <v:textbox>
                  <w:txbxContent>
                    <w:p w14:paraId="5630A5A9" w14:textId="77777777" w:rsidR="00536A6D" w:rsidRDefault="00536A6D" w:rsidP="00536A6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 using title and abstract</w:t>
                      </w:r>
                    </w:p>
                    <w:p w14:paraId="23503A42" w14:textId="77777777" w:rsidR="00536A6D" w:rsidRPr="00560609" w:rsidRDefault="00536A6D" w:rsidP="00536A6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124)</w:t>
                      </w:r>
                    </w:p>
                  </w:txbxContent>
                </v:textbox>
              </v:rect>
            </w:pict>
          </mc:Fallback>
        </mc:AlternateContent>
      </w:r>
    </w:p>
    <w:p w14:paraId="1BB9CAB1" w14:textId="77777777" w:rsidR="00536A6D" w:rsidRPr="00244C79" w:rsidRDefault="00536A6D" w:rsidP="00536A6D"/>
    <w:p w14:paraId="41A1A5AB" w14:textId="77777777" w:rsidR="00536A6D" w:rsidRPr="00244C79" w:rsidRDefault="00536A6D" w:rsidP="00536A6D"/>
    <w:p w14:paraId="715D61E4" w14:textId="77777777" w:rsidR="00536A6D" w:rsidRPr="00244C79" w:rsidRDefault="00536A6D" w:rsidP="00536A6D">
      <w:r w:rsidRPr="00244C7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8D8C760" wp14:editId="7F656E62">
                <wp:simplePos x="0" y="0"/>
                <wp:positionH relativeFrom="column">
                  <wp:posOffset>-563111</wp:posOffset>
                </wp:positionH>
                <wp:positionV relativeFrom="paragraph">
                  <wp:posOffset>148089</wp:posOffset>
                </wp:positionV>
                <wp:extent cx="1600601" cy="262890"/>
                <wp:effectExtent l="0" t="4445" r="8255" b="8255"/>
                <wp:wrapNone/>
                <wp:docPr id="75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600601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B14918" w14:textId="77777777" w:rsidR="00536A6D" w:rsidRDefault="00536A6D" w:rsidP="00536A6D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B4DDE9C" w14:textId="77777777" w:rsidR="00536A6D" w:rsidRPr="001502CF" w:rsidRDefault="00536A6D" w:rsidP="00536A6D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8D8C760" id="Flowchart: Alternate Process 32" o:spid="_x0000_s1032" type="#_x0000_t176" style="position:absolute;margin-left:-44.35pt;margin-top:11.65pt;width:126.05pt;height:20.7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lv9swIAAPsFAAAOAAAAZHJzL2Uyb0RvYy54bWysVMFu2zAMvQ/YPwi6r46DNGuDOkWQosOA&#10;rg2WDj0rslQbkCVNYmJnXz9Kip2sazdgmA+GSIqP5BPJq+uuUWQnnK+NLmh+NqJEaG7KWj8X9Nvj&#10;7YcLSjwwXTJltCjoXnh6PX//7qq1MzE2lVGlcARBtJ+1tqAVgJ1lmeeVaJg/M1ZoNErjGgYouues&#10;dKxF9EZl49FomrXGldYZLrxH7U0y0nnEl1JweJDSCyCqoJgbxL+L/034Z/MrNnt2zFY1P6TB/iGL&#10;htUagw5QNwwY2br6N6im5s54I+GMmyYzUtZcxBqwmnz0opp1xayItSA53g40+f8Hy+93a7tySENr&#10;/czjMVTRSdcQZ5CtfIos4xeLw3RJF7nbD9yJDghHZT7F1xjllHC0jafji8tIbpbAAqh1Hj4J05Bw&#10;KKhUpl1WzMFCgXCagVilZ4yh2O7OA2aF/r1fwPBG1eVtrVQUQpOIpXJkx/B5GedCw3l0V9vmiymT&#10;HhPD/ONDoxrbIaknvRpDxHYLSDHgL0GU/ltc6PKAHmCO2aEUPLMjq/EEeyUCntJfhSR1icSNY8JD&#10;Bqe1TJKpYqVI6vM3c46AAVkiOQN2/ifslPPhfnAVcV4G5/TmbySWnAePGNloGJybWhv3WnQFPVsy&#10;3e9JStQElqDbdMhNQaeB16DZmHK/cqkjcYq95bc1NtEd87BiDgcWlbiE4AF/oa8Kag4nSirjfrym&#10;D/dxjtBKSYsLoKD++5Y5QYn6rHHCLvPJJGyMKEzOP45RcKeWzalFb5ulwSbEAcDs4jHcB9UfpTPN&#10;E+6qRYiKJqY5xi4oB9cLS0iLCbcdF4tFvIZbwjK402vLA3jgOczDY/fEnD1MEuAM3pt+WbDZi9lJ&#10;d4OnNostGFnHwTryengB3DCxiw/bMKywUzneOu7s+U8AAAD//wMAUEsDBBQABgAIAAAAIQD/LBoH&#10;3wAAAA4BAAAPAAAAZHJzL2Rvd25yZXYueG1sTE9BTsMwELwj8QdrK3Fr7RZIozROhUB5AG0P5ebG&#10;Jolqr4PtJuH3LCe47Go0s7Mz5X52lo0mxN6jhPVKADPYeN1jK+F0rJc5sJgUamU9GgnfJsK+ur8r&#10;VaH9hO9mPKSWkQnGQknoUhoKzmPTGafiyg8Gifv0walEMLRcBzWRubN8I0TGneqRPnRqMK+daa6H&#10;m5MwHcNjdg4fzfCFeRytq+uncy3lw2J+29F42QFLZk5/F/DbgfJDRcEu/oY6Mks425JSwjLfrIGR&#10;4DmnfSFiKwTwquT/a1Q/AAAA//8DAFBLAQItABQABgAIAAAAIQC2gziS/gAAAOEBAAATAAAAAAAA&#10;AAAAAAAAAAAAAABbQ29udGVudF9UeXBlc10ueG1sUEsBAi0AFAAGAAgAAAAhADj9If/WAAAAlAEA&#10;AAsAAAAAAAAAAAAAAAAALwEAAF9yZWxzLy5yZWxzUEsBAi0AFAAGAAgAAAAhANlWW/2zAgAA+wUA&#10;AA4AAAAAAAAAAAAAAAAALgIAAGRycy9lMm9Eb2MueG1sUEsBAi0AFAAGAAgAAAAhAP8sGgffAAAA&#10;DgEAAA8AAAAAAAAAAAAAAAAADQUAAGRycy9kb3ducmV2LnhtbFBLBQYAAAAABAAEAPMAAAAZBgAA&#10;AAA=&#10;" fillcolor="#9cc2e5 [1944]" strokecolor="black [3213]" strokeweight="1pt">
                <v:textbox>
                  <w:txbxContent>
                    <w:p w14:paraId="0BB14918" w14:textId="77777777" w:rsidR="00536A6D" w:rsidRDefault="00536A6D" w:rsidP="00536A6D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B4DDE9C" w14:textId="77777777" w:rsidR="00536A6D" w:rsidRPr="001502CF" w:rsidRDefault="00536A6D" w:rsidP="00536A6D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244C7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148B4DD" wp14:editId="0D4F6784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76" name="Straight Arrow Connector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1EB91BB" id="Straight Arrow Connector 76" o:spid="_x0000_s1026" type="#_x0000_t32" style="position:absolute;margin-left:110.25pt;margin-top:7.85pt;width:0;height:22.1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CVmm+XgAAAADgEA&#10;AA8AAABkcnMvZG93bnJldi54bWxMT9tKw0AQfRf8h2UE3+xuA62aZlOKUiiKUKsfsMmOSXB3Nma3&#10;bfL3jvigLwMz58y5FOvRO3HCIXaBNMxnCgRSHWxHjYb3t+3NHYiYDFnjAqGGCSOsy8uLwuQ2nOkV&#10;T4fUCBahmBsNbUp9LmWsW/QmzkKPxNhHGLxJvA6NtIM5s7h3MlNqKb3piB1a0+NDi/Xn4eg13O/6&#10;pnL756f5lxq2u24/vYybSevrq/FxxWOzApFwTH8f8NOB80PJwapwJBuF05BlasFUBha3IJjwe6g0&#10;LJUCWRbyf43yGwAA//8DAFBLAQItABQABgAIAAAAIQC2gziS/gAAAOEBAAATAAAAAAAAAAAAAAAA&#10;AAAAAABbQ29udGVudF9UeXBlc10ueG1sUEsBAi0AFAAGAAgAAAAhADj9If/WAAAAlAEAAAsAAAAA&#10;AAAAAAAAAAAALwEAAF9yZWxzLy5yZWxzUEsBAi0AFAAGAAgAAAAhAFBdJ+TIAQAA/QMAAA4AAAAA&#10;AAAAAAAAAAAALgIAAGRycy9lMm9Eb2MueG1sUEsBAi0AFAAGAAgAAAAhACVmm+XgAAAADg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268160B0" w14:textId="77777777" w:rsidR="00536A6D" w:rsidRPr="00244C79" w:rsidRDefault="00536A6D" w:rsidP="00536A6D">
      <w:r w:rsidRPr="00244C7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A42F5B7" wp14:editId="35D94140">
                <wp:simplePos x="0" y="0"/>
                <wp:positionH relativeFrom="column">
                  <wp:posOffset>3056021</wp:posOffset>
                </wp:positionH>
                <wp:positionV relativeFrom="paragraph">
                  <wp:posOffset>173455</wp:posOffset>
                </wp:positionV>
                <wp:extent cx="1887220" cy="1010653"/>
                <wp:effectExtent l="0" t="0" r="17780" b="18415"/>
                <wp:wrapNone/>
                <wp:docPr id="77" name="Rectangle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01065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E9C18F" w14:textId="77777777" w:rsidR="00536A6D" w:rsidRDefault="00536A6D" w:rsidP="00536A6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0CB375E0" w14:textId="77777777" w:rsidR="00536A6D" w:rsidRDefault="00536A6D" w:rsidP="00536A6D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n =36)</w:t>
                            </w:r>
                          </w:p>
                          <w:p w14:paraId="5BBDCDA4" w14:textId="77777777" w:rsidR="00536A6D" w:rsidRDefault="00536A6D" w:rsidP="00536A6D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n = 9)</w:t>
                            </w:r>
                          </w:p>
                          <w:p w14:paraId="1B87006B" w14:textId="77777777" w:rsidR="00536A6D" w:rsidRDefault="00536A6D" w:rsidP="00536A6D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 (n =1)</w:t>
                            </w:r>
                          </w:p>
                          <w:p w14:paraId="2527DBAB" w14:textId="77777777" w:rsidR="00536A6D" w:rsidRPr="00560609" w:rsidRDefault="00536A6D" w:rsidP="00536A6D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A42F5B7" id="Rectangle 77" o:spid="_x0000_s1033" style="position:absolute;margin-left:240.65pt;margin-top:13.65pt;width:148.6pt;height:79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fPOshwIAAHEFAAAOAAAAZHJzL2Uyb0RvYy54bWysVEtv2zAMvg/YfxB0Xx1nfS2oUwQtOgwo&#10;2mDt0LMiS7UBWdQoJXb260fJjwRdscMwH2RJJD+Sn0heXXeNYTuFvgZb8PxkxpmyEsravhb8x/Pd&#10;p0vOfBC2FAasKvheeX69/PjhqnULNYcKTKmQEYj1i9YVvArBLbLMy0o1wp+AU5aEGrARgY74mpUo&#10;WkJvTDafzc6zFrB0CFJ5T7e3vZAvE77WSoZHrb0KzBScYgtpxbRu4potr8TiFYWrajmEIf4hikbU&#10;lpxOULciCLbF+g+oppYIHnQ4kdBkoHUtVcqBsslnb7J5qoRTKRcix7uJJv//YOXD7smtkWhonV94&#10;2sYsOo1N/FN8rEtk7SeyVBeYpMv88vJiPidOJclyCv787HOkMzuYO/Thq4KGxU3BkV4jkSR29z70&#10;qqNK9GbhrjYmvYix8cKDqct4lw6xJNSNQbYT9JihywdvR1rkO1pmh1zSLuyNihDGflea1SVFP0+B&#10;pDI7YAoplQ15L6pEqXpXZzP6RmdjFCnRBBiRNQU5YQ8Ao2YPMmL3aQ/60VSlKp2MZ38LrDeeLJJn&#10;sGEybmoL+B6AoawGz73+SFJPTWQpdJuOuCn4RdSMNxso92tkCH3XeCfvanrIe+HDWiC1CT0+tX54&#10;pEUbaAsOw46zCvDXe/dRn6qXpJy11HYF9z+3AhVn5puluv6Sn57GPk2H07OLWGB4LNkcS+y2uQEq&#10;hpyGjJNpG/WDGbcaoXmhCbGKXkkkrCTfBZcBx8NN6McBzRipVqukRr3pRLi3T05G8MhzLNTn7kWg&#10;G6o5UCM8wNiiYvGmqHvdaGlhtQ2g61TxB16HF6C+TqU0zKA4OI7PSeswKZe/AQAA//8DAFBLAwQU&#10;AAYACAAAACEABn+S7eYAAAAPAQAADwAAAGRycy9kb3ducmV2LnhtbEyPQU/DMAyF70j8h8hIXKYt&#10;7WBr1TWdEBNohwmJDQ7c3Ca0ZY1TNdlW/j3mBBdblj8/v5evR9uJsxl860hBPItAGKqcbqlW8HZ4&#10;mqYgfEDS2DkyCr6Nh3VxfZVjpt2FXs15H2rBIuQzVNCE0GdS+qoxFv3M9YZ49+kGi4HHoZZ6wAuL&#10;207Oo2gpLbbEHxrszWNjquP+ZBV8bMdQf8XPYXfEyftk25TVy6ZU6vZm3Ky4PKxABDOGvwv4zcD+&#10;oWBjpTuR9qJTcJ/Gd4wqmCfcGUiSdAGiZDJdLkAWufyfo/gBAAD//wMAUEsBAi0AFAAGAAgAAAAh&#10;ALaDOJL+AAAA4QEAABMAAAAAAAAAAAAAAAAAAAAAAFtDb250ZW50X1R5cGVzXS54bWxQSwECLQAU&#10;AAYACAAAACEAOP0h/9YAAACUAQAACwAAAAAAAAAAAAAAAAAvAQAAX3JlbHMvLnJlbHNQSwECLQAU&#10;AAYACAAAACEAuHzzrIcCAABxBQAADgAAAAAAAAAAAAAAAAAuAgAAZHJzL2Uyb0RvYy54bWxQSwEC&#10;LQAUAAYACAAAACEABn+S7eYAAAAPAQAADwAAAAAAAAAAAAAAAADhBAAAZHJzL2Rvd25yZXYueG1s&#10;UEsFBgAAAAAEAAQA8wAAAPQFAAAAAA==&#10;" filled="f" strokecolor="black [3213]" strokeweight="1pt">
                <v:textbox>
                  <w:txbxContent>
                    <w:p w14:paraId="72E9C18F" w14:textId="77777777" w:rsidR="00536A6D" w:rsidRDefault="00536A6D" w:rsidP="00536A6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0CB375E0" w14:textId="77777777" w:rsidR="00536A6D" w:rsidRDefault="00536A6D" w:rsidP="00536A6D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n =36)</w:t>
                      </w:r>
                    </w:p>
                    <w:p w14:paraId="5BBDCDA4" w14:textId="77777777" w:rsidR="00536A6D" w:rsidRDefault="00536A6D" w:rsidP="00536A6D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n = 9)</w:t>
                      </w:r>
                    </w:p>
                    <w:p w14:paraId="1B87006B" w14:textId="77777777" w:rsidR="00536A6D" w:rsidRDefault="00536A6D" w:rsidP="00536A6D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 (n =1)</w:t>
                      </w:r>
                    </w:p>
                    <w:p w14:paraId="2527DBAB" w14:textId="77777777" w:rsidR="00536A6D" w:rsidRPr="00560609" w:rsidRDefault="00536A6D" w:rsidP="00536A6D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</w:p>
    <w:p w14:paraId="4C671954" w14:textId="77777777" w:rsidR="00536A6D" w:rsidRPr="00244C79" w:rsidRDefault="00536A6D" w:rsidP="00536A6D">
      <w:r w:rsidRPr="00244C7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AA910EF" wp14:editId="72FB951C">
                <wp:simplePos x="0" y="0"/>
                <wp:positionH relativeFrom="column">
                  <wp:posOffset>2476500</wp:posOffset>
                </wp:positionH>
                <wp:positionV relativeFrom="paragraph">
                  <wp:posOffset>347345</wp:posOffset>
                </wp:positionV>
                <wp:extent cx="563245" cy="0"/>
                <wp:effectExtent l="0" t="50800" r="0" b="76200"/>
                <wp:wrapNone/>
                <wp:docPr id="78" name="Straight Arrow Connector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434D762" id="Straight Arrow Connector 78" o:spid="_x0000_s1026" type="#_x0000_t32" style="position:absolute;margin-left:195pt;margin-top:27.3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++PD+IAAAAO&#10;AQAADwAAAGRycy9kb3ducmV2LnhtbEyP307CMBTG7018h+aYeCctigJjHSEaEiIxQeABurVui+3p&#10;bAtsb+8xXujNyfn7ne+XL3tn2dmE2HqUMB4JYAYrr1usJRwP67sZsJgUamU9GgmDibAsrq9ylWl/&#10;wXdz3qeakQjGTEloUuoyzmPVGKfiyHcGafbhg1OJylBzHdSFxJ3l90I8cadapA+N6sxzY6rP/clJ&#10;mG+6urS77ev4S4T1pt0Nb/1qkPL2pn9ZUFgtgCXTp78L+GEg/1CQsdKfUEdmJTzMBQElCY+TKTBa&#10;mExnlJS/DV7k/D9G8Q0AAP//AwBQSwECLQAUAAYACAAAACEAtoM4kv4AAADhAQAAEwAAAAAAAAAA&#10;AAAAAAAAAAAAW0NvbnRlbnRfVHlwZXNdLnhtbFBLAQItABQABgAIAAAAIQA4/SH/1gAAAJQBAAAL&#10;AAAAAAAAAAAAAAAAAC8BAABfcmVscy8ucmVsc1BLAQItABQABgAIAAAAIQADRW7NygEAAP0DAAAO&#10;AAAAAAAAAAAAAAAAAC4CAABkcnMvZTJvRG9jLnhtbFBLAQItABQABgAIAAAAIQAP748P4gAAAA4B&#10;AAAPAAAAAAAAAAAAAAAAACQ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  <w:r w:rsidRPr="00244C7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8944FC7" wp14:editId="2CC561D5">
                <wp:simplePos x="0" y="0"/>
                <wp:positionH relativeFrom="column">
                  <wp:posOffset>561975</wp:posOffset>
                </wp:positionH>
                <wp:positionV relativeFrom="paragraph">
                  <wp:posOffset>66040</wp:posOffset>
                </wp:positionV>
                <wp:extent cx="1887220" cy="526415"/>
                <wp:effectExtent l="0" t="0" r="17780" b="6985"/>
                <wp:wrapNone/>
                <wp:docPr id="79" name="Rectangle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A750A0D" w14:textId="77777777" w:rsidR="00536A6D" w:rsidRDefault="00536A6D" w:rsidP="00536A6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670F6618" w14:textId="77777777" w:rsidR="00536A6D" w:rsidRPr="00560609" w:rsidRDefault="00536A6D" w:rsidP="00536A6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6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8944FC7" id="Rectangle 79" o:spid="_x0000_s1034" style="position:absolute;margin-left:44.25pt;margin-top:5.2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1VVPceQAAAANAQAADwAAAGRycy9kb3ducmV2LnhtbExPTU/DMAy9I/EfIiNxmbZ0&#10;lEHpmk6ICbQDQmKDAze3CU1Z41RNtpV/jznBxZL9nt9HsRpdJ45mCK0nBfNZAsJQ7XVLjYK33eM0&#10;AxEiksbOk1HwbQKsyvOzAnPtT/RqjtvYCBahkKMCG2OfSxlqaxyGme8NMfbpB4eR16GResATi7tO&#10;XiXJjXTYEjtY7M2DNfV+e3AKPjZjbL7mT/F5j5P3ycZW9cu6UuryYlwvedwvQUQzxr8P+O3A+aHk&#10;YJU/kA6iU5BlC2byPbkGwXiaLW5BVAru0hRkWcj/LcofAAAA//8DAFBLAQItABQABgAIAAAAIQC2&#10;gziS/gAAAOEBAAATAAAAAAAAAAAAAAAAAAAAAABbQ29udGVudF9UeXBlc10ueG1sUEsBAi0AFAAG&#10;AAgAAAAhADj9If/WAAAAlAEAAAsAAAAAAAAAAAAAAAAALwEAAF9yZWxzLy5yZWxzUEsBAi0AFAAG&#10;AAgAAAAhAMReLNiHAgAAcAUAAA4AAAAAAAAAAAAAAAAALgIAAGRycy9lMm9Eb2MueG1sUEsBAi0A&#10;FAAGAAgAAAAhANVVT3HkAAAADQEAAA8AAAAAAAAAAAAAAAAA4QQAAGRycy9kb3ducmV2LnhtbFBL&#10;BQYAAAAABAAEAPMAAADyBQAAAAA=&#10;" filled="f" strokecolor="black [3213]" strokeweight="1pt">
                <v:textbox>
                  <w:txbxContent>
                    <w:p w14:paraId="2A750A0D" w14:textId="77777777" w:rsidR="00536A6D" w:rsidRDefault="00536A6D" w:rsidP="00536A6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670F6618" w14:textId="77777777" w:rsidR="00536A6D" w:rsidRPr="00560609" w:rsidRDefault="00536A6D" w:rsidP="00536A6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62)</w:t>
                      </w:r>
                    </w:p>
                  </w:txbxContent>
                </v:textbox>
              </v:rect>
            </w:pict>
          </mc:Fallback>
        </mc:AlternateContent>
      </w:r>
    </w:p>
    <w:p w14:paraId="2A4379BE" w14:textId="77777777" w:rsidR="00536A6D" w:rsidRPr="00244C79" w:rsidRDefault="00536A6D" w:rsidP="00536A6D"/>
    <w:p w14:paraId="79A239C6" w14:textId="77777777" w:rsidR="00536A6D" w:rsidRPr="00244C79" w:rsidRDefault="00536A6D" w:rsidP="00536A6D"/>
    <w:p w14:paraId="5F8F5345" w14:textId="77777777" w:rsidR="00536A6D" w:rsidRPr="00244C79" w:rsidRDefault="00536A6D" w:rsidP="00536A6D">
      <w:r w:rsidRPr="00244C7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B46E85F" wp14:editId="5A4D3CA2">
                <wp:simplePos x="0" y="0"/>
                <wp:positionH relativeFrom="column">
                  <wp:posOffset>1395663</wp:posOffset>
                </wp:positionH>
                <wp:positionV relativeFrom="paragraph">
                  <wp:posOffset>80712</wp:posOffset>
                </wp:positionV>
                <wp:extent cx="0" cy="281305"/>
                <wp:effectExtent l="76200" t="0" r="57150" b="61595"/>
                <wp:wrapNone/>
                <wp:docPr id="80" name="Straight Arrow Connector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604EC51" id="Straight Arrow Connector 80" o:spid="_x0000_s1026" type="#_x0000_t32" style="position:absolute;margin-left:109.9pt;margin-top:6.35pt;width:0;height:22.1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6PBjiAAAADgEA&#10;AA8AAABkcnMvZG93bnJldi54bWxMj9FOwzAMRd+R+IfISLyxpJVgrGs6TaBJEwhpjH1A2mRtReKU&#10;JNvav8eIB3ixZF/7+txyNTrLzibE3qOEbCaAGWy87rGVcPjY3D0Ci0mhVtajkTCZCKvq+qpUhfYX&#10;fDfnfWoZmWAslIQupaHgPDadcSrO/GCQtKMPTiVqQ8t1UBcyd5bnQjxwp3qkD50azFNnms/9yUlY&#10;bIe2trvXl+xLhM22301v43qS8vZmfF5SWS+BJTOmvwv4yUD8UBFY7U+oI7MS8mxB/ImEfA6MFn4H&#10;tYT7uQBelfx/jOobAAD//wMAUEsBAi0AFAAGAAgAAAAhALaDOJL+AAAA4QEAABMAAAAAAAAAAAAA&#10;AAAAAAAAAFtDb250ZW50X1R5cGVzXS54bWxQSwECLQAUAAYACAAAACEAOP0h/9YAAACUAQAACwAA&#10;AAAAAAAAAAAAAAAvAQAAX3JlbHMvLnJlbHNQSwECLQAUAAYACAAAACEAUF0n5MgBAAD9AwAADgAA&#10;AAAAAAAAAAAAAAAuAgAAZHJzL2Uyb0RvYy54bWxQSwECLQAUAAYACAAAACEAeDo8GOIAAAAOAQAA&#10;DwAAAAAAAAAAAAAAAAAi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</w:p>
    <w:p w14:paraId="187A5F1A" w14:textId="77777777" w:rsidR="00536A6D" w:rsidRPr="00244C79" w:rsidRDefault="00536A6D" w:rsidP="00536A6D"/>
    <w:p w14:paraId="299F248A" w14:textId="77777777" w:rsidR="00536A6D" w:rsidRPr="00244C79" w:rsidRDefault="00536A6D" w:rsidP="00536A6D">
      <w:r w:rsidRPr="00244C7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01BEE90" wp14:editId="2A9BF0BE">
                <wp:simplePos x="0" y="0"/>
                <wp:positionH relativeFrom="column">
                  <wp:posOffset>540385</wp:posOffset>
                </wp:positionH>
                <wp:positionV relativeFrom="paragraph">
                  <wp:posOffset>46121</wp:posOffset>
                </wp:positionV>
                <wp:extent cx="1887220" cy="723900"/>
                <wp:effectExtent l="0" t="0" r="17780" b="12700"/>
                <wp:wrapNone/>
                <wp:docPr id="81" name="Rectangle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EDEE4B" w14:textId="77777777" w:rsidR="00536A6D" w:rsidRDefault="00536A6D" w:rsidP="00536A6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53DB7D80" w14:textId="77777777" w:rsidR="00536A6D" w:rsidRDefault="00536A6D" w:rsidP="00536A6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6)</w:t>
                            </w:r>
                          </w:p>
                          <w:p w14:paraId="266A7191" w14:textId="77777777" w:rsidR="00536A6D" w:rsidRDefault="00536A6D" w:rsidP="00536A6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5C9387E3" w14:textId="77777777" w:rsidR="00536A6D" w:rsidRPr="00560609" w:rsidRDefault="00536A6D" w:rsidP="00536A6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01BEE90" id="Rectangle 81" o:spid="_x0000_s1035" style="position:absolute;margin-left:42.55pt;margin-top:3.65pt;width:148.6pt;height:5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18TriQIAAHAFAAAOAAAAZHJzL2Uyb0RvYy54bWysVEtv2zAMvg/YfxB0X21n7doGdYogRYcB&#10;RRusHXpWZCkWIIuapMTOfv0o+ZGgK3YYloMjieRH8uPj5rZrNNkL5xWYkhZnOSXCcKiU2Zb0x8v9&#10;pytKfGCmYhqMKOlBeHq7+PjhprVzMYMadCUcQRDj560taR2CnWeZ57VomD8DKwwKJbiGBby6bVY5&#10;1iJ6o7NZnn/JWnCVdcCF9/h61wvpIuFLKXh4ktKLQHRJMbaQvi59N/GbLW7YfOuYrRUfwmD/EEXD&#10;lEGnE9QdC4zsnPoDqlHcgQcZzjg0GUipuEg5YDZF/iab55pZkXJBcrydaPL/D5Y/7p/t2iENrfVz&#10;j8eYRSddE/8xPtIlsg4TWaILhONjcXV1OZshpxxll7PP13liMztaW+fDVwENiYeSOixG4ojtH3xA&#10;j6g6qkRnBu6V1qkg2sQHD1pV8S1dYkeIlXZkz7CWoSti7RDiRAtv0TI7ppJO4aBFhNDmu5BEVRj8&#10;LAWSuuyIyTgXJhS9qGaV6F1d5PgbnY1RJNcJMCJLDHLCHgBGzR5kxO5jHvSjqUhNOhnnfwusN54s&#10;kmcwYTJulAH3HoDGrAbPvf5IUk9NZCl0mw65Kel11IwvG6gOa0cc9EPjLb9XWMgH5sOaOZwSrD1O&#10;fnjCj9TQlhSGEyU1uF/vvUd9bF6UUtLi1JXU/9wxJyjR3wy29XVxfh7HNF3OLy5jf7lTyeZUYnbN&#10;CrAZCtwxlqdj1A96PEoHzSsuiGX0iiJmOPouKQ9uvKxCvw1wxXCxXCY1HE3LwoN5tjyCR55jo750&#10;r8zZoZsDzsEjjBPK5m+auteNlgaWuwBSpY4/8jpUAMc6tdKwguLeOL0nreOiXPwGAAD//wMAUEsD&#10;BBQABgAIAAAAIQDAwon+4gAAAA0BAAAPAAAAZHJzL2Rvd25yZXYueG1sTE9NT8MwDL0j8R8iI3GZ&#10;WPohoOqaTogJtANCYsCBm9uYpqxJqibbyr/HnOBi2XrP76Naz3YQR5pC752CdJmAINd63btOwdvr&#10;w1UBIkR0GgfvSME3BVjX52cVltqf3Asdd7ETLOJCiQpMjGMpZWgNWQxLP5Jj7NNPFiOfUyf1hCcW&#10;t4PMkuRGWuwdOxgc6d5Qu98drIKP7Ry7r/QxPu1x8b7YmqZ93jRKXV7MmxWPuxWISHP8+4DfDpwf&#10;ag7W+IPTQQwKiuuUmQpucxAM50XGS8O8LM1B1pX836L+AQAA//8DAFBLAQItABQABgAIAAAAIQC2&#10;gziS/gAAAOEBAAATAAAAAAAAAAAAAAAAAAAAAABbQ29udGVudF9UeXBlc10ueG1sUEsBAi0AFAAG&#10;AAgAAAAhADj9If/WAAAAlAEAAAsAAAAAAAAAAAAAAAAALwEAAF9yZWxzLy5yZWxzUEsBAi0AFAAG&#10;AAgAAAAhAKLXxOuJAgAAcAUAAA4AAAAAAAAAAAAAAAAALgIAAGRycy9lMm9Eb2MueG1sUEsBAi0A&#10;FAAGAAgAAAAhAMDCif7iAAAADQEAAA8AAAAAAAAAAAAAAAAA4wQAAGRycy9kb3ducmV2LnhtbFBL&#10;BQYAAAAABAAEAPMAAADyBQAAAAA=&#10;" filled="f" strokecolor="black [3213]" strokeweight="1pt">
                <v:textbox>
                  <w:txbxContent>
                    <w:p w14:paraId="45EDEE4B" w14:textId="77777777" w:rsidR="00536A6D" w:rsidRDefault="00536A6D" w:rsidP="00536A6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53DB7D80" w14:textId="77777777" w:rsidR="00536A6D" w:rsidRDefault="00536A6D" w:rsidP="00536A6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6)</w:t>
                      </w:r>
                    </w:p>
                    <w:p w14:paraId="266A7191" w14:textId="77777777" w:rsidR="00536A6D" w:rsidRDefault="00536A6D" w:rsidP="00536A6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5C9387E3" w14:textId="77777777" w:rsidR="00536A6D" w:rsidRPr="00560609" w:rsidRDefault="00536A6D" w:rsidP="00536A6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8)</w:t>
                      </w:r>
                    </w:p>
                  </w:txbxContent>
                </v:textbox>
              </v:rect>
            </w:pict>
          </mc:Fallback>
        </mc:AlternateContent>
      </w:r>
    </w:p>
    <w:p w14:paraId="59498F88" w14:textId="77777777" w:rsidR="00536A6D" w:rsidRPr="00244C79" w:rsidRDefault="00536A6D" w:rsidP="00536A6D">
      <w:r w:rsidRPr="00244C7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B6F681D" wp14:editId="3BF9F820">
                <wp:simplePos x="0" y="0"/>
                <wp:positionH relativeFrom="column">
                  <wp:posOffset>-162878</wp:posOffset>
                </wp:positionH>
                <wp:positionV relativeFrom="paragraph">
                  <wp:posOffset>106764</wp:posOffset>
                </wp:positionV>
                <wp:extent cx="763905" cy="262890"/>
                <wp:effectExtent l="0" t="3492" r="7302" b="7303"/>
                <wp:wrapNone/>
                <wp:docPr id="82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675AE8" w14:textId="77777777" w:rsidR="00536A6D" w:rsidRPr="001502CF" w:rsidRDefault="00536A6D" w:rsidP="00536A6D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B6F681D" id="Flowchart: Alternate Process 33" o:spid="_x0000_s1036" type="#_x0000_t176" style="position:absolute;margin-left:-12.85pt;margin-top:8.4pt;width:60.15pt;height:20.7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LXjsgIAAPsFAAAOAAAAZHJzL2Uyb0RvYy54bWysVMFu2zAMvQ/YPwi6r46zJG2COkWQosOA&#10;rg3WDj0rslQbkCVNYhJnXz9Kip2sazdgmA+GSIqP5BPJy6u2UWQrnK+NLmh+NqBEaG7KWj8X9Nvj&#10;zYcLSjwwXTJltCjoXnh6NX//7nJnZ2JoKqNK4QiCaD/b2YJWAHaWZZ5XomH+zFih0SiNaxig6J6z&#10;0rEdojcqGw4Gk2xnXGmd4cJ71F4nI51HfCkFh3spvQCiCoq5Qfy7+F+Hfza/ZLNnx2xV80Ma7B+y&#10;aFitMWgPdc2AkY2rf4Nqau6MNxLOuGkyI2XNRawBq8kHL6p5qJgVsRYkx9ueJv//YPnd9sGuHNKw&#10;s37m8RiqaKVriDPIVj5BlvGLxWG6pI3c7XvuRAuEo/J88nE6GFPC0TScDC+mkdssYQVM6zx8EqYh&#10;4VBQqcxuWTEHCwXCaQZilV4xRmLbWw+YFPp3fgHDG1WXN7VSUQg9IpbKkS3D12WcCw3j6K42zRdT&#10;Jv0kph/fGdXYDUk96tQYInZbQIoBfwmi9N/iQpuHLgowx+xQCp7ZkdR4gr0SAU/pr0KSukTehjHh&#10;PoPTWkbJVLFSJPX4zZwjYECWSE6Pnf8JO+V8uB9cRRyX3jk9+RuJJefeI0Y2GnrnptbGvRZdQceW&#10;TPc7khI1gSVo1y1yg70XWyio1qbcr1zqSJxib/lNjV10yzysmMOBRSUuIbjHX2isgprDiZLKuB+v&#10;6cN9nCO0UrLDBVBQ/33DnKBEfdY4YdN8NAobIwqj8fkQBXdqWZ9a9KZZGuzCPGYXj+E+qO4onWme&#10;cFctQlQ0Mc0xdkE5uE5YQlpMuO24WCziNdwSlsGtfrA8gAeiw0A8tk/M2cMoAc7gnemWBZu9GJ50&#10;N3hqs9iAkXWcrCOvhyfADRPb+LANwwo7leOt486e/wQAAP//AwBQSwMEFAAGAAgAAAAhAEbNf0jh&#10;AAAADQEAAA8AAABkcnMvZG93bnJldi54bWxMj8FOwzAQRO9I/IO1SNxah5SmJY1TIVA+gJZDubnx&#10;kkTE62C7Sfh7lhO9rDTa2dk3xX62vRjRh86RgodlAgKpdqajRsH7sVpsQYSoyejeESr4wQD78vam&#10;0LlxE73heIiN4BAKuVbQxjjkUoa6RavD0g1IvPt03urI0jfSeD1xuO1lmiSZtLoj/tDqAV9arL8O&#10;F6tgOvpVdvIf9fBN2zD2tqoeT5VS93fz647H8w5ExDn+X8BfB+aHksHO7kImiJ71ivGjgkWabkCw&#10;Yb1OQZwVPG0ykGUhr1uUvwAAAP//AwBQSwECLQAUAAYACAAAACEAtoM4kv4AAADhAQAAEwAAAAAA&#10;AAAAAAAAAAAAAAAAW0NvbnRlbnRfVHlwZXNdLnhtbFBLAQItABQABgAIAAAAIQA4/SH/1gAAAJQB&#10;AAALAAAAAAAAAAAAAAAAAC8BAABfcmVscy8ucmVsc1BLAQItABQABgAIAAAAIQBPXLXjsgIAAPsF&#10;AAAOAAAAAAAAAAAAAAAAAC4CAABkcnMvZTJvRG9jLnhtbFBLAQItABQABgAIAAAAIQBGzX9I4QAA&#10;AA0BAAAPAAAAAAAAAAAAAAAAAAwFAABkcnMvZG93bnJldi54bWxQSwUGAAAAAAQABADzAAAAGgYA&#10;AAAA&#10;" fillcolor="#9cc2e5 [1944]" strokecolor="black [3213]" strokeweight="1pt">
                <v:textbox>
                  <w:txbxContent>
                    <w:p w14:paraId="47675AE8" w14:textId="77777777" w:rsidR="00536A6D" w:rsidRPr="001502CF" w:rsidRDefault="00536A6D" w:rsidP="00536A6D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76144698" w14:textId="77777777" w:rsidR="00536A6D" w:rsidRPr="00244C79" w:rsidRDefault="00536A6D" w:rsidP="00536A6D"/>
    <w:p w14:paraId="02E52E88" w14:textId="77777777" w:rsidR="00536A6D" w:rsidRPr="00244C79" w:rsidRDefault="00536A6D" w:rsidP="00536A6D"/>
    <w:p w14:paraId="2A850C9B" w14:textId="77777777" w:rsidR="00536A6D" w:rsidRPr="00244C79" w:rsidRDefault="00536A6D" w:rsidP="00536A6D"/>
    <w:p w14:paraId="4D4154F3" w14:textId="77777777" w:rsidR="00536A6D" w:rsidRPr="00244C79" w:rsidRDefault="00536A6D" w:rsidP="00536A6D">
      <w:r w:rsidRPr="00244C7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FB0CA6C" wp14:editId="3C529988">
                <wp:simplePos x="0" y="0"/>
                <wp:positionH relativeFrom="column">
                  <wp:posOffset>-137397</wp:posOffset>
                </wp:positionH>
                <wp:positionV relativeFrom="paragraph">
                  <wp:posOffset>125730</wp:posOffset>
                </wp:positionV>
                <wp:extent cx="5588631" cy="278295"/>
                <wp:effectExtent l="0" t="0" r="12700" b="13970"/>
                <wp:wrapNone/>
                <wp:docPr id="85" name="Rounded Rectangle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88631" cy="278295"/>
                        </a:xfrm>
                        <a:prstGeom prst="roundRect">
                          <a:avLst/>
                        </a:prstGeom>
                        <a:solidFill>
                          <a:srgbClr val="9EC3E7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778F45" w14:textId="77777777" w:rsidR="00536A6D" w:rsidRPr="00AD09CF" w:rsidRDefault="00536A6D" w:rsidP="00536A6D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15"/>
                                <w:szCs w:val="15"/>
                              </w:rPr>
                            </w:pPr>
                            <w:r w:rsidRPr="00AD09CF">
                              <w:rPr>
                                <w:b/>
                                <w:bCs/>
                                <w:color w:val="000000" w:themeColor="text1"/>
                                <w:sz w:val="15"/>
                                <w:szCs w:val="15"/>
                              </w:rPr>
                              <w:t>(R1 – COVID Telehealth, R2 – Specific diseases and systemic review, R3 – Patriarchy) (Studies excluded from review – different states)</w:t>
                            </w:r>
                          </w:p>
                          <w:p w14:paraId="0FC00A35" w14:textId="77777777" w:rsidR="00536A6D" w:rsidRPr="00AD09CF" w:rsidRDefault="00536A6D" w:rsidP="00536A6D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15"/>
                                <w:szCs w:val="15"/>
                              </w:rPr>
                            </w:pPr>
                          </w:p>
                          <w:p w14:paraId="55545950" w14:textId="77777777" w:rsidR="00536A6D" w:rsidRPr="00AD09CF" w:rsidRDefault="00536A6D" w:rsidP="00536A6D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15"/>
                                <w:szCs w:val="15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7FB0CA6C" id="Rounded Rectangle 85" o:spid="_x0000_s1037" style="position:absolute;margin-left:-10.8pt;margin-top:9.9pt;width:440.05pt;height:21.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9v/vlAIAAJ8FAAAOAAAAZHJzL2Uyb0RvYy54bWysVEtv2zAMvg/YfxB0X52kTZsGdYogbYcB&#10;RVu0HXpWZCkWIIuapMTOfv0o+ZG+sMMwH2RJJD+Sn0heXDaVJjvhvAKT0/HRiBJhOBTKbHL68/nm&#10;24wSH5gpmAYjcroXnl4uvn65qO1cTKAEXQhHEMT4eW1zWoZg51nmeSkq5o/ACoNCCa5iAY9ukxWO&#10;1Yhe6WwyGp1mNbjCOuDCe7y9aoV0kfClFDzcS+lFIDqnGFtIq0vrOq7Z4oLNN47ZUvEuDPYPUVRM&#10;GXQ6QF2xwMjWqQ9QleIOPMhwxKHKQErFRcoBsxmP3mXzVDIrUi5IjrcDTf7/wfK73ZN9cEhDbf3c&#10;4zZm0UhXxT/GR5pE1n4gSzSBcLycTmez0+MxJRxlk7PZ5Hwa2cwO1tb58F1AReImpw62pnjEF0lE&#10;sd2tD61+rxc9etCquFFap4PbrFfakR3D1zu/Xh1fn3Uu3qhp89Ey1o8YbEMz/miIkUbL7JB42oW9&#10;FhFPm0chiSow1UmKONXkAZNxLkwYt6KSFaINczrCr3fWR5FoSYARWWJ6A3YH0Gu2ID12y0+nH01F&#10;KunBePS3wFrjwSJ5BhMG40oZcJ8BaMyq89zq9yS11ESWQrNukBvs+KQar9ZQ7B8ccdD2mLf8RuG7&#10;3zIfHpjDpsL2w0ER7nGRGuqcQrejpAT3+7P7qI+1jlJKamzSnPpfW+YEJfqHwS44H5+cxK5Oh5Pp&#10;2QQP7rVk/VpittUKsJKwZjG6tI36Qfdb6aB6wXmyjF5RxAxH3znlwfWHVWiHB04kLpbLpIadbFm4&#10;NU+WR/BIdCzp5+aFOdsVf8C2uYO+odn8Xfm3utHSwHIbQKrUGwdeuyfAKZBqqZtYccy8Pietw1xd&#10;/AEAAP//AwBQSwMEFAAGAAgAAAAhANO5DwvlAAAADgEAAA8AAABkcnMvZG93bnJldi54bWxMj81O&#10;wzAQhO9IvIO1SNxap0UNaRqnKr9SOSDR9sBxm2zj0NiOYicNb89ygstKq5mdnS9bj6YRA3W+dlbB&#10;bBqBIFu4sraVgsP+ZZKA8AFtiY2zpOCbPKzz66sM09Jd7AcNu1AJDrE+RQU6hDaV0heaDPqpa8my&#10;dnKdwcBrV8mywwuHm0bOoyiWBmvLHzS29KipOO96o+D5a9u/3m8exvfBveH5pNto+blV6vZmfFrx&#10;2KxABBrD3wX8MnB/yLnY0fW29KJRMJnPYraysGQONiSLZAHiqCC+i0HmmfyPkf8AAAD//wMAUEsB&#10;Ai0AFAAGAAgAAAAhALaDOJL+AAAA4QEAABMAAAAAAAAAAAAAAAAAAAAAAFtDb250ZW50X1R5cGVz&#10;XS54bWxQSwECLQAUAAYACAAAACEAOP0h/9YAAACUAQAACwAAAAAAAAAAAAAAAAAvAQAAX3JlbHMv&#10;LnJlbHNQSwECLQAUAAYACAAAACEAj/b/75QCAACfBQAADgAAAAAAAAAAAAAAAAAuAgAAZHJzL2Uy&#10;b0RvYy54bWxQSwECLQAUAAYACAAAACEA07kPC+UAAAAOAQAADwAAAAAAAAAAAAAAAADuBAAAZHJz&#10;L2Rvd25yZXYueG1sUEsFBgAAAAAEAAQA8wAAAAAGAAAAAA==&#10;" fillcolor="#9ec3e7" strokecolor="black [3213]" strokeweight="1pt">
                <v:stroke joinstyle="miter"/>
                <v:textbox>
                  <w:txbxContent>
                    <w:p w14:paraId="12778F45" w14:textId="77777777" w:rsidR="00536A6D" w:rsidRPr="00AD09CF" w:rsidRDefault="00536A6D" w:rsidP="00536A6D">
                      <w:pPr>
                        <w:rPr>
                          <w:b/>
                          <w:bCs/>
                          <w:color w:val="000000" w:themeColor="text1"/>
                          <w:sz w:val="15"/>
                          <w:szCs w:val="15"/>
                        </w:rPr>
                      </w:pPr>
                      <w:r w:rsidRPr="00AD09CF">
                        <w:rPr>
                          <w:b/>
                          <w:bCs/>
                          <w:color w:val="000000" w:themeColor="text1"/>
                          <w:sz w:val="15"/>
                          <w:szCs w:val="15"/>
                        </w:rPr>
                        <w:t>(R1 – COVID Telehealth, R2 – Specific diseases and systemic review, R3 – Patriarchy) (Studies excluded from review – different states)</w:t>
                      </w:r>
                    </w:p>
                    <w:p w14:paraId="0FC00A35" w14:textId="77777777" w:rsidR="00536A6D" w:rsidRPr="00AD09CF" w:rsidRDefault="00536A6D" w:rsidP="00536A6D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15"/>
                          <w:szCs w:val="15"/>
                        </w:rPr>
                      </w:pPr>
                    </w:p>
                    <w:p w14:paraId="55545950" w14:textId="77777777" w:rsidR="00536A6D" w:rsidRPr="00AD09CF" w:rsidRDefault="00536A6D" w:rsidP="00536A6D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15"/>
                          <w:szCs w:val="15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022E62BE" w14:textId="57C35A47" w:rsidR="00536A6D" w:rsidRDefault="00536A6D" w:rsidP="00536A6D">
      <w:pPr>
        <w:keepNext/>
      </w:pPr>
    </w:p>
    <w:p w14:paraId="7C6B34B9" w14:textId="77777777" w:rsidR="00536A6D" w:rsidRPr="00C94A53" w:rsidRDefault="00536A6D" w:rsidP="00536A6D">
      <w:pPr>
        <w:keepNext/>
        <w:rPr>
          <w:color w:val="000000" w:themeColor="text1"/>
        </w:rPr>
      </w:pPr>
    </w:p>
    <w:p w14:paraId="488EC4C7" w14:textId="16BD964F" w:rsidR="00536A6D" w:rsidRDefault="00536A6D" w:rsidP="00536A6D">
      <w:pPr>
        <w:pStyle w:val="Caption"/>
        <w:rPr>
          <w:iCs w:val="0"/>
          <w:szCs w:val="24"/>
        </w:rPr>
      </w:pPr>
      <w:bookmarkStart w:id="9" w:name="_Toc112362877"/>
      <w:bookmarkStart w:id="10" w:name="_Toc112363040"/>
      <w:bookmarkStart w:id="11" w:name="_Toc112363111"/>
      <w:r w:rsidRPr="00C94A53">
        <w:rPr>
          <w:b/>
          <w:bCs/>
          <w:iCs w:val="0"/>
          <w:szCs w:val="24"/>
        </w:rPr>
        <w:t xml:space="preserve">Figure </w:t>
      </w:r>
      <w:r w:rsidRPr="00C94A53">
        <w:rPr>
          <w:b/>
          <w:bCs/>
          <w:iCs w:val="0"/>
          <w:szCs w:val="24"/>
        </w:rPr>
        <w:fldChar w:fldCharType="begin"/>
      </w:r>
      <w:r w:rsidRPr="00C94A53">
        <w:rPr>
          <w:b/>
          <w:bCs/>
          <w:iCs w:val="0"/>
          <w:szCs w:val="24"/>
        </w:rPr>
        <w:instrText xml:space="preserve"> SEQ Figure \* ARABIC </w:instrText>
      </w:r>
      <w:r w:rsidRPr="00C94A53">
        <w:rPr>
          <w:b/>
          <w:bCs/>
          <w:iCs w:val="0"/>
          <w:szCs w:val="24"/>
        </w:rPr>
        <w:fldChar w:fldCharType="separate"/>
      </w:r>
      <w:r w:rsidRPr="00C94A53">
        <w:rPr>
          <w:b/>
          <w:bCs/>
          <w:iCs w:val="0"/>
          <w:noProof/>
          <w:szCs w:val="24"/>
        </w:rPr>
        <w:t>3</w:t>
      </w:r>
      <w:r w:rsidRPr="00C94A53">
        <w:rPr>
          <w:b/>
          <w:bCs/>
          <w:iCs w:val="0"/>
          <w:szCs w:val="24"/>
        </w:rPr>
        <w:fldChar w:fldCharType="end"/>
      </w:r>
      <w:r w:rsidRPr="00C94A53">
        <w:rPr>
          <w:iCs w:val="0"/>
          <w:szCs w:val="24"/>
        </w:rPr>
        <w:t>: PRISMA flow diagram for database search of studies on mHealth interventions for maternal and child health in BIMARU states of India (Page et al., 2020)</w:t>
      </w:r>
      <w:bookmarkEnd w:id="9"/>
      <w:bookmarkEnd w:id="10"/>
      <w:bookmarkEnd w:id="11"/>
    </w:p>
    <w:p w14:paraId="023C009C" w14:textId="52F02515" w:rsidR="00490052" w:rsidRDefault="00490052" w:rsidP="00490052">
      <w:pPr>
        <w:rPr>
          <w:lang w:eastAsia="en-GB"/>
        </w:rPr>
      </w:pPr>
    </w:p>
    <w:p w14:paraId="61CB6A40" w14:textId="53B7FF00" w:rsidR="00490052" w:rsidRDefault="00490052" w:rsidP="00490052">
      <w:pPr>
        <w:rPr>
          <w:lang w:eastAsia="en-GB"/>
        </w:rPr>
      </w:pPr>
    </w:p>
    <w:p w14:paraId="54BE9677" w14:textId="5602C7EA" w:rsidR="00490052" w:rsidRDefault="00490052" w:rsidP="00490052">
      <w:pPr>
        <w:rPr>
          <w:lang w:eastAsia="en-GB"/>
        </w:rPr>
      </w:pPr>
    </w:p>
    <w:p w14:paraId="43BC45F5" w14:textId="28D49BB3" w:rsidR="00545138" w:rsidRDefault="00545138" w:rsidP="00490052">
      <w:pPr>
        <w:rPr>
          <w:lang w:eastAsia="en-GB"/>
        </w:rPr>
      </w:pPr>
    </w:p>
    <w:p w14:paraId="7F65F7BE" w14:textId="05DE2C70" w:rsidR="00545138" w:rsidRDefault="00545138" w:rsidP="00490052">
      <w:pPr>
        <w:rPr>
          <w:lang w:eastAsia="en-GB"/>
        </w:rPr>
      </w:pPr>
    </w:p>
    <w:p w14:paraId="375B7445" w14:textId="4A883BA7" w:rsidR="00545138" w:rsidRDefault="00545138" w:rsidP="00490052">
      <w:pPr>
        <w:rPr>
          <w:lang w:eastAsia="en-GB"/>
        </w:rPr>
      </w:pPr>
    </w:p>
    <w:p w14:paraId="67656589" w14:textId="37F519E1" w:rsidR="00545138" w:rsidRDefault="00545138" w:rsidP="00490052">
      <w:pPr>
        <w:rPr>
          <w:lang w:eastAsia="en-GB"/>
        </w:rPr>
      </w:pPr>
    </w:p>
    <w:p w14:paraId="50EE8FCC" w14:textId="6B0F74C0" w:rsidR="00545138" w:rsidRDefault="00545138" w:rsidP="00490052">
      <w:pPr>
        <w:rPr>
          <w:lang w:eastAsia="en-GB"/>
        </w:rPr>
      </w:pPr>
    </w:p>
    <w:p w14:paraId="4AFEDC51" w14:textId="2E56DEED" w:rsidR="00545138" w:rsidRDefault="00545138" w:rsidP="00490052">
      <w:pPr>
        <w:rPr>
          <w:lang w:eastAsia="en-GB"/>
        </w:rPr>
      </w:pPr>
    </w:p>
    <w:p w14:paraId="55B2F939" w14:textId="4E0FD25A" w:rsidR="00545138" w:rsidRDefault="00545138" w:rsidP="00490052">
      <w:pPr>
        <w:rPr>
          <w:lang w:eastAsia="en-GB"/>
        </w:rPr>
      </w:pPr>
    </w:p>
    <w:p w14:paraId="5005ADF2" w14:textId="04EF024C" w:rsidR="00545138" w:rsidRDefault="00545138" w:rsidP="00490052">
      <w:pPr>
        <w:rPr>
          <w:lang w:eastAsia="en-GB"/>
        </w:rPr>
      </w:pPr>
    </w:p>
    <w:p w14:paraId="6037C7DE" w14:textId="77777777" w:rsidR="00545138" w:rsidRPr="00490052" w:rsidRDefault="00545138" w:rsidP="00490052">
      <w:pPr>
        <w:rPr>
          <w:lang w:eastAsia="en-GB"/>
        </w:rPr>
      </w:pPr>
    </w:p>
    <w:p w14:paraId="281FD127" w14:textId="77777777" w:rsidR="00536A6D" w:rsidRDefault="00536A6D" w:rsidP="00536A6D"/>
    <w:tbl>
      <w:tblPr>
        <w:tblStyle w:val="GridTable2-Accent5"/>
        <w:tblW w:w="9017" w:type="dxa"/>
        <w:jc w:val="center"/>
        <w:tblLook w:val="04A0" w:firstRow="1" w:lastRow="0" w:firstColumn="1" w:lastColumn="0" w:noHBand="0" w:noVBand="1"/>
      </w:tblPr>
      <w:tblGrid>
        <w:gridCol w:w="5061"/>
        <w:gridCol w:w="1838"/>
        <w:gridCol w:w="2118"/>
      </w:tblGrid>
      <w:tr w:rsidR="00536A6D" w:rsidRPr="00F31F6D" w14:paraId="0CA06327" w14:textId="77777777" w:rsidTr="00AF32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7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26C6D97" w14:textId="77777777" w:rsidR="00536A6D" w:rsidRPr="007C765A" w:rsidRDefault="00536A6D" w:rsidP="00E25768">
            <w:pPr>
              <w:jc w:val="center"/>
              <w:rPr>
                <w:sz w:val="20"/>
                <w:szCs w:val="20"/>
              </w:rPr>
            </w:pPr>
            <w:r w:rsidRPr="007C765A">
              <w:rPr>
                <w:i/>
                <w:iCs/>
                <w:sz w:val="20"/>
                <w:szCs w:val="20"/>
              </w:rPr>
              <w:lastRenderedPageBreak/>
              <w:t xml:space="preserve">Critical Appraisal Skills Programme </w:t>
            </w:r>
          </w:p>
          <w:p w14:paraId="04B516C5" w14:textId="40E04FEA" w:rsidR="00536A6D" w:rsidRPr="0020626B" w:rsidRDefault="00536A6D" w:rsidP="00E25768">
            <w:pPr>
              <w:pStyle w:val="Caption"/>
              <w:keepNext/>
              <w:jc w:val="center"/>
            </w:pPr>
            <w:bookmarkStart w:id="12" w:name="_Toc112364605"/>
            <w:bookmarkStart w:id="13" w:name="_Toc112364681"/>
            <w:r w:rsidRPr="0020626B">
              <w:t>Critical Appraisal Skills Programme for Randomised Control Trial Study</w:t>
            </w:r>
            <w:bookmarkEnd w:id="12"/>
            <w:bookmarkEnd w:id="13"/>
          </w:p>
          <w:p w14:paraId="32374009" w14:textId="77777777" w:rsidR="00536A6D" w:rsidRPr="00F31F6D" w:rsidRDefault="00536A6D" w:rsidP="00E2576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31F6D">
              <w:rPr>
                <w:sz w:val="20"/>
                <w:szCs w:val="20"/>
              </w:rPr>
              <w:t>RANDOMISED CONTROL TRIAL</w:t>
            </w:r>
          </w:p>
        </w:tc>
      </w:tr>
      <w:tr w:rsidR="00536A6D" w:rsidRPr="00F31F6D" w14:paraId="0B4F689A" w14:textId="77777777" w:rsidTr="00AF3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1" w:type="dxa"/>
            <w:tcBorders>
              <w:top w:val="single" w:sz="12" w:space="0" w:color="000000"/>
              <w:left w:val="single" w:sz="12" w:space="0" w:color="000000" w:themeColor="text1"/>
              <w:bottom w:val="single" w:sz="12" w:space="0" w:color="000000"/>
              <w:right w:val="single" w:sz="12" w:space="0" w:color="000000" w:themeColor="text1"/>
            </w:tcBorders>
            <w:shd w:val="clear" w:color="auto" w:fill="2E74B5" w:themeFill="accent5" w:themeFillShade="BF"/>
            <w:vAlign w:val="center"/>
          </w:tcPr>
          <w:p w14:paraId="00088665" w14:textId="77777777" w:rsidR="00536A6D" w:rsidRPr="00F31F6D" w:rsidRDefault="00536A6D" w:rsidP="00E25768">
            <w:pPr>
              <w:jc w:val="center"/>
              <w:rPr>
                <w:color w:val="FFFFFF" w:themeColor="background1"/>
                <w:sz w:val="20"/>
                <w:szCs w:val="20"/>
              </w:rPr>
            </w:pPr>
            <w:r w:rsidRPr="00F31F6D">
              <w:rPr>
                <w:color w:val="FFFFFF" w:themeColor="background1"/>
                <w:sz w:val="20"/>
                <w:szCs w:val="20"/>
              </w:rPr>
              <w:t>Individual study</w:t>
            </w:r>
          </w:p>
        </w:tc>
        <w:tc>
          <w:tcPr>
            <w:tcW w:w="1838" w:type="dxa"/>
            <w:tcBorders>
              <w:top w:val="single" w:sz="12" w:space="0" w:color="000000"/>
              <w:left w:val="single" w:sz="12" w:space="0" w:color="000000" w:themeColor="text1"/>
              <w:bottom w:val="single" w:sz="12" w:space="0" w:color="000000"/>
              <w:right w:val="single" w:sz="12" w:space="0" w:color="000000" w:themeColor="text1"/>
            </w:tcBorders>
            <w:shd w:val="clear" w:color="auto" w:fill="2E74B5" w:themeFill="accent5" w:themeFillShade="BF"/>
            <w:vAlign w:val="center"/>
          </w:tcPr>
          <w:p w14:paraId="62187F25" w14:textId="77777777" w:rsidR="00536A6D" w:rsidRPr="00F31F6D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F31F6D">
              <w:rPr>
                <w:b/>
                <w:bCs/>
                <w:color w:val="FFFFFF" w:themeColor="background1"/>
                <w:sz w:val="20"/>
                <w:szCs w:val="20"/>
              </w:rPr>
              <w:t>Carmichael et al., 2019</w:t>
            </w:r>
          </w:p>
        </w:tc>
        <w:tc>
          <w:tcPr>
            <w:tcW w:w="2118" w:type="dxa"/>
            <w:tcBorders>
              <w:top w:val="single" w:sz="12" w:space="0" w:color="000000"/>
              <w:left w:val="single" w:sz="12" w:space="0" w:color="000000" w:themeColor="text1"/>
              <w:bottom w:val="single" w:sz="12" w:space="0" w:color="000000"/>
              <w:right w:val="single" w:sz="12" w:space="0" w:color="000000" w:themeColor="text1"/>
            </w:tcBorders>
            <w:shd w:val="clear" w:color="auto" w:fill="2E74B5" w:themeFill="accent5" w:themeFillShade="BF"/>
            <w:vAlign w:val="center"/>
          </w:tcPr>
          <w:p w14:paraId="60D29FF5" w14:textId="77777777" w:rsidR="00536A6D" w:rsidRPr="00F31F6D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F31F6D">
              <w:rPr>
                <w:b/>
                <w:bCs/>
                <w:color w:val="FFFFFF" w:themeColor="background1"/>
                <w:sz w:val="20"/>
                <w:szCs w:val="20"/>
              </w:rPr>
              <w:t>LeFevre et al., 2019</w:t>
            </w:r>
          </w:p>
        </w:tc>
      </w:tr>
      <w:tr w:rsidR="00536A6D" w:rsidRPr="00F31F6D" w14:paraId="605C6D2E" w14:textId="77777777" w:rsidTr="00545138">
        <w:trPr>
          <w:cantSplit/>
          <w:trHeight w:val="4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7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6C9352" w14:textId="77777777" w:rsidR="00536A6D" w:rsidRPr="00F31F6D" w:rsidRDefault="00536A6D" w:rsidP="00E25768">
            <w:pPr>
              <w:rPr>
                <w:color w:val="000000" w:themeColor="text1"/>
                <w:sz w:val="20"/>
                <w:szCs w:val="20"/>
              </w:rPr>
            </w:pPr>
            <w:r w:rsidRPr="00F31F6D">
              <w:rPr>
                <w:color w:val="000000" w:themeColor="text1"/>
                <w:sz w:val="20"/>
                <w:szCs w:val="20"/>
              </w:rPr>
              <w:t xml:space="preserve">Section A: </w:t>
            </w:r>
            <w:r w:rsidRPr="00F31F6D">
              <w:rPr>
                <w:rFonts w:eastAsia="Calibri Light"/>
                <w:color w:val="000000" w:themeColor="text1"/>
                <w:spacing w:val="-3"/>
                <w:sz w:val="20"/>
                <w:szCs w:val="20"/>
              </w:rPr>
              <w:t>Is the basic study design</w:t>
            </w:r>
            <w:r w:rsidRPr="00F31F6D">
              <w:rPr>
                <w:rFonts w:eastAsia="Calibri Light"/>
                <w:color w:val="000000" w:themeColor="text1"/>
                <w:sz w:val="20"/>
                <w:szCs w:val="20"/>
              </w:rPr>
              <w:t xml:space="preserve"> </w:t>
            </w:r>
            <w:r w:rsidRPr="00F31F6D">
              <w:rPr>
                <w:rFonts w:eastAsia="Calibri Light"/>
                <w:color w:val="000000" w:themeColor="text1"/>
                <w:spacing w:val="-2"/>
                <w:sz w:val="20"/>
                <w:szCs w:val="20"/>
              </w:rPr>
              <w:t>v</w:t>
            </w:r>
            <w:r w:rsidRPr="00F31F6D">
              <w:rPr>
                <w:rFonts w:eastAsia="Calibri Light"/>
                <w:color w:val="000000" w:themeColor="text1"/>
                <w:spacing w:val="1"/>
                <w:sz w:val="20"/>
                <w:szCs w:val="20"/>
              </w:rPr>
              <w:t>a</w:t>
            </w:r>
            <w:r w:rsidRPr="00F31F6D">
              <w:rPr>
                <w:rFonts w:eastAsia="Calibri Light"/>
                <w:color w:val="000000" w:themeColor="text1"/>
                <w:spacing w:val="-3"/>
                <w:sz w:val="20"/>
                <w:szCs w:val="20"/>
              </w:rPr>
              <w:t>l</w:t>
            </w:r>
            <w:r w:rsidRPr="00F31F6D">
              <w:rPr>
                <w:rFonts w:eastAsia="Calibri Light"/>
                <w:color w:val="000000" w:themeColor="text1"/>
                <w:spacing w:val="1"/>
                <w:sz w:val="20"/>
                <w:szCs w:val="20"/>
              </w:rPr>
              <w:t>i</w:t>
            </w:r>
            <w:r w:rsidRPr="00F31F6D">
              <w:rPr>
                <w:rFonts w:eastAsia="Calibri Light"/>
                <w:color w:val="000000" w:themeColor="text1"/>
                <w:sz w:val="20"/>
                <w:szCs w:val="20"/>
              </w:rPr>
              <w:t>d for a randomised controlled trial?</w:t>
            </w:r>
          </w:p>
        </w:tc>
      </w:tr>
      <w:tr w:rsidR="00536A6D" w:rsidRPr="00F31F6D" w14:paraId="76E3C0D8" w14:textId="77777777" w:rsidTr="00AF3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4D566FC" w14:textId="77777777" w:rsidR="00536A6D" w:rsidRPr="00F31F6D" w:rsidRDefault="00536A6D" w:rsidP="00E25768">
            <w:pPr>
              <w:spacing w:before="10" w:line="220" w:lineRule="exact"/>
              <w:rPr>
                <w:rFonts w:eastAsia="Calibri Light"/>
                <w:b w:val="0"/>
                <w:bCs w:val="0"/>
                <w:color w:val="000000" w:themeColor="text1"/>
                <w:spacing w:val="1"/>
                <w:sz w:val="20"/>
                <w:szCs w:val="20"/>
              </w:rPr>
            </w:pPr>
            <w:r w:rsidRPr="00F31F6D">
              <w:rPr>
                <w:b w:val="0"/>
                <w:bCs w:val="0"/>
                <w:sz w:val="20"/>
                <w:szCs w:val="20"/>
              </w:rPr>
              <w:t xml:space="preserve">1: 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pacing w:val="1"/>
                <w:sz w:val="20"/>
                <w:szCs w:val="20"/>
              </w:rPr>
              <w:t>Did the study address a clearly focused research question?</w:t>
            </w:r>
          </w:p>
          <w:p w14:paraId="19DCBEB8" w14:textId="77777777" w:rsidR="00536A6D" w:rsidRPr="00F31F6D" w:rsidRDefault="00536A6D" w:rsidP="00E25768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48D6545" w14:textId="77777777" w:rsidR="00536A6D" w:rsidRPr="001E0F89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1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F72EC64" w14:textId="77777777" w:rsidR="00536A6D" w:rsidRPr="00F31F6D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</w:rPr>
              <w:t>Yes</w:t>
            </w:r>
          </w:p>
        </w:tc>
      </w:tr>
      <w:tr w:rsidR="00536A6D" w:rsidRPr="00F31F6D" w14:paraId="39191A22" w14:textId="77777777" w:rsidTr="00AF3282">
        <w:trPr>
          <w:trHeight w:val="5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A6A1CE0" w14:textId="77777777" w:rsidR="00536A6D" w:rsidRPr="00F31F6D" w:rsidRDefault="00536A6D" w:rsidP="00E25768">
            <w:pPr>
              <w:rPr>
                <w:b w:val="0"/>
                <w:bCs w:val="0"/>
                <w:sz w:val="20"/>
                <w:szCs w:val="20"/>
              </w:rPr>
            </w:pPr>
            <w:r w:rsidRPr="00F31F6D">
              <w:rPr>
                <w:b w:val="0"/>
                <w:bCs w:val="0"/>
                <w:sz w:val="20"/>
                <w:szCs w:val="20"/>
              </w:rPr>
              <w:t>2: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pacing w:val="1"/>
                <w:sz w:val="20"/>
                <w:szCs w:val="20"/>
              </w:rPr>
              <w:t xml:space="preserve"> Was the assignment of participants to interventions randomised?</w:t>
            </w:r>
          </w:p>
        </w:tc>
        <w:tc>
          <w:tcPr>
            <w:tcW w:w="18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3E28155" w14:textId="77777777" w:rsidR="00536A6D" w:rsidRPr="00F31F6D" w:rsidRDefault="00536A6D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1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388906A" w14:textId="77777777" w:rsidR="00536A6D" w:rsidRPr="00F31F6D" w:rsidRDefault="00536A6D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</w:rPr>
              <w:t>Yes</w:t>
            </w:r>
          </w:p>
        </w:tc>
      </w:tr>
      <w:tr w:rsidR="00536A6D" w:rsidRPr="00F31F6D" w14:paraId="259BD630" w14:textId="77777777" w:rsidTr="00AF3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30C6C36" w14:textId="77777777" w:rsidR="00536A6D" w:rsidRPr="00F31F6D" w:rsidRDefault="00536A6D" w:rsidP="00E25768">
            <w:pPr>
              <w:spacing w:line="220" w:lineRule="exact"/>
              <w:ind w:right="-53"/>
              <w:rPr>
                <w:rFonts w:eastAsia="Calibri Light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31F6D">
              <w:rPr>
                <w:b w:val="0"/>
                <w:bCs w:val="0"/>
                <w:sz w:val="20"/>
                <w:szCs w:val="20"/>
              </w:rPr>
              <w:t xml:space="preserve">3: 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pacing w:val="1"/>
                <w:sz w:val="20"/>
                <w:szCs w:val="20"/>
              </w:rPr>
              <w:t>We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pacing w:val="-1"/>
                <w:sz w:val="20"/>
                <w:szCs w:val="20"/>
              </w:rPr>
              <w:t>r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z w:val="20"/>
                <w:szCs w:val="20"/>
              </w:rPr>
              <w:t>e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pacing w:val="2"/>
                <w:sz w:val="20"/>
                <w:szCs w:val="20"/>
              </w:rPr>
              <w:t>a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pacing w:val="-3"/>
                <w:sz w:val="20"/>
                <w:szCs w:val="20"/>
              </w:rPr>
              <w:t>l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z w:val="20"/>
                <w:szCs w:val="20"/>
              </w:rPr>
              <w:t xml:space="preserve">l 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pacing w:val="1"/>
                <w:sz w:val="20"/>
                <w:szCs w:val="20"/>
              </w:rPr>
              <w:t>participants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pacing w:val="1"/>
                <w:sz w:val="20"/>
                <w:szCs w:val="20"/>
              </w:rPr>
              <w:t>w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z w:val="20"/>
                <w:szCs w:val="20"/>
              </w:rPr>
              <w:t>ho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pacing w:val="1"/>
                <w:sz w:val="20"/>
                <w:szCs w:val="20"/>
              </w:rPr>
              <w:t xml:space="preserve"> e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z w:val="20"/>
                <w:szCs w:val="20"/>
              </w:rPr>
              <w:t>n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  <w:t>t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pacing w:val="1"/>
                <w:sz w:val="20"/>
                <w:szCs w:val="20"/>
              </w:rPr>
              <w:t>e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pacing w:val="-1"/>
                <w:sz w:val="20"/>
                <w:szCs w:val="20"/>
              </w:rPr>
              <w:t>r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pacing w:val="1"/>
                <w:sz w:val="20"/>
                <w:szCs w:val="20"/>
              </w:rPr>
              <w:t>e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z w:val="20"/>
                <w:szCs w:val="20"/>
              </w:rPr>
              <w:t>d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pacing w:val="-2"/>
                <w:sz w:val="20"/>
                <w:szCs w:val="20"/>
              </w:rPr>
              <w:t>t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z w:val="20"/>
                <w:szCs w:val="20"/>
              </w:rPr>
              <w:t>he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pacing w:val="2"/>
                <w:sz w:val="20"/>
                <w:szCs w:val="20"/>
              </w:rPr>
              <w:t xml:space="preserve"> study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position w:val="1"/>
                <w:sz w:val="20"/>
                <w:szCs w:val="20"/>
              </w:rPr>
              <w:t xml:space="preserve"> 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pacing w:val="2"/>
                <w:position w:val="1"/>
                <w:sz w:val="20"/>
                <w:szCs w:val="20"/>
              </w:rPr>
              <w:t>a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pacing w:val="1"/>
                <w:position w:val="1"/>
                <w:sz w:val="20"/>
                <w:szCs w:val="20"/>
              </w:rPr>
              <w:t>cc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position w:val="1"/>
                <w:sz w:val="20"/>
                <w:szCs w:val="20"/>
              </w:rPr>
              <w:t>o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pacing w:val="1"/>
                <w:position w:val="1"/>
                <w:sz w:val="20"/>
                <w:szCs w:val="20"/>
              </w:rPr>
              <w:t>u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position w:val="1"/>
                <w:sz w:val="20"/>
                <w:szCs w:val="20"/>
              </w:rPr>
              <w:t>n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pacing w:val="-2"/>
                <w:position w:val="1"/>
                <w:sz w:val="20"/>
                <w:szCs w:val="20"/>
              </w:rPr>
              <w:t>t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pacing w:val="1"/>
                <w:position w:val="1"/>
                <w:sz w:val="20"/>
                <w:szCs w:val="20"/>
              </w:rPr>
              <w:t>e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position w:val="1"/>
                <w:sz w:val="20"/>
                <w:szCs w:val="20"/>
              </w:rPr>
              <w:t>d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pacing w:val="1"/>
                <w:position w:val="1"/>
                <w:sz w:val="20"/>
                <w:szCs w:val="20"/>
              </w:rPr>
              <w:t xml:space="preserve"> 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pacing w:val="-1"/>
                <w:position w:val="1"/>
                <w:sz w:val="20"/>
                <w:szCs w:val="20"/>
              </w:rPr>
              <w:t>f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position w:val="1"/>
                <w:sz w:val="20"/>
                <w:szCs w:val="20"/>
              </w:rPr>
              <w:t xml:space="preserve">or 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pacing w:val="1"/>
                <w:position w:val="1"/>
                <w:sz w:val="20"/>
                <w:szCs w:val="20"/>
              </w:rPr>
              <w:t>a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position w:val="1"/>
                <w:sz w:val="20"/>
                <w:szCs w:val="20"/>
              </w:rPr>
              <w:t xml:space="preserve">t 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pacing w:val="1"/>
                <w:position w:val="1"/>
                <w:sz w:val="20"/>
                <w:szCs w:val="20"/>
              </w:rPr>
              <w:t>i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pacing w:val="-2"/>
                <w:position w:val="1"/>
                <w:sz w:val="20"/>
                <w:szCs w:val="20"/>
              </w:rPr>
              <w:t>t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position w:val="1"/>
                <w:sz w:val="20"/>
                <w:szCs w:val="20"/>
              </w:rPr>
              <w:t xml:space="preserve">s 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pacing w:val="1"/>
                <w:position w:val="1"/>
                <w:sz w:val="20"/>
                <w:szCs w:val="20"/>
              </w:rPr>
              <w:t>c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position w:val="1"/>
                <w:sz w:val="20"/>
                <w:szCs w:val="20"/>
              </w:rPr>
              <w:t>o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pacing w:val="1"/>
                <w:position w:val="1"/>
                <w:sz w:val="20"/>
                <w:szCs w:val="20"/>
              </w:rPr>
              <w:t>ncl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position w:val="1"/>
                <w:sz w:val="20"/>
                <w:szCs w:val="20"/>
              </w:rPr>
              <w:t>us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pacing w:val="2"/>
                <w:position w:val="1"/>
                <w:sz w:val="20"/>
                <w:szCs w:val="20"/>
              </w:rPr>
              <w:t>i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pacing w:val="-5"/>
                <w:position w:val="1"/>
                <w:sz w:val="20"/>
                <w:szCs w:val="20"/>
              </w:rPr>
              <w:t>o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position w:val="1"/>
                <w:sz w:val="20"/>
                <w:szCs w:val="20"/>
              </w:rPr>
              <w:t>n?</w:t>
            </w:r>
          </w:p>
          <w:p w14:paraId="5EA00FA2" w14:textId="77777777" w:rsidR="00536A6D" w:rsidRPr="00F31F6D" w:rsidRDefault="00536A6D" w:rsidP="00E25768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D84A6A6" w14:textId="77777777" w:rsidR="00536A6D" w:rsidRPr="00F31F6D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1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4F9FE41" w14:textId="77777777" w:rsidR="00536A6D" w:rsidRPr="00A837EE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</w:t>
            </w:r>
          </w:p>
        </w:tc>
      </w:tr>
      <w:tr w:rsidR="00536A6D" w:rsidRPr="00F31F6D" w14:paraId="0DECCB33" w14:textId="77777777" w:rsidTr="00AF32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7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674A95B" w14:textId="77777777" w:rsidR="00536A6D" w:rsidRPr="00F31F6D" w:rsidRDefault="00536A6D" w:rsidP="00E25768">
            <w:pPr>
              <w:spacing w:before="22"/>
              <w:rPr>
                <w:rFonts w:eastAsia="Calibri Light"/>
                <w:color w:val="000000" w:themeColor="text1"/>
                <w:sz w:val="20"/>
                <w:szCs w:val="20"/>
              </w:rPr>
            </w:pPr>
            <w:r w:rsidRPr="00F31F6D">
              <w:rPr>
                <w:rFonts w:eastAsia="Calibri Light"/>
                <w:color w:val="000000" w:themeColor="text1"/>
                <w:spacing w:val="1"/>
                <w:sz w:val="20"/>
                <w:szCs w:val="20"/>
              </w:rPr>
              <w:t>Section B: Was the study methodologically sound</w:t>
            </w:r>
            <w:r w:rsidRPr="00F31F6D">
              <w:rPr>
                <w:rFonts w:eastAsia="Calibri Light"/>
                <w:color w:val="000000" w:themeColor="text1"/>
                <w:sz w:val="20"/>
                <w:szCs w:val="20"/>
              </w:rPr>
              <w:t>?</w:t>
            </w:r>
          </w:p>
          <w:p w14:paraId="2491F18F" w14:textId="77777777" w:rsidR="00536A6D" w:rsidRPr="00F31F6D" w:rsidRDefault="00536A6D" w:rsidP="00E25768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</w:tr>
      <w:tr w:rsidR="00536A6D" w:rsidRPr="00F31F6D" w14:paraId="661F9E61" w14:textId="77777777" w:rsidTr="00AF3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03C2B9C" w14:textId="77777777" w:rsidR="00536A6D" w:rsidRPr="00F31F6D" w:rsidRDefault="00536A6D" w:rsidP="00E25768">
            <w:pPr>
              <w:rPr>
                <w:b w:val="0"/>
                <w:bCs w:val="0"/>
                <w:sz w:val="20"/>
                <w:szCs w:val="20"/>
              </w:rPr>
            </w:pPr>
            <w:r w:rsidRPr="00F31F6D">
              <w:rPr>
                <w:b w:val="0"/>
                <w:bCs w:val="0"/>
                <w:sz w:val="20"/>
                <w:szCs w:val="20"/>
              </w:rPr>
              <w:t>4: Blinding</w:t>
            </w:r>
          </w:p>
        </w:tc>
        <w:tc>
          <w:tcPr>
            <w:tcW w:w="18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F61CF79" w14:textId="77777777" w:rsidR="00536A6D" w:rsidRPr="008E7F27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E7F27">
              <w:rPr>
                <w:b/>
                <w:bCs/>
                <w:sz w:val="20"/>
                <w:szCs w:val="20"/>
              </w:rPr>
              <w:t>Can’t tell</w:t>
            </w:r>
          </w:p>
        </w:tc>
        <w:tc>
          <w:tcPr>
            <w:tcW w:w="21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6611997" w14:textId="77777777" w:rsidR="00536A6D" w:rsidRPr="00A837EE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</w:t>
            </w:r>
          </w:p>
        </w:tc>
      </w:tr>
      <w:tr w:rsidR="00536A6D" w:rsidRPr="00F31F6D" w14:paraId="6161EE74" w14:textId="77777777" w:rsidTr="00AF32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60BD7FC" w14:textId="77777777" w:rsidR="00536A6D" w:rsidRPr="00F31F6D" w:rsidRDefault="00536A6D" w:rsidP="00E25768">
            <w:pPr>
              <w:spacing w:before="10" w:line="220" w:lineRule="exact"/>
              <w:rPr>
                <w:rFonts w:eastAsia="Calibri Light"/>
                <w:b w:val="0"/>
                <w:bCs w:val="0"/>
                <w:color w:val="000000" w:themeColor="text1"/>
                <w:spacing w:val="1"/>
                <w:sz w:val="20"/>
                <w:szCs w:val="20"/>
              </w:rPr>
            </w:pPr>
            <w:r w:rsidRPr="00F31F6D">
              <w:rPr>
                <w:b w:val="0"/>
                <w:bCs w:val="0"/>
                <w:sz w:val="20"/>
                <w:szCs w:val="20"/>
              </w:rPr>
              <w:t xml:space="preserve">5: 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pacing w:val="1"/>
                <w:sz w:val="20"/>
                <w:szCs w:val="20"/>
              </w:rPr>
              <w:t>Were the study groups similar at the start of the randomised controlled trial?</w:t>
            </w:r>
          </w:p>
          <w:p w14:paraId="6F69DC33" w14:textId="77777777" w:rsidR="00536A6D" w:rsidRPr="00F31F6D" w:rsidRDefault="00536A6D" w:rsidP="00E25768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B3181D2" w14:textId="77777777" w:rsidR="00536A6D" w:rsidRPr="00F31F6D" w:rsidRDefault="00536A6D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1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54E2157" w14:textId="77777777" w:rsidR="00536A6D" w:rsidRPr="00F31F6D" w:rsidRDefault="00536A6D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</w:rPr>
              <w:t>Yes</w:t>
            </w:r>
          </w:p>
        </w:tc>
      </w:tr>
      <w:tr w:rsidR="00536A6D" w:rsidRPr="00F31F6D" w14:paraId="47FB5633" w14:textId="77777777" w:rsidTr="00AF3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505CEE8" w14:textId="77777777" w:rsidR="00536A6D" w:rsidRPr="00F31F6D" w:rsidRDefault="00536A6D" w:rsidP="00E25768">
            <w:pPr>
              <w:spacing w:before="10" w:line="220" w:lineRule="exact"/>
              <w:rPr>
                <w:rFonts w:eastAsia="Calibri Light"/>
                <w:b w:val="0"/>
                <w:bCs w:val="0"/>
                <w:color w:val="000000" w:themeColor="text1"/>
                <w:spacing w:val="1"/>
                <w:sz w:val="20"/>
                <w:szCs w:val="20"/>
              </w:rPr>
            </w:pPr>
            <w:r w:rsidRPr="00F31F6D">
              <w:rPr>
                <w:b w:val="0"/>
                <w:bCs w:val="0"/>
                <w:sz w:val="20"/>
                <w:szCs w:val="20"/>
              </w:rPr>
              <w:t xml:space="preserve">6: 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pacing w:val="1"/>
                <w:sz w:val="20"/>
                <w:szCs w:val="20"/>
              </w:rPr>
              <w:t>Apart from the experimental intervention, did each study group receive the same level of care (that is, were they treated equally)?</w:t>
            </w:r>
          </w:p>
          <w:p w14:paraId="4ADF49EF" w14:textId="77777777" w:rsidR="00536A6D" w:rsidRPr="00F31F6D" w:rsidRDefault="00536A6D" w:rsidP="00E25768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32443BE" w14:textId="77777777" w:rsidR="00536A6D" w:rsidRPr="00F31F6D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1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147BBC5" w14:textId="77777777" w:rsidR="00536A6D" w:rsidRPr="00F31F6D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</w:rPr>
              <w:t>Yes</w:t>
            </w:r>
          </w:p>
        </w:tc>
      </w:tr>
      <w:tr w:rsidR="00536A6D" w:rsidRPr="00F31F6D" w14:paraId="6A0F98B8" w14:textId="77777777" w:rsidTr="00AF32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7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026B002" w14:textId="77777777" w:rsidR="00536A6D" w:rsidRPr="00F31F6D" w:rsidRDefault="00536A6D" w:rsidP="00E25768">
            <w:pPr>
              <w:spacing w:before="22"/>
              <w:rPr>
                <w:rFonts w:eastAsia="Calibri Light"/>
                <w:color w:val="000000" w:themeColor="text1"/>
                <w:sz w:val="20"/>
                <w:szCs w:val="20"/>
              </w:rPr>
            </w:pPr>
            <w:r w:rsidRPr="00F31F6D">
              <w:rPr>
                <w:rFonts w:eastAsia="Calibri Light"/>
                <w:color w:val="000000" w:themeColor="text1"/>
                <w:sz w:val="20"/>
                <w:szCs w:val="20"/>
              </w:rPr>
              <w:t>S</w:t>
            </w:r>
            <w:r w:rsidRPr="00F31F6D">
              <w:rPr>
                <w:rFonts w:eastAsia="Calibri Light"/>
                <w:color w:val="000000" w:themeColor="text1"/>
                <w:spacing w:val="2"/>
                <w:sz w:val="20"/>
                <w:szCs w:val="20"/>
              </w:rPr>
              <w:t>e</w:t>
            </w:r>
            <w:r w:rsidRPr="00F31F6D">
              <w:rPr>
                <w:rFonts w:eastAsia="Calibri Light"/>
                <w:color w:val="000000" w:themeColor="text1"/>
                <w:spacing w:val="1"/>
                <w:sz w:val="20"/>
                <w:szCs w:val="20"/>
              </w:rPr>
              <w:t>c</w:t>
            </w:r>
            <w:r w:rsidRPr="00F31F6D">
              <w:rPr>
                <w:rFonts w:eastAsia="Calibri Light"/>
                <w:color w:val="000000" w:themeColor="text1"/>
                <w:spacing w:val="-2"/>
                <w:sz w:val="20"/>
                <w:szCs w:val="20"/>
              </w:rPr>
              <w:t>t</w:t>
            </w:r>
            <w:r w:rsidRPr="00F31F6D">
              <w:rPr>
                <w:rFonts w:eastAsia="Calibri Light"/>
                <w:color w:val="000000" w:themeColor="text1"/>
                <w:spacing w:val="1"/>
                <w:sz w:val="20"/>
                <w:szCs w:val="20"/>
              </w:rPr>
              <w:t>i</w:t>
            </w:r>
            <w:r w:rsidRPr="00F31F6D">
              <w:rPr>
                <w:rFonts w:eastAsia="Calibri Light"/>
                <w:color w:val="000000" w:themeColor="text1"/>
                <w:sz w:val="20"/>
                <w:szCs w:val="20"/>
              </w:rPr>
              <w:t>on</w:t>
            </w:r>
            <w:r w:rsidRPr="00F31F6D">
              <w:rPr>
                <w:rFonts w:eastAsia="Calibri Light"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F31F6D">
              <w:rPr>
                <w:rFonts w:eastAsia="Calibri Light"/>
                <w:color w:val="000000" w:themeColor="text1"/>
                <w:spacing w:val="-2"/>
                <w:sz w:val="20"/>
                <w:szCs w:val="20"/>
              </w:rPr>
              <w:t>C</w:t>
            </w:r>
            <w:r w:rsidRPr="00F31F6D">
              <w:rPr>
                <w:rFonts w:eastAsia="Calibri Light"/>
                <w:color w:val="000000" w:themeColor="text1"/>
                <w:sz w:val="20"/>
                <w:szCs w:val="20"/>
              </w:rPr>
              <w:t>:</w:t>
            </w:r>
            <w:r w:rsidRPr="00F31F6D">
              <w:rPr>
                <w:rFonts w:eastAsia="Calibri Light"/>
                <w:color w:val="000000" w:themeColor="text1"/>
                <w:spacing w:val="2"/>
                <w:sz w:val="20"/>
                <w:szCs w:val="20"/>
              </w:rPr>
              <w:t xml:space="preserve"> </w:t>
            </w:r>
            <w:r w:rsidRPr="00F31F6D">
              <w:rPr>
                <w:rFonts w:eastAsia="Calibri Light"/>
                <w:color w:val="000000" w:themeColor="text1"/>
                <w:spacing w:val="1"/>
                <w:sz w:val="20"/>
                <w:szCs w:val="20"/>
              </w:rPr>
              <w:t>W</w:t>
            </w:r>
            <w:r w:rsidRPr="00F31F6D">
              <w:rPr>
                <w:rFonts w:eastAsia="Calibri Light"/>
                <w:color w:val="000000" w:themeColor="text1"/>
                <w:sz w:val="20"/>
                <w:szCs w:val="20"/>
              </w:rPr>
              <w:t>h</w:t>
            </w:r>
            <w:r w:rsidRPr="00F31F6D">
              <w:rPr>
                <w:rFonts w:eastAsia="Calibri Light"/>
                <w:color w:val="000000" w:themeColor="text1"/>
                <w:spacing w:val="2"/>
                <w:sz w:val="20"/>
                <w:szCs w:val="20"/>
              </w:rPr>
              <w:t>a</w:t>
            </w:r>
            <w:r w:rsidRPr="00F31F6D">
              <w:rPr>
                <w:rFonts w:eastAsia="Calibri Light"/>
                <w:color w:val="000000" w:themeColor="text1"/>
                <w:sz w:val="20"/>
                <w:szCs w:val="20"/>
              </w:rPr>
              <w:t>t</w:t>
            </w:r>
            <w:r w:rsidRPr="00F31F6D">
              <w:rPr>
                <w:rFonts w:eastAsia="Calibri Light"/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 w:rsidRPr="00F31F6D">
              <w:rPr>
                <w:rFonts w:eastAsia="Calibri Light"/>
                <w:color w:val="000000" w:themeColor="text1"/>
                <w:spacing w:val="2"/>
                <w:sz w:val="20"/>
                <w:szCs w:val="20"/>
              </w:rPr>
              <w:t>a</w:t>
            </w:r>
            <w:r w:rsidRPr="00F31F6D">
              <w:rPr>
                <w:rFonts w:eastAsia="Calibri Light"/>
                <w:color w:val="000000" w:themeColor="text1"/>
                <w:spacing w:val="-1"/>
                <w:sz w:val="20"/>
                <w:szCs w:val="20"/>
              </w:rPr>
              <w:t>r</w:t>
            </w:r>
            <w:r w:rsidRPr="00F31F6D">
              <w:rPr>
                <w:rFonts w:eastAsia="Calibri Light"/>
                <w:color w:val="000000" w:themeColor="text1"/>
                <w:sz w:val="20"/>
                <w:szCs w:val="20"/>
              </w:rPr>
              <w:t>e</w:t>
            </w:r>
            <w:r w:rsidRPr="00F31F6D">
              <w:rPr>
                <w:rFonts w:eastAsia="Calibri Light"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F31F6D">
              <w:rPr>
                <w:rFonts w:eastAsia="Calibri Light"/>
                <w:color w:val="000000" w:themeColor="text1"/>
                <w:spacing w:val="-2"/>
                <w:sz w:val="20"/>
                <w:szCs w:val="20"/>
              </w:rPr>
              <w:t>t</w:t>
            </w:r>
            <w:r w:rsidRPr="00F31F6D">
              <w:rPr>
                <w:rFonts w:eastAsia="Calibri Light"/>
                <w:color w:val="000000" w:themeColor="text1"/>
                <w:sz w:val="20"/>
                <w:szCs w:val="20"/>
              </w:rPr>
              <w:t>he</w:t>
            </w:r>
            <w:r w:rsidRPr="00F31F6D">
              <w:rPr>
                <w:rFonts w:eastAsia="Calibri Light"/>
                <w:color w:val="000000" w:themeColor="text1"/>
                <w:spacing w:val="2"/>
                <w:sz w:val="20"/>
                <w:szCs w:val="20"/>
              </w:rPr>
              <w:t xml:space="preserve"> </w:t>
            </w:r>
            <w:r w:rsidRPr="00F31F6D">
              <w:rPr>
                <w:rFonts w:eastAsia="Calibri Light"/>
                <w:color w:val="000000" w:themeColor="text1"/>
                <w:sz w:val="20"/>
                <w:szCs w:val="20"/>
              </w:rPr>
              <w:t>re</w:t>
            </w:r>
            <w:r w:rsidRPr="00F31F6D">
              <w:rPr>
                <w:rFonts w:eastAsia="Calibri Light"/>
                <w:color w:val="000000" w:themeColor="text1"/>
                <w:spacing w:val="-5"/>
                <w:sz w:val="20"/>
                <w:szCs w:val="20"/>
              </w:rPr>
              <w:t>s</w:t>
            </w:r>
            <w:r w:rsidRPr="00F31F6D">
              <w:rPr>
                <w:rFonts w:eastAsia="Calibri Light"/>
                <w:color w:val="000000" w:themeColor="text1"/>
                <w:sz w:val="20"/>
                <w:szCs w:val="20"/>
              </w:rPr>
              <w:t>u</w:t>
            </w:r>
            <w:r w:rsidRPr="00F31F6D">
              <w:rPr>
                <w:rFonts w:eastAsia="Calibri Light"/>
                <w:color w:val="000000" w:themeColor="text1"/>
                <w:spacing w:val="2"/>
                <w:sz w:val="20"/>
                <w:szCs w:val="20"/>
              </w:rPr>
              <w:t>l</w:t>
            </w:r>
            <w:r w:rsidRPr="00F31F6D">
              <w:rPr>
                <w:rFonts w:eastAsia="Calibri Light"/>
                <w:color w:val="000000" w:themeColor="text1"/>
                <w:spacing w:val="-2"/>
                <w:sz w:val="20"/>
                <w:szCs w:val="20"/>
              </w:rPr>
              <w:t>t</w:t>
            </w:r>
            <w:r w:rsidRPr="00F31F6D">
              <w:rPr>
                <w:rFonts w:eastAsia="Calibri Light"/>
                <w:color w:val="000000" w:themeColor="text1"/>
                <w:sz w:val="20"/>
                <w:szCs w:val="20"/>
              </w:rPr>
              <w:t>s?</w:t>
            </w:r>
          </w:p>
          <w:p w14:paraId="373AE929" w14:textId="77777777" w:rsidR="00536A6D" w:rsidRPr="00F31F6D" w:rsidRDefault="00536A6D" w:rsidP="00E25768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</w:tr>
      <w:tr w:rsidR="00536A6D" w:rsidRPr="00F31F6D" w14:paraId="59B102BC" w14:textId="77777777" w:rsidTr="00AF3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362A7FA" w14:textId="77777777" w:rsidR="00536A6D" w:rsidRPr="00F31F6D" w:rsidRDefault="00536A6D" w:rsidP="00E25768">
            <w:pPr>
              <w:spacing w:before="10" w:line="220" w:lineRule="exact"/>
              <w:rPr>
                <w:rFonts w:eastAsia="Calibri Light"/>
                <w:b w:val="0"/>
                <w:bCs w:val="0"/>
                <w:color w:val="000000" w:themeColor="text1"/>
                <w:spacing w:val="1"/>
                <w:sz w:val="20"/>
                <w:szCs w:val="20"/>
              </w:rPr>
            </w:pPr>
            <w:r w:rsidRPr="00F31F6D">
              <w:rPr>
                <w:b w:val="0"/>
                <w:bCs w:val="0"/>
                <w:sz w:val="20"/>
                <w:szCs w:val="20"/>
              </w:rPr>
              <w:t xml:space="preserve">7: 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pacing w:val="1"/>
                <w:sz w:val="20"/>
                <w:szCs w:val="20"/>
              </w:rPr>
              <w:t>Were the effects of intervention reported comprehensively?</w:t>
            </w:r>
          </w:p>
          <w:p w14:paraId="2AD3198F" w14:textId="77777777" w:rsidR="00536A6D" w:rsidRPr="00F31F6D" w:rsidRDefault="00536A6D" w:rsidP="00E25768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F88409D" w14:textId="77777777" w:rsidR="00536A6D" w:rsidRPr="008E7F27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1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923B3AF" w14:textId="77777777" w:rsidR="00536A6D" w:rsidRPr="00F31F6D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</w:rPr>
              <w:t>Yes</w:t>
            </w:r>
          </w:p>
        </w:tc>
      </w:tr>
      <w:tr w:rsidR="00536A6D" w:rsidRPr="00F31F6D" w14:paraId="63CF1497" w14:textId="77777777" w:rsidTr="00AF32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6C2CF0B" w14:textId="77777777" w:rsidR="00536A6D" w:rsidRPr="00F31F6D" w:rsidRDefault="00536A6D" w:rsidP="00E25768">
            <w:pPr>
              <w:spacing w:before="10" w:after="240" w:line="220" w:lineRule="exact"/>
              <w:rPr>
                <w:rFonts w:eastAsia="Calibri Light"/>
                <w:b w:val="0"/>
                <w:bCs w:val="0"/>
                <w:color w:val="000000" w:themeColor="text1"/>
                <w:spacing w:val="1"/>
                <w:sz w:val="20"/>
                <w:szCs w:val="20"/>
              </w:rPr>
            </w:pPr>
            <w:r w:rsidRPr="00F31F6D">
              <w:rPr>
                <w:b w:val="0"/>
                <w:bCs w:val="0"/>
                <w:sz w:val="20"/>
                <w:szCs w:val="20"/>
              </w:rPr>
              <w:t xml:space="preserve">8: 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pacing w:val="1"/>
                <w:sz w:val="20"/>
                <w:szCs w:val="20"/>
              </w:rPr>
              <w:t>Was the precision of the estimate of the intervention or treatment effect reported?</w:t>
            </w:r>
          </w:p>
          <w:p w14:paraId="2A8DD6A7" w14:textId="77777777" w:rsidR="00536A6D" w:rsidRPr="00F31F6D" w:rsidRDefault="00536A6D" w:rsidP="00E25768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E708FAC" w14:textId="77777777" w:rsidR="00536A6D" w:rsidRPr="008E7F27" w:rsidRDefault="00536A6D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1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F448C81" w14:textId="77777777" w:rsidR="00536A6D" w:rsidRPr="00F31F6D" w:rsidRDefault="00536A6D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</w:rPr>
              <w:t>Yes</w:t>
            </w:r>
          </w:p>
        </w:tc>
      </w:tr>
      <w:tr w:rsidR="00536A6D" w:rsidRPr="00F31F6D" w14:paraId="6519845B" w14:textId="77777777" w:rsidTr="00AF3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A55DBFE" w14:textId="77777777" w:rsidR="00536A6D" w:rsidRPr="00F31F6D" w:rsidRDefault="00536A6D" w:rsidP="00E25768">
            <w:pPr>
              <w:spacing w:before="10" w:after="240" w:line="220" w:lineRule="exact"/>
              <w:rPr>
                <w:rFonts w:eastAsia="Calibri Light"/>
                <w:b w:val="0"/>
                <w:bCs w:val="0"/>
                <w:color w:val="000000" w:themeColor="text1"/>
                <w:spacing w:val="1"/>
                <w:sz w:val="20"/>
                <w:szCs w:val="20"/>
              </w:rPr>
            </w:pPr>
            <w:r w:rsidRPr="00F31F6D">
              <w:rPr>
                <w:b w:val="0"/>
                <w:bCs w:val="0"/>
                <w:sz w:val="20"/>
                <w:szCs w:val="20"/>
              </w:rPr>
              <w:t xml:space="preserve">9: 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pacing w:val="1"/>
                <w:sz w:val="20"/>
                <w:szCs w:val="20"/>
              </w:rPr>
              <w:t>Do the benefits of the experimental intervention outweigh the harms and costs?</w:t>
            </w:r>
          </w:p>
        </w:tc>
        <w:tc>
          <w:tcPr>
            <w:tcW w:w="18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AE571C4" w14:textId="77777777" w:rsidR="00536A6D" w:rsidRPr="008E7F27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1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F4A6BE1" w14:textId="77777777" w:rsidR="00536A6D" w:rsidRPr="00F31F6D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</w:rPr>
              <w:t>Yes</w:t>
            </w:r>
          </w:p>
        </w:tc>
      </w:tr>
      <w:tr w:rsidR="00536A6D" w:rsidRPr="00F31F6D" w14:paraId="3E952DEA" w14:textId="77777777" w:rsidTr="00AF32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7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EF78D5F" w14:textId="77777777" w:rsidR="00536A6D" w:rsidRPr="00F31F6D" w:rsidRDefault="00536A6D" w:rsidP="00E25768">
            <w:pPr>
              <w:rPr>
                <w:rFonts w:eastAsia="Calibri Light"/>
                <w:color w:val="000000" w:themeColor="text1"/>
                <w:position w:val="1"/>
                <w:sz w:val="20"/>
                <w:szCs w:val="20"/>
              </w:rPr>
            </w:pPr>
            <w:r w:rsidRPr="00F31F6D">
              <w:rPr>
                <w:rFonts w:eastAsia="Calibri Light"/>
                <w:color w:val="000000" w:themeColor="text1"/>
                <w:spacing w:val="2"/>
                <w:position w:val="1"/>
                <w:sz w:val="20"/>
                <w:szCs w:val="20"/>
              </w:rPr>
              <w:t>Se</w:t>
            </w:r>
            <w:r w:rsidRPr="00F31F6D">
              <w:rPr>
                <w:rFonts w:eastAsia="Calibri Light"/>
                <w:color w:val="000000" w:themeColor="text1"/>
                <w:spacing w:val="1"/>
                <w:position w:val="1"/>
                <w:sz w:val="20"/>
                <w:szCs w:val="20"/>
              </w:rPr>
              <w:t>c</w:t>
            </w:r>
            <w:r w:rsidRPr="00F31F6D">
              <w:rPr>
                <w:rFonts w:eastAsia="Calibri Light"/>
                <w:color w:val="000000" w:themeColor="text1"/>
                <w:spacing w:val="-2"/>
                <w:position w:val="1"/>
                <w:sz w:val="20"/>
                <w:szCs w:val="20"/>
              </w:rPr>
              <w:t>t</w:t>
            </w:r>
            <w:r w:rsidRPr="00F31F6D">
              <w:rPr>
                <w:rFonts w:eastAsia="Calibri Light"/>
                <w:color w:val="000000" w:themeColor="text1"/>
                <w:spacing w:val="1"/>
                <w:position w:val="1"/>
                <w:sz w:val="20"/>
                <w:szCs w:val="20"/>
              </w:rPr>
              <w:t>i</w:t>
            </w:r>
            <w:r w:rsidRPr="00F31F6D">
              <w:rPr>
                <w:rFonts w:eastAsia="Calibri Light"/>
                <w:color w:val="000000" w:themeColor="text1"/>
                <w:position w:val="1"/>
                <w:sz w:val="20"/>
                <w:szCs w:val="20"/>
              </w:rPr>
              <w:t>on</w:t>
            </w:r>
            <w:r w:rsidRPr="00F31F6D">
              <w:rPr>
                <w:rFonts w:eastAsia="Calibri Light"/>
                <w:color w:val="000000" w:themeColor="text1"/>
                <w:spacing w:val="1"/>
                <w:position w:val="1"/>
                <w:sz w:val="20"/>
                <w:szCs w:val="20"/>
              </w:rPr>
              <w:t xml:space="preserve"> </w:t>
            </w:r>
            <w:r w:rsidRPr="00F31F6D">
              <w:rPr>
                <w:rFonts w:eastAsia="Calibri Light"/>
                <w:color w:val="000000" w:themeColor="text1"/>
                <w:spacing w:val="-2"/>
                <w:position w:val="1"/>
                <w:sz w:val="20"/>
                <w:szCs w:val="20"/>
              </w:rPr>
              <w:t>D</w:t>
            </w:r>
            <w:r w:rsidRPr="00F31F6D">
              <w:rPr>
                <w:rFonts w:eastAsia="Calibri Light"/>
                <w:color w:val="000000" w:themeColor="text1"/>
                <w:position w:val="1"/>
                <w:sz w:val="20"/>
                <w:szCs w:val="20"/>
              </w:rPr>
              <w:t>:</w:t>
            </w:r>
            <w:r w:rsidRPr="00F31F6D">
              <w:rPr>
                <w:rFonts w:eastAsia="Calibri Light"/>
                <w:color w:val="000000" w:themeColor="text1"/>
                <w:spacing w:val="2"/>
                <w:position w:val="1"/>
                <w:sz w:val="20"/>
                <w:szCs w:val="20"/>
              </w:rPr>
              <w:t xml:space="preserve"> </w:t>
            </w:r>
            <w:r w:rsidRPr="00F31F6D">
              <w:rPr>
                <w:rFonts w:eastAsia="Calibri Light"/>
                <w:color w:val="000000" w:themeColor="text1"/>
                <w:spacing w:val="1"/>
                <w:position w:val="1"/>
                <w:sz w:val="20"/>
                <w:szCs w:val="20"/>
              </w:rPr>
              <w:t>Wi</w:t>
            </w:r>
            <w:r w:rsidRPr="00F31F6D">
              <w:rPr>
                <w:rFonts w:eastAsia="Calibri Light"/>
                <w:color w:val="000000" w:themeColor="text1"/>
                <w:spacing w:val="-3"/>
                <w:position w:val="1"/>
                <w:sz w:val="20"/>
                <w:szCs w:val="20"/>
              </w:rPr>
              <w:t>l</w:t>
            </w:r>
            <w:r w:rsidRPr="00F31F6D">
              <w:rPr>
                <w:rFonts w:eastAsia="Calibri Light"/>
                <w:color w:val="000000" w:themeColor="text1"/>
                <w:position w:val="1"/>
                <w:sz w:val="20"/>
                <w:szCs w:val="20"/>
              </w:rPr>
              <w:t>l</w:t>
            </w:r>
            <w:r w:rsidRPr="00F31F6D">
              <w:rPr>
                <w:rFonts w:eastAsia="Calibri Light"/>
                <w:color w:val="000000" w:themeColor="text1"/>
                <w:spacing w:val="1"/>
                <w:position w:val="1"/>
                <w:sz w:val="20"/>
                <w:szCs w:val="20"/>
              </w:rPr>
              <w:t xml:space="preserve"> </w:t>
            </w:r>
            <w:r w:rsidRPr="00F31F6D">
              <w:rPr>
                <w:rFonts w:eastAsia="Calibri Light"/>
                <w:color w:val="000000" w:themeColor="text1"/>
                <w:spacing w:val="-2"/>
                <w:position w:val="1"/>
                <w:sz w:val="20"/>
                <w:szCs w:val="20"/>
              </w:rPr>
              <w:t>t</w:t>
            </w:r>
            <w:r w:rsidRPr="00F31F6D">
              <w:rPr>
                <w:rFonts w:eastAsia="Calibri Light"/>
                <w:color w:val="000000" w:themeColor="text1"/>
                <w:position w:val="1"/>
                <w:sz w:val="20"/>
                <w:szCs w:val="20"/>
              </w:rPr>
              <w:t>he</w:t>
            </w:r>
            <w:r w:rsidRPr="00F31F6D">
              <w:rPr>
                <w:rFonts w:eastAsia="Calibri Light"/>
                <w:color w:val="000000" w:themeColor="text1"/>
                <w:spacing w:val="2"/>
                <w:position w:val="1"/>
                <w:sz w:val="20"/>
                <w:szCs w:val="20"/>
              </w:rPr>
              <w:t xml:space="preserve"> </w:t>
            </w:r>
            <w:r w:rsidRPr="00F31F6D">
              <w:rPr>
                <w:rFonts w:eastAsia="Calibri Light"/>
                <w:color w:val="000000" w:themeColor="text1"/>
                <w:position w:val="1"/>
                <w:sz w:val="20"/>
                <w:szCs w:val="20"/>
              </w:rPr>
              <w:t>resu</w:t>
            </w:r>
            <w:r w:rsidRPr="00F31F6D">
              <w:rPr>
                <w:rFonts w:eastAsia="Calibri Light"/>
                <w:color w:val="000000" w:themeColor="text1"/>
                <w:spacing w:val="2"/>
                <w:position w:val="1"/>
                <w:sz w:val="20"/>
                <w:szCs w:val="20"/>
              </w:rPr>
              <w:t>l</w:t>
            </w:r>
            <w:r w:rsidRPr="00F31F6D">
              <w:rPr>
                <w:rFonts w:eastAsia="Calibri Light"/>
                <w:color w:val="000000" w:themeColor="text1"/>
                <w:spacing w:val="-2"/>
                <w:position w:val="1"/>
                <w:sz w:val="20"/>
                <w:szCs w:val="20"/>
              </w:rPr>
              <w:t>t</w:t>
            </w:r>
            <w:r w:rsidRPr="00F31F6D">
              <w:rPr>
                <w:rFonts w:eastAsia="Calibri Light"/>
                <w:color w:val="000000" w:themeColor="text1"/>
                <w:position w:val="1"/>
                <w:sz w:val="20"/>
                <w:szCs w:val="20"/>
              </w:rPr>
              <w:t xml:space="preserve">s </w:t>
            </w:r>
            <w:r w:rsidRPr="00F31F6D">
              <w:rPr>
                <w:rFonts w:eastAsia="Calibri Light"/>
                <w:color w:val="000000" w:themeColor="text1"/>
                <w:spacing w:val="1"/>
                <w:position w:val="1"/>
                <w:sz w:val="20"/>
                <w:szCs w:val="20"/>
              </w:rPr>
              <w:t>h</w:t>
            </w:r>
            <w:r w:rsidRPr="00F31F6D">
              <w:rPr>
                <w:rFonts w:eastAsia="Calibri Light"/>
                <w:color w:val="000000" w:themeColor="text1"/>
                <w:spacing w:val="-4"/>
                <w:position w:val="1"/>
                <w:sz w:val="20"/>
                <w:szCs w:val="20"/>
              </w:rPr>
              <w:t>e</w:t>
            </w:r>
            <w:r w:rsidRPr="00F31F6D">
              <w:rPr>
                <w:rFonts w:eastAsia="Calibri Light"/>
                <w:color w:val="000000" w:themeColor="text1"/>
                <w:spacing w:val="1"/>
                <w:position w:val="1"/>
                <w:sz w:val="20"/>
                <w:szCs w:val="20"/>
              </w:rPr>
              <w:t>l</w:t>
            </w:r>
            <w:r w:rsidRPr="00F31F6D">
              <w:rPr>
                <w:rFonts w:eastAsia="Calibri Light"/>
                <w:color w:val="000000" w:themeColor="text1"/>
                <w:position w:val="1"/>
                <w:sz w:val="20"/>
                <w:szCs w:val="20"/>
              </w:rPr>
              <w:t>p</w:t>
            </w:r>
            <w:r w:rsidRPr="00F31F6D">
              <w:rPr>
                <w:rFonts w:eastAsia="Calibri Light"/>
                <w:color w:val="000000" w:themeColor="text1"/>
                <w:spacing w:val="1"/>
                <w:position w:val="1"/>
                <w:sz w:val="20"/>
                <w:szCs w:val="20"/>
              </w:rPr>
              <w:t xml:space="preserve"> l</w:t>
            </w:r>
            <w:r w:rsidRPr="00F31F6D">
              <w:rPr>
                <w:rFonts w:eastAsia="Calibri Light"/>
                <w:color w:val="000000" w:themeColor="text1"/>
                <w:position w:val="1"/>
                <w:sz w:val="20"/>
                <w:szCs w:val="20"/>
              </w:rPr>
              <w:t>o</w:t>
            </w:r>
            <w:r w:rsidRPr="00F31F6D">
              <w:rPr>
                <w:rFonts w:eastAsia="Calibri Light"/>
                <w:color w:val="000000" w:themeColor="text1"/>
                <w:spacing w:val="-3"/>
                <w:position w:val="1"/>
                <w:sz w:val="20"/>
                <w:szCs w:val="20"/>
              </w:rPr>
              <w:t>c</w:t>
            </w:r>
            <w:r w:rsidRPr="00F31F6D">
              <w:rPr>
                <w:rFonts w:eastAsia="Calibri Light"/>
                <w:color w:val="000000" w:themeColor="text1"/>
                <w:spacing w:val="1"/>
                <w:position w:val="1"/>
                <w:sz w:val="20"/>
                <w:szCs w:val="20"/>
              </w:rPr>
              <w:t>all</w:t>
            </w:r>
            <w:r w:rsidRPr="00F31F6D">
              <w:rPr>
                <w:rFonts w:eastAsia="Calibri Light"/>
                <w:color w:val="000000" w:themeColor="text1"/>
                <w:spacing w:val="-2"/>
                <w:position w:val="1"/>
                <w:sz w:val="20"/>
                <w:szCs w:val="20"/>
              </w:rPr>
              <w:t>y</w:t>
            </w:r>
            <w:r w:rsidRPr="00F31F6D">
              <w:rPr>
                <w:rFonts w:eastAsia="Calibri Light"/>
                <w:color w:val="000000" w:themeColor="text1"/>
                <w:position w:val="1"/>
                <w:sz w:val="20"/>
                <w:szCs w:val="20"/>
              </w:rPr>
              <w:t>?</w:t>
            </w:r>
          </w:p>
          <w:p w14:paraId="19F74816" w14:textId="77777777" w:rsidR="00536A6D" w:rsidRPr="00F31F6D" w:rsidRDefault="00536A6D" w:rsidP="00E25768">
            <w:pPr>
              <w:jc w:val="center"/>
              <w:rPr>
                <w:b w:val="0"/>
                <w:bCs w:val="0"/>
                <w:sz w:val="20"/>
                <w:szCs w:val="20"/>
                <w:u w:val="single"/>
              </w:rPr>
            </w:pPr>
          </w:p>
        </w:tc>
      </w:tr>
      <w:tr w:rsidR="00536A6D" w:rsidRPr="00F31F6D" w14:paraId="62A162D0" w14:textId="77777777" w:rsidTr="00AF3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C0F2D24" w14:textId="77777777" w:rsidR="00536A6D" w:rsidRPr="00F31F6D" w:rsidRDefault="00536A6D" w:rsidP="00E25768">
            <w:pPr>
              <w:spacing w:before="10" w:line="220" w:lineRule="exact"/>
              <w:rPr>
                <w:rFonts w:eastAsia="Calibri Light"/>
                <w:b w:val="0"/>
                <w:bCs w:val="0"/>
                <w:color w:val="000000" w:themeColor="text1"/>
                <w:spacing w:val="1"/>
                <w:sz w:val="20"/>
                <w:szCs w:val="20"/>
              </w:rPr>
            </w:pPr>
            <w:r w:rsidRPr="00F31F6D">
              <w:rPr>
                <w:b w:val="0"/>
                <w:bCs w:val="0"/>
                <w:sz w:val="20"/>
                <w:szCs w:val="20"/>
              </w:rPr>
              <w:t xml:space="preserve">10: 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pacing w:val="1"/>
                <w:sz w:val="20"/>
                <w:szCs w:val="20"/>
              </w:rPr>
              <w:t>Can the results be applied to your local population/in your context?</w:t>
            </w:r>
          </w:p>
          <w:p w14:paraId="6D43B4B0" w14:textId="77777777" w:rsidR="00536A6D" w:rsidRPr="00F31F6D" w:rsidRDefault="00536A6D" w:rsidP="00E25768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977B275" w14:textId="77777777" w:rsidR="00536A6D" w:rsidRPr="00D13C2B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3C2B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1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0060958" w14:textId="77777777" w:rsidR="00536A6D" w:rsidRPr="00D13C2B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u w:val="single"/>
              </w:rPr>
            </w:pPr>
            <w:r w:rsidRPr="00D13C2B">
              <w:rPr>
                <w:b/>
                <w:bCs/>
                <w:sz w:val="20"/>
                <w:szCs w:val="20"/>
              </w:rPr>
              <w:t>Yes</w:t>
            </w:r>
          </w:p>
        </w:tc>
      </w:tr>
      <w:tr w:rsidR="00536A6D" w:rsidRPr="00F31F6D" w14:paraId="1FDB8E38" w14:textId="77777777" w:rsidTr="00AF32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458AA57" w14:textId="77777777" w:rsidR="00536A6D" w:rsidRPr="00F31F6D" w:rsidRDefault="00536A6D" w:rsidP="00E25768">
            <w:pPr>
              <w:spacing w:before="10" w:after="240" w:line="220" w:lineRule="exact"/>
              <w:rPr>
                <w:rFonts w:eastAsia="Calibri Light"/>
                <w:b w:val="0"/>
                <w:bCs w:val="0"/>
                <w:color w:val="000000" w:themeColor="text1"/>
                <w:spacing w:val="1"/>
                <w:sz w:val="20"/>
                <w:szCs w:val="20"/>
              </w:rPr>
            </w:pPr>
            <w:r w:rsidRPr="00F31F6D">
              <w:rPr>
                <w:b w:val="0"/>
                <w:bCs w:val="0"/>
                <w:sz w:val="20"/>
                <w:szCs w:val="20"/>
              </w:rPr>
              <w:t xml:space="preserve">11: 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pacing w:val="1"/>
                <w:sz w:val="20"/>
                <w:szCs w:val="20"/>
              </w:rPr>
              <w:t>Would the experimental intervention provide greater value to the people in your care than any of the existing interventions?</w:t>
            </w:r>
          </w:p>
        </w:tc>
        <w:tc>
          <w:tcPr>
            <w:tcW w:w="18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88BB136" w14:textId="77777777" w:rsidR="00536A6D" w:rsidRPr="00D13C2B" w:rsidRDefault="00536A6D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13C2B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1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21A23C8" w14:textId="77777777" w:rsidR="00536A6D" w:rsidRPr="00D13C2B" w:rsidRDefault="00536A6D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u w:val="single"/>
              </w:rPr>
            </w:pPr>
            <w:r w:rsidRPr="00D13C2B">
              <w:rPr>
                <w:b/>
                <w:bCs/>
                <w:sz w:val="20"/>
                <w:szCs w:val="20"/>
              </w:rPr>
              <w:t>Yes</w:t>
            </w:r>
          </w:p>
        </w:tc>
      </w:tr>
      <w:tr w:rsidR="00536A6D" w:rsidRPr="00F31F6D" w14:paraId="6FD6A8A0" w14:textId="77777777" w:rsidTr="00AF3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4EBB6A9" w14:textId="77777777" w:rsidR="00536A6D" w:rsidRPr="00D13C2B" w:rsidRDefault="00536A6D" w:rsidP="00E25768">
            <w:pPr>
              <w:rPr>
                <w:sz w:val="22"/>
                <w:szCs w:val="22"/>
              </w:rPr>
            </w:pPr>
            <w:r w:rsidRPr="00D13C2B">
              <w:rPr>
                <w:sz w:val="22"/>
                <w:szCs w:val="22"/>
              </w:rPr>
              <w:t>TOTAL: 11</w:t>
            </w:r>
          </w:p>
        </w:tc>
        <w:tc>
          <w:tcPr>
            <w:tcW w:w="18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1CB53B4" w14:textId="77777777" w:rsidR="00536A6D" w:rsidRPr="00D13C2B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13C2B">
              <w:rPr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21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056DFDC" w14:textId="77777777" w:rsidR="00536A6D" w:rsidRPr="00D13C2B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D13C2B">
              <w:rPr>
                <w:b/>
                <w:bCs/>
                <w:sz w:val="22"/>
                <w:szCs w:val="22"/>
              </w:rPr>
              <w:t>9</w:t>
            </w:r>
          </w:p>
        </w:tc>
      </w:tr>
    </w:tbl>
    <w:p w14:paraId="4F858836" w14:textId="52372508" w:rsidR="00536A6D" w:rsidRDefault="00536A6D">
      <w:pPr>
        <w:rPr>
          <w:b/>
          <w:bCs/>
        </w:rPr>
      </w:pPr>
    </w:p>
    <w:p w14:paraId="2894817E" w14:textId="64389397" w:rsidR="00AF3282" w:rsidRDefault="00AF3282">
      <w:pPr>
        <w:rPr>
          <w:b/>
          <w:bCs/>
        </w:rPr>
      </w:pPr>
    </w:p>
    <w:tbl>
      <w:tblPr>
        <w:tblStyle w:val="GridTable2-Accent5"/>
        <w:tblW w:w="9057" w:type="dxa"/>
        <w:jc w:val="center"/>
        <w:tblLook w:val="04A0" w:firstRow="1" w:lastRow="0" w:firstColumn="1" w:lastColumn="0" w:noHBand="0" w:noVBand="1"/>
      </w:tblPr>
      <w:tblGrid>
        <w:gridCol w:w="4979"/>
        <w:gridCol w:w="1920"/>
        <w:gridCol w:w="2158"/>
      </w:tblGrid>
      <w:tr w:rsidR="00AF3282" w:rsidRPr="00B17231" w14:paraId="4F568D7C" w14:textId="77777777" w:rsidTr="00E257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7" w:type="dxa"/>
            <w:gridSpan w:val="3"/>
            <w:tcBorders>
              <w:top w:val="single" w:sz="12" w:space="0" w:color="000000"/>
              <w:left w:val="single" w:sz="12" w:space="0" w:color="000000" w:themeColor="text1"/>
              <w:bottom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7AC12B5" w14:textId="3D2A9974" w:rsidR="00AF3282" w:rsidRPr="00B17231" w:rsidRDefault="00AF3282" w:rsidP="00E25768">
            <w:pPr>
              <w:pStyle w:val="Caption"/>
              <w:keepNext/>
              <w:jc w:val="center"/>
              <w:rPr>
                <w:b w:val="0"/>
                <w:bCs w:val="0"/>
                <w:szCs w:val="24"/>
              </w:rPr>
            </w:pPr>
            <w:bookmarkStart w:id="14" w:name="_Toc112364606"/>
            <w:bookmarkStart w:id="15" w:name="_Toc112364682"/>
            <w:r w:rsidRPr="00B17231">
              <w:rPr>
                <w:szCs w:val="24"/>
              </w:rPr>
              <w:lastRenderedPageBreak/>
              <w:t>Critical Appraisal Skills Programme Qualitative Study</w:t>
            </w:r>
            <w:bookmarkEnd w:id="14"/>
            <w:bookmarkEnd w:id="15"/>
          </w:p>
        </w:tc>
      </w:tr>
      <w:tr w:rsidR="00AF3282" w14:paraId="3721FF61" w14:textId="77777777" w:rsidTr="00E2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9" w:type="dxa"/>
            <w:tcBorders>
              <w:top w:val="single" w:sz="12" w:space="0" w:color="000000"/>
              <w:left w:val="single" w:sz="12" w:space="0" w:color="000000" w:themeColor="text1"/>
              <w:bottom w:val="single" w:sz="12" w:space="0" w:color="000000"/>
              <w:right w:val="single" w:sz="12" w:space="0" w:color="000000" w:themeColor="text1"/>
            </w:tcBorders>
            <w:shd w:val="clear" w:color="auto" w:fill="2E74B5" w:themeFill="accent5" w:themeFillShade="BF"/>
            <w:vAlign w:val="center"/>
          </w:tcPr>
          <w:p w14:paraId="467E9ED2" w14:textId="77777777" w:rsidR="00AF3282" w:rsidRPr="00F31F6D" w:rsidRDefault="00AF3282" w:rsidP="00E25768">
            <w:pPr>
              <w:jc w:val="center"/>
              <w:rPr>
                <w:color w:val="FFFFFF" w:themeColor="background1"/>
                <w:sz w:val="20"/>
                <w:szCs w:val="20"/>
              </w:rPr>
            </w:pPr>
            <w:r w:rsidRPr="00F31F6D">
              <w:rPr>
                <w:color w:val="FFFFFF" w:themeColor="background1"/>
                <w:sz w:val="20"/>
                <w:szCs w:val="20"/>
              </w:rPr>
              <w:t>Individual study</w:t>
            </w:r>
          </w:p>
        </w:tc>
        <w:tc>
          <w:tcPr>
            <w:tcW w:w="1920" w:type="dxa"/>
            <w:tcBorders>
              <w:top w:val="single" w:sz="12" w:space="0" w:color="000000"/>
              <w:left w:val="single" w:sz="12" w:space="0" w:color="000000" w:themeColor="text1"/>
              <w:bottom w:val="single" w:sz="12" w:space="0" w:color="000000"/>
              <w:right w:val="single" w:sz="12" w:space="0" w:color="000000" w:themeColor="text1"/>
            </w:tcBorders>
            <w:shd w:val="clear" w:color="auto" w:fill="2E74B5" w:themeFill="accent5" w:themeFillShade="BF"/>
            <w:vAlign w:val="center"/>
          </w:tcPr>
          <w:p w14:paraId="029FB0CA" w14:textId="77777777" w:rsidR="00AF3282" w:rsidRPr="00E03F29" w:rsidRDefault="00AF3282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20"/>
                <w:szCs w:val="20"/>
                <w:lang w:val="en-AU"/>
              </w:rPr>
            </w:pPr>
            <w:proofErr w:type="spellStart"/>
            <w:r w:rsidRPr="00E03F29">
              <w:rPr>
                <w:b/>
                <w:bCs/>
                <w:color w:val="FFFFFF" w:themeColor="background1"/>
                <w:sz w:val="20"/>
                <w:szCs w:val="20"/>
                <w:lang w:val="en-AU"/>
              </w:rPr>
              <w:t>Negandhi</w:t>
            </w:r>
            <w:proofErr w:type="spellEnd"/>
            <w:r w:rsidRPr="00E03F29">
              <w:rPr>
                <w:b/>
                <w:bCs/>
                <w:color w:val="FFFFFF" w:themeColor="background1"/>
                <w:sz w:val="20"/>
                <w:szCs w:val="20"/>
                <w:lang w:val="en-AU"/>
              </w:rPr>
              <w:t xml:space="preserve"> et al., 2016</w:t>
            </w:r>
          </w:p>
        </w:tc>
        <w:tc>
          <w:tcPr>
            <w:tcW w:w="2158" w:type="dxa"/>
            <w:tcBorders>
              <w:top w:val="single" w:sz="12" w:space="0" w:color="000000"/>
              <w:left w:val="single" w:sz="12" w:space="0" w:color="000000" w:themeColor="text1"/>
              <w:bottom w:val="single" w:sz="12" w:space="0" w:color="000000"/>
              <w:right w:val="single" w:sz="12" w:space="0" w:color="000000" w:themeColor="text1"/>
            </w:tcBorders>
            <w:shd w:val="clear" w:color="auto" w:fill="2E74B5" w:themeFill="accent5" w:themeFillShade="BF"/>
            <w:vAlign w:val="bottom"/>
          </w:tcPr>
          <w:p w14:paraId="434DE856" w14:textId="77777777" w:rsidR="00AF3282" w:rsidRPr="00E03F29" w:rsidRDefault="00AF3282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20"/>
                <w:szCs w:val="20"/>
                <w:lang w:val="en-AU"/>
              </w:rPr>
            </w:pPr>
            <w:proofErr w:type="spellStart"/>
            <w:r w:rsidRPr="00E03F29">
              <w:rPr>
                <w:b/>
                <w:bCs/>
                <w:color w:val="FFFFFF" w:themeColor="background1"/>
                <w:sz w:val="20"/>
                <w:szCs w:val="20"/>
                <w:lang w:val="en-AU"/>
              </w:rPr>
              <w:t>Usmanova</w:t>
            </w:r>
            <w:proofErr w:type="spellEnd"/>
            <w:r w:rsidRPr="00E03F29">
              <w:rPr>
                <w:b/>
                <w:bCs/>
                <w:color w:val="FFFFFF" w:themeColor="background1"/>
                <w:sz w:val="20"/>
                <w:szCs w:val="20"/>
                <w:lang w:val="en-AU"/>
              </w:rPr>
              <w:t xml:space="preserve"> et al., 2020</w:t>
            </w:r>
          </w:p>
          <w:p w14:paraId="1ED6F281" w14:textId="77777777" w:rsidR="00AF3282" w:rsidRDefault="00AF3282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20"/>
                <w:szCs w:val="20"/>
                <w:lang w:val="en-AU"/>
              </w:rPr>
            </w:pPr>
          </w:p>
        </w:tc>
      </w:tr>
      <w:tr w:rsidR="00AF3282" w:rsidRPr="00E03F29" w14:paraId="7EBE7294" w14:textId="77777777" w:rsidTr="00E25768">
        <w:trPr>
          <w:trHeight w:val="5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7" w:type="dxa"/>
            <w:gridSpan w:val="3"/>
            <w:tcBorders>
              <w:top w:val="single" w:sz="12" w:space="0" w:color="000000"/>
              <w:left w:val="single" w:sz="12" w:space="0" w:color="000000" w:themeColor="text1"/>
              <w:bottom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E4EEEC7" w14:textId="77777777" w:rsidR="00AF3282" w:rsidRPr="00F24C1E" w:rsidRDefault="00AF3282" w:rsidP="00E25768">
            <w:pPr>
              <w:rPr>
                <w:color w:val="000000" w:themeColor="text1"/>
                <w:sz w:val="20"/>
                <w:szCs w:val="20"/>
              </w:rPr>
            </w:pPr>
            <w:r w:rsidRPr="00F31F6D">
              <w:rPr>
                <w:color w:val="000000" w:themeColor="text1"/>
                <w:sz w:val="20"/>
                <w:szCs w:val="20"/>
              </w:rPr>
              <w:t xml:space="preserve">Section A: </w:t>
            </w:r>
            <w:r w:rsidRPr="00F24C1E">
              <w:rPr>
                <w:color w:val="000000" w:themeColor="text1"/>
                <w:sz w:val="20"/>
                <w:szCs w:val="20"/>
              </w:rPr>
              <w:t>Are the results valid?</w:t>
            </w:r>
          </w:p>
          <w:p w14:paraId="252B0729" w14:textId="77777777" w:rsidR="00AF3282" w:rsidRPr="00E03F29" w:rsidRDefault="00AF3282" w:rsidP="00E25768">
            <w:pPr>
              <w:jc w:val="center"/>
              <w:rPr>
                <w:b w:val="0"/>
                <w:bCs w:val="0"/>
                <w:color w:val="FFFFFF" w:themeColor="background1"/>
                <w:sz w:val="20"/>
                <w:szCs w:val="20"/>
                <w:lang w:val="en-AU"/>
              </w:rPr>
            </w:pPr>
          </w:p>
        </w:tc>
      </w:tr>
      <w:tr w:rsidR="00AF3282" w:rsidRPr="00E058ED" w14:paraId="08D3800F" w14:textId="77777777" w:rsidTr="00E2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B3E8AEE" w14:textId="77777777" w:rsidR="00AF3282" w:rsidRPr="00F24C1E" w:rsidRDefault="00AF3282" w:rsidP="00E25768">
            <w:pPr>
              <w:spacing w:before="10" w:line="220" w:lineRule="exact"/>
              <w:rPr>
                <w:sz w:val="20"/>
                <w:szCs w:val="20"/>
              </w:rPr>
            </w:pPr>
            <w:r w:rsidRPr="00F31F6D">
              <w:rPr>
                <w:b w:val="0"/>
                <w:bCs w:val="0"/>
                <w:sz w:val="20"/>
                <w:szCs w:val="20"/>
              </w:rPr>
              <w:t xml:space="preserve">1: </w:t>
            </w:r>
            <w:r w:rsidRPr="00F24C1E">
              <w:rPr>
                <w:b w:val="0"/>
                <w:bCs w:val="0"/>
                <w:sz w:val="20"/>
                <w:szCs w:val="20"/>
              </w:rPr>
              <w:t>Was there a clear statement of the aims of the research?</w:t>
            </w:r>
          </w:p>
          <w:p w14:paraId="5964AD58" w14:textId="77777777" w:rsidR="00AF3282" w:rsidRPr="00F31F6D" w:rsidRDefault="00AF3282" w:rsidP="00E25768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65ADD91" w14:textId="77777777" w:rsidR="00AF3282" w:rsidRPr="001465FF" w:rsidRDefault="00AF3282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6F2B9EC" w14:textId="77777777" w:rsidR="00AF3282" w:rsidRPr="00E058ED" w:rsidRDefault="00AF3282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058ED">
              <w:rPr>
                <w:b/>
                <w:bCs/>
                <w:sz w:val="20"/>
                <w:szCs w:val="20"/>
              </w:rPr>
              <w:t>Yes</w:t>
            </w:r>
          </w:p>
        </w:tc>
      </w:tr>
      <w:tr w:rsidR="00AF3282" w:rsidRPr="00F31F6D" w14:paraId="739960C4" w14:textId="77777777" w:rsidTr="00E25768">
        <w:trPr>
          <w:trHeight w:val="5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4E47373" w14:textId="77777777" w:rsidR="00AF3282" w:rsidRDefault="00AF3282" w:rsidP="00E25768">
            <w:pPr>
              <w:rPr>
                <w:rFonts w:eastAsia="Calibri Light"/>
                <w:b w:val="0"/>
                <w:bCs w:val="0"/>
                <w:color w:val="000000" w:themeColor="text1"/>
                <w:spacing w:val="1"/>
                <w:sz w:val="20"/>
                <w:szCs w:val="20"/>
              </w:rPr>
            </w:pPr>
            <w:r w:rsidRPr="00F31F6D">
              <w:rPr>
                <w:b w:val="0"/>
                <w:bCs w:val="0"/>
                <w:sz w:val="20"/>
                <w:szCs w:val="20"/>
              </w:rPr>
              <w:t>2:</w:t>
            </w:r>
            <w:r w:rsidRPr="00F31F6D">
              <w:rPr>
                <w:rFonts w:eastAsia="Calibri Light"/>
                <w:b w:val="0"/>
                <w:bCs w:val="0"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CC1BC9">
              <w:rPr>
                <w:rFonts w:eastAsia="Calibri Light"/>
                <w:b w:val="0"/>
                <w:bCs w:val="0"/>
                <w:color w:val="000000" w:themeColor="text1"/>
                <w:spacing w:val="1"/>
                <w:sz w:val="20"/>
                <w:szCs w:val="20"/>
              </w:rPr>
              <w:t>Is a qualitative methodology appropriate?</w:t>
            </w:r>
          </w:p>
          <w:p w14:paraId="3B2DDEDD" w14:textId="77777777" w:rsidR="00AF3282" w:rsidRPr="00F31F6D" w:rsidRDefault="00AF3282" w:rsidP="00E25768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9CBA730" w14:textId="77777777" w:rsidR="00AF3282" w:rsidRPr="00185F94" w:rsidRDefault="00AF3282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4D9D3A6" w14:textId="77777777" w:rsidR="00AF3282" w:rsidRPr="00F31F6D" w:rsidRDefault="00AF3282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u w:val="single"/>
              </w:rPr>
            </w:pPr>
            <w:r w:rsidRPr="00E058ED">
              <w:rPr>
                <w:b/>
                <w:bCs/>
                <w:sz w:val="20"/>
                <w:szCs w:val="20"/>
              </w:rPr>
              <w:t>Yes</w:t>
            </w:r>
          </w:p>
        </w:tc>
      </w:tr>
      <w:tr w:rsidR="00AF3282" w:rsidRPr="00F31F6D" w14:paraId="0B2511EF" w14:textId="77777777" w:rsidTr="00E2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E223AC2" w14:textId="77777777" w:rsidR="00AF3282" w:rsidRPr="00CC1BC9" w:rsidRDefault="00AF3282" w:rsidP="00E25768">
            <w:pPr>
              <w:spacing w:line="220" w:lineRule="exact"/>
              <w:ind w:right="-53"/>
              <w:rPr>
                <w:sz w:val="20"/>
                <w:szCs w:val="20"/>
              </w:rPr>
            </w:pPr>
            <w:r w:rsidRPr="00F31F6D">
              <w:rPr>
                <w:b w:val="0"/>
                <w:bCs w:val="0"/>
                <w:sz w:val="20"/>
                <w:szCs w:val="20"/>
              </w:rPr>
              <w:t>3:</w:t>
            </w:r>
            <w:r w:rsidRPr="00CC1BC9">
              <w:rPr>
                <w:rFonts w:ascii="Calibri" w:hAnsi="Calibri" w:cs="Calibri"/>
                <w:color w:val="5999D3"/>
                <w:sz w:val="22"/>
                <w:szCs w:val="22"/>
              </w:rPr>
              <w:t xml:space="preserve"> </w:t>
            </w:r>
            <w:r w:rsidRPr="00CC1BC9">
              <w:rPr>
                <w:b w:val="0"/>
                <w:bCs w:val="0"/>
                <w:sz w:val="20"/>
                <w:szCs w:val="20"/>
              </w:rPr>
              <w:t>Was the research design appropriate to address the aims of the research?</w:t>
            </w:r>
          </w:p>
          <w:p w14:paraId="6235128B" w14:textId="77777777" w:rsidR="00AF3282" w:rsidRPr="00F31F6D" w:rsidRDefault="00AF3282" w:rsidP="00E25768">
            <w:pPr>
              <w:spacing w:line="220" w:lineRule="exact"/>
              <w:ind w:right="-53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915582E" w14:textId="77777777" w:rsidR="00AF3282" w:rsidRPr="00185F94" w:rsidRDefault="00AF3282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n’t Tell</w:t>
            </w:r>
          </w:p>
        </w:tc>
        <w:tc>
          <w:tcPr>
            <w:tcW w:w="21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2E4B5F4" w14:textId="77777777" w:rsidR="00AF3282" w:rsidRPr="00F31F6D" w:rsidRDefault="00AF3282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u w:val="single"/>
              </w:rPr>
            </w:pPr>
            <w:r w:rsidRPr="00E058ED">
              <w:rPr>
                <w:b/>
                <w:bCs/>
                <w:sz w:val="20"/>
                <w:szCs w:val="20"/>
              </w:rPr>
              <w:t>Yes</w:t>
            </w:r>
          </w:p>
        </w:tc>
      </w:tr>
      <w:tr w:rsidR="00AF3282" w:rsidRPr="00F31F6D" w14:paraId="53194AA6" w14:textId="77777777" w:rsidTr="00E25768">
        <w:trPr>
          <w:trHeight w:val="5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82DAB75" w14:textId="77777777" w:rsidR="00AF3282" w:rsidRPr="00A77B48" w:rsidRDefault="00AF3282" w:rsidP="00E25768">
            <w:pPr>
              <w:spacing w:line="220" w:lineRule="exact"/>
              <w:ind w:right="-53"/>
              <w:rPr>
                <w:sz w:val="20"/>
                <w:szCs w:val="20"/>
              </w:rPr>
            </w:pPr>
            <w:r w:rsidRPr="00A77B48">
              <w:rPr>
                <w:b w:val="0"/>
                <w:bCs w:val="0"/>
                <w:sz w:val="20"/>
                <w:szCs w:val="20"/>
              </w:rPr>
              <w:t xml:space="preserve">4: </w:t>
            </w:r>
            <w:r w:rsidRPr="0074054A">
              <w:rPr>
                <w:b w:val="0"/>
                <w:bCs w:val="0"/>
                <w:sz w:val="20"/>
                <w:szCs w:val="20"/>
              </w:rPr>
              <w:t>Was the recruitment strategy appropriate to the aims of the research</w:t>
            </w:r>
            <w:r>
              <w:rPr>
                <w:b w:val="0"/>
                <w:bCs w:val="0"/>
                <w:sz w:val="20"/>
                <w:szCs w:val="20"/>
              </w:rPr>
              <w:t>?</w:t>
            </w:r>
          </w:p>
          <w:p w14:paraId="7B1772BB" w14:textId="77777777" w:rsidR="00AF3282" w:rsidRPr="00A77B48" w:rsidRDefault="00AF3282" w:rsidP="00E25768">
            <w:pPr>
              <w:spacing w:line="220" w:lineRule="exact"/>
              <w:ind w:right="-53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D9957DC" w14:textId="77777777" w:rsidR="00AF3282" w:rsidRPr="00185F94" w:rsidRDefault="00AF3282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058ED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ECC6A5E" w14:textId="77777777" w:rsidR="00AF3282" w:rsidRPr="00F31F6D" w:rsidRDefault="00AF3282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u w:val="single"/>
              </w:rPr>
            </w:pPr>
            <w:r w:rsidRPr="00E058ED">
              <w:rPr>
                <w:b/>
                <w:bCs/>
                <w:sz w:val="20"/>
                <w:szCs w:val="20"/>
              </w:rPr>
              <w:t>Yes</w:t>
            </w:r>
          </w:p>
        </w:tc>
      </w:tr>
      <w:tr w:rsidR="00AF3282" w:rsidRPr="00F31F6D" w14:paraId="38DF1259" w14:textId="77777777" w:rsidTr="00E2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C51AC7B" w14:textId="77777777" w:rsidR="00AF3282" w:rsidRPr="007E219D" w:rsidRDefault="00AF3282" w:rsidP="00E25768">
            <w:pPr>
              <w:spacing w:line="220" w:lineRule="exact"/>
              <w:ind w:right="-53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5: </w:t>
            </w:r>
            <w:r w:rsidRPr="007E219D">
              <w:rPr>
                <w:b w:val="0"/>
                <w:bCs w:val="0"/>
                <w:sz w:val="20"/>
                <w:szCs w:val="20"/>
              </w:rPr>
              <w:t>Was the data collected in a way that addressed the research issue?</w:t>
            </w:r>
          </w:p>
          <w:p w14:paraId="3452ACEC" w14:textId="77777777" w:rsidR="00AF3282" w:rsidRPr="00A77B48" w:rsidRDefault="00AF3282" w:rsidP="00E25768">
            <w:pPr>
              <w:spacing w:line="220" w:lineRule="exact"/>
              <w:ind w:right="-53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2C0A316" w14:textId="77777777" w:rsidR="00AF3282" w:rsidRPr="007524BE" w:rsidRDefault="00AF3282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33D7C87" w14:textId="77777777" w:rsidR="00AF3282" w:rsidRPr="00F31F6D" w:rsidRDefault="00AF3282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u w:val="single"/>
              </w:rPr>
            </w:pPr>
            <w:r w:rsidRPr="00E058ED">
              <w:rPr>
                <w:b/>
                <w:bCs/>
                <w:sz w:val="20"/>
                <w:szCs w:val="20"/>
              </w:rPr>
              <w:t>Yes</w:t>
            </w:r>
          </w:p>
        </w:tc>
      </w:tr>
      <w:tr w:rsidR="00AF3282" w:rsidRPr="00F31F6D" w14:paraId="76AAA8AD" w14:textId="77777777" w:rsidTr="00E25768">
        <w:trPr>
          <w:trHeight w:val="5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7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0CFA8DC" w14:textId="77777777" w:rsidR="00AF3282" w:rsidRPr="00910258" w:rsidRDefault="00AF3282" w:rsidP="00E25768">
            <w:pPr>
              <w:spacing w:before="22"/>
              <w:rPr>
                <w:rFonts w:eastAsia="Calibri Light"/>
                <w:color w:val="000000" w:themeColor="text1"/>
                <w:spacing w:val="1"/>
                <w:sz w:val="20"/>
                <w:szCs w:val="20"/>
              </w:rPr>
            </w:pPr>
            <w:r w:rsidRPr="00F31F6D">
              <w:rPr>
                <w:rFonts w:eastAsia="Calibri Light"/>
                <w:color w:val="000000" w:themeColor="text1"/>
                <w:spacing w:val="1"/>
                <w:sz w:val="20"/>
                <w:szCs w:val="20"/>
              </w:rPr>
              <w:t>Section B:</w:t>
            </w:r>
            <w:r w:rsidRPr="00910258">
              <w:rPr>
                <w:rFonts w:ascii="Calibri" w:hAnsi="Calibri" w:cs="Calibri"/>
                <w:color w:val="425168"/>
                <w:sz w:val="22"/>
                <w:szCs w:val="22"/>
                <w:shd w:val="clear" w:color="auto" w:fill="D8E0F2"/>
              </w:rPr>
              <w:t xml:space="preserve"> </w:t>
            </w:r>
            <w:r w:rsidRPr="00910258">
              <w:rPr>
                <w:rFonts w:eastAsia="Calibri Light"/>
                <w:color w:val="000000" w:themeColor="text1"/>
                <w:spacing w:val="1"/>
                <w:sz w:val="20"/>
                <w:szCs w:val="20"/>
              </w:rPr>
              <w:t>What are the results?</w:t>
            </w:r>
          </w:p>
          <w:p w14:paraId="198DF988" w14:textId="77777777" w:rsidR="00AF3282" w:rsidRPr="00F31F6D" w:rsidRDefault="00AF3282" w:rsidP="00E25768">
            <w:pPr>
              <w:jc w:val="center"/>
              <w:rPr>
                <w:b w:val="0"/>
                <w:bCs w:val="0"/>
                <w:sz w:val="20"/>
                <w:szCs w:val="20"/>
                <w:u w:val="single"/>
              </w:rPr>
            </w:pPr>
          </w:p>
        </w:tc>
      </w:tr>
      <w:tr w:rsidR="00AF3282" w:rsidRPr="00F31F6D" w14:paraId="4F954E0E" w14:textId="77777777" w:rsidTr="00E2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C15DFA0" w14:textId="77777777" w:rsidR="00AF3282" w:rsidRDefault="00AF3282" w:rsidP="00E25768">
            <w:pPr>
              <w:spacing w:line="220" w:lineRule="exact"/>
              <w:ind w:right="-53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6: Has the relationship between research and participants been adequately considered?</w:t>
            </w:r>
          </w:p>
          <w:p w14:paraId="3E30AA75" w14:textId="77777777" w:rsidR="00AF3282" w:rsidRDefault="00AF3282" w:rsidP="00E25768">
            <w:pPr>
              <w:spacing w:line="220" w:lineRule="exact"/>
              <w:ind w:right="-53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C082038" w14:textId="77777777" w:rsidR="00AF3282" w:rsidRPr="007524BE" w:rsidRDefault="00AF3282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n’t Tell</w:t>
            </w:r>
          </w:p>
        </w:tc>
        <w:tc>
          <w:tcPr>
            <w:tcW w:w="21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EC8FCC2" w14:textId="77777777" w:rsidR="00AF3282" w:rsidRPr="00F31F6D" w:rsidRDefault="00AF3282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</w:rPr>
              <w:t>Can’t Tell</w:t>
            </w:r>
          </w:p>
        </w:tc>
      </w:tr>
      <w:tr w:rsidR="00AF3282" w:rsidRPr="00F31F6D" w14:paraId="25DA6CC3" w14:textId="77777777" w:rsidTr="00E25768">
        <w:trPr>
          <w:trHeight w:val="4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DE0560A" w14:textId="77777777" w:rsidR="00AF3282" w:rsidRDefault="00AF3282" w:rsidP="00E25768">
            <w:pPr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7: Have Ethical issues been taken in consideration?</w:t>
            </w:r>
          </w:p>
          <w:p w14:paraId="12518724" w14:textId="77777777" w:rsidR="00AF3282" w:rsidRPr="00F31F6D" w:rsidRDefault="00AF3282" w:rsidP="00E25768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CBA2AD2" w14:textId="77777777" w:rsidR="00AF3282" w:rsidRPr="004452C2" w:rsidRDefault="00AF3282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D09A3B6" w14:textId="77777777" w:rsidR="00AF3282" w:rsidRPr="00F31F6D" w:rsidRDefault="00AF3282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</w:rPr>
              <w:t>Yes</w:t>
            </w:r>
          </w:p>
        </w:tc>
      </w:tr>
      <w:tr w:rsidR="00AF3282" w:rsidRPr="00F31F6D" w14:paraId="69601E55" w14:textId="77777777" w:rsidTr="00E2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78B4131" w14:textId="77777777" w:rsidR="00AF3282" w:rsidRPr="00F34581" w:rsidRDefault="00AF3282" w:rsidP="00E25768">
            <w:pPr>
              <w:spacing w:before="10" w:line="220" w:lineRule="exac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8: </w:t>
            </w:r>
            <w:r w:rsidRPr="00F34581">
              <w:rPr>
                <w:b w:val="0"/>
                <w:bCs w:val="0"/>
                <w:sz w:val="20"/>
                <w:szCs w:val="20"/>
              </w:rPr>
              <w:t>Was the data analysis sufficiently rigorous?</w:t>
            </w:r>
          </w:p>
          <w:p w14:paraId="4450D229" w14:textId="77777777" w:rsidR="00AF3282" w:rsidRPr="00F31F6D" w:rsidRDefault="00AF3282" w:rsidP="00E25768">
            <w:pPr>
              <w:spacing w:before="10" w:line="220" w:lineRule="exact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B9B552B" w14:textId="77777777" w:rsidR="00AF3282" w:rsidRPr="004452C2" w:rsidRDefault="00AF3282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1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11F5080" w14:textId="77777777" w:rsidR="00AF3282" w:rsidRPr="00F31F6D" w:rsidRDefault="00AF3282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</w:rPr>
              <w:t>Yes</w:t>
            </w:r>
          </w:p>
        </w:tc>
      </w:tr>
      <w:tr w:rsidR="00AF3282" w:rsidRPr="00F31F6D" w14:paraId="42367C3F" w14:textId="77777777" w:rsidTr="00E25768">
        <w:trPr>
          <w:trHeight w:val="6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77888EF" w14:textId="77777777" w:rsidR="00AF3282" w:rsidRPr="00F34581" w:rsidRDefault="00AF3282" w:rsidP="00E25768">
            <w:pPr>
              <w:spacing w:before="10" w:line="220" w:lineRule="exact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9: </w:t>
            </w:r>
            <w:r w:rsidRPr="00F34581">
              <w:rPr>
                <w:b w:val="0"/>
                <w:bCs w:val="0"/>
                <w:sz w:val="20"/>
                <w:szCs w:val="20"/>
              </w:rPr>
              <w:t>Is there a clear statement of findings?</w:t>
            </w:r>
          </w:p>
        </w:tc>
        <w:tc>
          <w:tcPr>
            <w:tcW w:w="19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629FB6F" w14:textId="77777777" w:rsidR="00AF3282" w:rsidRPr="004452C2" w:rsidRDefault="00AF3282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39FBD86" w14:textId="77777777" w:rsidR="00AF3282" w:rsidRPr="00F31F6D" w:rsidRDefault="00AF3282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</w:rPr>
              <w:t>Yes</w:t>
            </w:r>
          </w:p>
        </w:tc>
      </w:tr>
      <w:tr w:rsidR="00AF3282" w:rsidRPr="00F31F6D" w14:paraId="35BB0F64" w14:textId="77777777" w:rsidTr="00E2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7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F494A10" w14:textId="77777777" w:rsidR="00AF3282" w:rsidRPr="00F31F6D" w:rsidRDefault="00AF3282" w:rsidP="00E25768">
            <w:pPr>
              <w:rPr>
                <w:rFonts w:eastAsia="Calibri Light"/>
                <w:color w:val="000000" w:themeColor="text1"/>
                <w:position w:val="1"/>
                <w:sz w:val="20"/>
                <w:szCs w:val="20"/>
              </w:rPr>
            </w:pPr>
            <w:r w:rsidRPr="00F31F6D">
              <w:rPr>
                <w:rFonts w:eastAsia="Calibri Light"/>
                <w:color w:val="000000" w:themeColor="text1"/>
                <w:spacing w:val="2"/>
                <w:position w:val="1"/>
                <w:sz w:val="20"/>
                <w:szCs w:val="20"/>
              </w:rPr>
              <w:t>Se</w:t>
            </w:r>
            <w:r w:rsidRPr="00F31F6D">
              <w:rPr>
                <w:rFonts w:eastAsia="Calibri Light"/>
                <w:color w:val="000000" w:themeColor="text1"/>
                <w:spacing w:val="1"/>
                <w:position w:val="1"/>
                <w:sz w:val="20"/>
                <w:szCs w:val="20"/>
              </w:rPr>
              <w:t>c</w:t>
            </w:r>
            <w:r w:rsidRPr="00F31F6D">
              <w:rPr>
                <w:rFonts w:eastAsia="Calibri Light"/>
                <w:color w:val="000000" w:themeColor="text1"/>
                <w:spacing w:val="-2"/>
                <w:position w:val="1"/>
                <w:sz w:val="20"/>
                <w:szCs w:val="20"/>
              </w:rPr>
              <w:t>t</w:t>
            </w:r>
            <w:r w:rsidRPr="00F31F6D">
              <w:rPr>
                <w:rFonts w:eastAsia="Calibri Light"/>
                <w:color w:val="000000" w:themeColor="text1"/>
                <w:spacing w:val="1"/>
                <w:position w:val="1"/>
                <w:sz w:val="20"/>
                <w:szCs w:val="20"/>
              </w:rPr>
              <w:t>i</w:t>
            </w:r>
            <w:r w:rsidRPr="00F31F6D">
              <w:rPr>
                <w:rFonts w:eastAsia="Calibri Light"/>
                <w:color w:val="000000" w:themeColor="text1"/>
                <w:position w:val="1"/>
                <w:sz w:val="20"/>
                <w:szCs w:val="20"/>
              </w:rPr>
              <w:t>on</w:t>
            </w:r>
            <w:r w:rsidRPr="00F31F6D">
              <w:rPr>
                <w:rFonts w:eastAsia="Calibri Light"/>
                <w:color w:val="000000" w:themeColor="text1"/>
                <w:spacing w:val="1"/>
                <w:position w:val="1"/>
                <w:sz w:val="20"/>
                <w:szCs w:val="20"/>
              </w:rPr>
              <w:t xml:space="preserve"> </w:t>
            </w:r>
            <w:r>
              <w:rPr>
                <w:rFonts w:eastAsia="Calibri Light"/>
                <w:color w:val="000000" w:themeColor="text1"/>
                <w:spacing w:val="-2"/>
                <w:position w:val="1"/>
                <w:sz w:val="20"/>
                <w:szCs w:val="20"/>
              </w:rPr>
              <w:t>C</w:t>
            </w:r>
            <w:r w:rsidRPr="00F31F6D">
              <w:rPr>
                <w:rFonts w:eastAsia="Calibri Light"/>
                <w:color w:val="000000" w:themeColor="text1"/>
                <w:position w:val="1"/>
                <w:sz w:val="20"/>
                <w:szCs w:val="20"/>
              </w:rPr>
              <w:t>:</w:t>
            </w:r>
            <w:r w:rsidRPr="00F31F6D">
              <w:rPr>
                <w:rFonts w:eastAsia="Calibri Light"/>
                <w:color w:val="000000" w:themeColor="text1"/>
                <w:spacing w:val="2"/>
                <w:position w:val="1"/>
                <w:sz w:val="20"/>
                <w:szCs w:val="20"/>
              </w:rPr>
              <w:t xml:space="preserve"> </w:t>
            </w:r>
            <w:r w:rsidRPr="00F31F6D">
              <w:rPr>
                <w:rFonts w:eastAsia="Calibri Light"/>
                <w:color w:val="000000" w:themeColor="text1"/>
                <w:spacing w:val="1"/>
                <w:position w:val="1"/>
                <w:sz w:val="20"/>
                <w:szCs w:val="20"/>
              </w:rPr>
              <w:t>Wi</w:t>
            </w:r>
            <w:r w:rsidRPr="00F31F6D">
              <w:rPr>
                <w:rFonts w:eastAsia="Calibri Light"/>
                <w:color w:val="000000" w:themeColor="text1"/>
                <w:spacing w:val="-3"/>
                <w:position w:val="1"/>
                <w:sz w:val="20"/>
                <w:szCs w:val="20"/>
              </w:rPr>
              <w:t>l</w:t>
            </w:r>
            <w:r w:rsidRPr="00F31F6D">
              <w:rPr>
                <w:rFonts w:eastAsia="Calibri Light"/>
                <w:color w:val="000000" w:themeColor="text1"/>
                <w:position w:val="1"/>
                <w:sz w:val="20"/>
                <w:szCs w:val="20"/>
              </w:rPr>
              <w:t>l</w:t>
            </w:r>
            <w:r w:rsidRPr="00F31F6D">
              <w:rPr>
                <w:rFonts w:eastAsia="Calibri Light"/>
                <w:color w:val="000000" w:themeColor="text1"/>
                <w:spacing w:val="1"/>
                <w:position w:val="1"/>
                <w:sz w:val="20"/>
                <w:szCs w:val="20"/>
              </w:rPr>
              <w:t xml:space="preserve"> </w:t>
            </w:r>
            <w:r w:rsidRPr="00F31F6D">
              <w:rPr>
                <w:rFonts w:eastAsia="Calibri Light"/>
                <w:color w:val="000000" w:themeColor="text1"/>
                <w:spacing w:val="-2"/>
                <w:position w:val="1"/>
                <w:sz w:val="20"/>
                <w:szCs w:val="20"/>
              </w:rPr>
              <w:t>t</w:t>
            </w:r>
            <w:r w:rsidRPr="00F31F6D">
              <w:rPr>
                <w:rFonts w:eastAsia="Calibri Light"/>
                <w:color w:val="000000" w:themeColor="text1"/>
                <w:position w:val="1"/>
                <w:sz w:val="20"/>
                <w:szCs w:val="20"/>
              </w:rPr>
              <w:t>he</w:t>
            </w:r>
            <w:r w:rsidRPr="00F31F6D">
              <w:rPr>
                <w:rFonts w:eastAsia="Calibri Light"/>
                <w:color w:val="000000" w:themeColor="text1"/>
                <w:spacing w:val="2"/>
                <w:position w:val="1"/>
                <w:sz w:val="20"/>
                <w:szCs w:val="20"/>
              </w:rPr>
              <w:t xml:space="preserve"> </w:t>
            </w:r>
            <w:r w:rsidRPr="00F31F6D">
              <w:rPr>
                <w:rFonts w:eastAsia="Calibri Light"/>
                <w:color w:val="000000" w:themeColor="text1"/>
                <w:position w:val="1"/>
                <w:sz w:val="20"/>
                <w:szCs w:val="20"/>
              </w:rPr>
              <w:t>resu</w:t>
            </w:r>
            <w:r w:rsidRPr="00F31F6D">
              <w:rPr>
                <w:rFonts w:eastAsia="Calibri Light"/>
                <w:color w:val="000000" w:themeColor="text1"/>
                <w:spacing w:val="2"/>
                <w:position w:val="1"/>
                <w:sz w:val="20"/>
                <w:szCs w:val="20"/>
              </w:rPr>
              <w:t>l</w:t>
            </w:r>
            <w:r w:rsidRPr="00F31F6D">
              <w:rPr>
                <w:rFonts w:eastAsia="Calibri Light"/>
                <w:color w:val="000000" w:themeColor="text1"/>
                <w:spacing w:val="-2"/>
                <w:position w:val="1"/>
                <w:sz w:val="20"/>
                <w:szCs w:val="20"/>
              </w:rPr>
              <w:t>t</w:t>
            </w:r>
            <w:r w:rsidRPr="00F31F6D">
              <w:rPr>
                <w:rFonts w:eastAsia="Calibri Light"/>
                <w:color w:val="000000" w:themeColor="text1"/>
                <w:position w:val="1"/>
                <w:sz w:val="20"/>
                <w:szCs w:val="20"/>
              </w:rPr>
              <w:t xml:space="preserve">s </w:t>
            </w:r>
            <w:r w:rsidRPr="00F31F6D">
              <w:rPr>
                <w:rFonts w:eastAsia="Calibri Light"/>
                <w:color w:val="000000" w:themeColor="text1"/>
                <w:spacing w:val="1"/>
                <w:position w:val="1"/>
                <w:sz w:val="20"/>
                <w:szCs w:val="20"/>
              </w:rPr>
              <w:t>h</w:t>
            </w:r>
            <w:r w:rsidRPr="00F31F6D">
              <w:rPr>
                <w:rFonts w:eastAsia="Calibri Light"/>
                <w:color w:val="000000" w:themeColor="text1"/>
                <w:spacing w:val="-4"/>
                <w:position w:val="1"/>
                <w:sz w:val="20"/>
                <w:szCs w:val="20"/>
              </w:rPr>
              <w:t>e</w:t>
            </w:r>
            <w:r w:rsidRPr="00F31F6D">
              <w:rPr>
                <w:rFonts w:eastAsia="Calibri Light"/>
                <w:color w:val="000000" w:themeColor="text1"/>
                <w:spacing w:val="1"/>
                <w:position w:val="1"/>
                <w:sz w:val="20"/>
                <w:szCs w:val="20"/>
              </w:rPr>
              <w:t>l</w:t>
            </w:r>
            <w:r w:rsidRPr="00F31F6D">
              <w:rPr>
                <w:rFonts w:eastAsia="Calibri Light"/>
                <w:color w:val="000000" w:themeColor="text1"/>
                <w:position w:val="1"/>
                <w:sz w:val="20"/>
                <w:szCs w:val="20"/>
              </w:rPr>
              <w:t>p</w:t>
            </w:r>
            <w:r w:rsidRPr="00F31F6D">
              <w:rPr>
                <w:rFonts w:eastAsia="Calibri Light"/>
                <w:color w:val="000000" w:themeColor="text1"/>
                <w:spacing w:val="1"/>
                <w:position w:val="1"/>
                <w:sz w:val="20"/>
                <w:szCs w:val="20"/>
              </w:rPr>
              <w:t xml:space="preserve"> l</w:t>
            </w:r>
            <w:r w:rsidRPr="00F31F6D">
              <w:rPr>
                <w:rFonts w:eastAsia="Calibri Light"/>
                <w:color w:val="000000" w:themeColor="text1"/>
                <w:position w:val="1"/>
                <w:sz w:val="20"/>
                <w:szCs w:val="20"/>
              </w:rPr>
              <w:t>o</w:t>
            </w:r>
            <w:r w:rsidRPr="00F31F6D">
              <w:rPr>
                <w:rFonts w:eastAsia="Calibri Light"/>
                <w:color w:val="000000" w:themeColor="text1"/>
                <w:spacing w:val="-3"/>
                <w:position w:val="1"/>
                <w:sz w:val="20"/>
                <w:szCs w:val="20"/>
              </w:rPr>
              <w:t>c</w:t>
            </w:r>
            <w:r w:rsidRPr="00F31F6D">
              <w:rPr>
                <w:rFonts w:eastAsia="Calibri Light"/>
                <w:color w:val="000000" w:themeColor="text1"/>
                <w:spacing w:val="1"/>
                <w:position w:val="1"/>
                <w:sz w:val="20"/>
                <w:szCs w:val="20"/>
              </w:rPr>
              <w:t>all</w:t>
            </w:r>
            <w:r w:rsidRPr="00F31F6D">
              <w:rPr>
                <w:rFonts w:eastAsia="Calibri Light"/>
                <w:color w:val="000000" w:themeColor="text1"/>
                <w:spacing w:val="-2"/>
                <w:position w:val="1"/>
                <w:sz w:val="20"/>
                <w:szCs w:val="20"/>
              </w:rPr>
              <w:t>y</w:t>
            </w:r>
            <w:r w:rsidRPr="00F31F6D">
              <w:rPr>
                <w:rFonts w:eastAsia="Calibri Light"/>
                <w:color w:val="000000" w:themeColor="text1"/>
                <w:position w:val="1"/>
                <w:sz w:val="20"/>
                <w:szCs w:val="20"/>
              </w:rPr>
              <w:t>?</w:t>
            </w:r>
          </w:p>
          <w:p w14:paraId="79AB2518" w14:textId="77777777" w:rsidR="00AF3282" w:rsidRPr="00F31F6D" w:rsidRDefault="00AF3282" w:rsidP="00E25768">
            <w:pPr>
              <w:jc w:val="center"/>
              <w:rPr>
                <w:b w:val="0"/>
                <w:bCs w:val="0"/>
                <w:sz w:val="20"/>
                <w:szCs w:val="20"/>
                <w:u w:val="single"/>
              </w:rPr>
            </w:pPr>
          </w:p>
        </w:tc>
      </w:tr>
      <w:tr w:rsidR="00AF3282" w:rsidRPr="00F31F6D" w14:paraId="465E88A9" w14:textId="77777777" w:rsidTr="00E25768">
        <w:trPr>
          <w:trHeight w:val="6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44A4AF7" w14:textId="77777777" w:rsidR="00AF3282" w:rsidRPr="00EF769B" w:rsidRDefault="00AF3282" w:rsidP="00E25768">
            <w:pPr>
              <w:spacing w:before="10" w:line="220" w:lineRule="exact"/>
              <w:rPr>
                <w:sz w:val="20"/>
                <w:szCs w:val="20"/>
              </w:rPr>
            </w:pPr>
            <w:r w:rsidRPr="00F31F6D">
              <w:rPr>
                <w:b w:val="0"/>
                <w:bCs w:val="0"/>
                <w:sz w:val="20"/>
                <w:szCs w:val="20"/>
              </w:rPr>
              <w:t xml:space="preserve">10: </w:t>
            </w:r>
            <w:r>
              <w:rPr>
                <w:b w:val="0"/>
                <w:bCs w:val="0"/>
                <w:sz w:val="20"/>
                <w:szCs w:val="20"/>
              </w:rPr>
              <w:t xml:space="preserve">Was result valuable for your </w:t>
            </w:r>
            <w:r w:rsidRPr="00EF769B">
              <w:rPr>
                <w:b w:val="0"/>
                <w:bCs w:val="0"/>
                <w:sz w:val="20"/>
                <w:szCs w:val="20"/>
              </w:rPr>
              <w:t>research?</w:t>
            </w:r>
          </w:p>
          <w:p w14:paraId="112AC531" w14:textId="77777777" w:rsidR="00AF3282" w:rsidRPr="007300C8" w:rsidRDefault="00AF3282" w:rsidP="00E25768">
            <w:pPr>
              <w:spacing w:before="10" w:line="220" w:lineRule="exact"/>
              <w:rPr>
                <w:rFonts w:eastAsia="Calibri Light"/>
                <w:b w:val="0"/>
                <w:bCs w:val="0"/>
                <w:color w:val="000000" w:themeColor="text1"/>
                <w:spacing w:val="1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0DBAC03" w14:textId="77777777" w:rsidR="00AF3282" w:rsidRPr="00F74C51" w:rsidRDefault="00AF3282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662C64E" w14:textId="77777777" w:rsidR="00AF3282" w:rsidRPr="00F31F6D" w:rsidRDefault="00AF3282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</w:rPr>
              <w:t>Yes</w:t>
            </w:r>
          </w:p>
        </w:tc>
      </w:tr>
      <w:tr w:rsidR="00AF3282" w:rsidRPr="00452712" w14:paraId="1F73EBD2" w14:textId="77777777" w:rsidTr="00E2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3AD8BA5" w14:textId="77777777" w:rsidR="00AF3282" w:rsidRPr="00F31F6D" w:rsidRDefault="00AF3282" w:rsidP="00E25768">
            <w:pPr>
              <w:rPr>
                <w:sz w:val="20"/>
                <w:szCs w:val="20"/>
              </w:rPr>
            </w:pPr>
            <w:r w:rsidRPr="00F31F6D">
              <w:rPr>
                <w:sz w:val="20"/>
                <w:szCs w:val="20"/>
              </w:rPr>
              <w:t>TOTAL</w:t>
            </w:r>
          </w:p>
        </w:tc>
        <w:tc>
          <w:tcPr>
            <w:tcW w:w="19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3D30106" w14:textId="77777777" w:rsidR="00AF3282" w:rsidRPr="00F74C51" w:rsidRDefault="00AF3282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1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0DB12FA" w14:textId="77777777" w:rsidR="00AF3282" w:rsidRPr="00452712" w:rsidRDefault="00AF3282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52712">
              <w:rPr>
                <w:b/>
                <w:bCs/>
                <w:sz w:val="20"/>
                <w:szCs w:val="20"/>
              </w:rPr>
              <w:t>9</w:t>
            </w:r>
          </w:p>
        </w:tc>
      </w:tr>
    </w:tbl>
    <w:p w14:paraId="6982F95F" w14:textId="2F936A34" w:rsidR="00AF3282" w:rsidRDefault="00545138">
      <w:pPr>
        <w:rPr>
          <w:b/>
          <w:bCs/>
        </w:rPr>
      </w:pPr>
      <w:r>
        <w:rPr>
          <w:b/>
          <w:bCs/>
        </w:rPr>
        <w:br/>
      </w:r>
      <w:r>
        <w:rPr>
          <w:b/>
          <w:bCs/>
        </w:rPr>
        <w:br/>
      </w:r>
      <w:r>
        <w:rPr>
          <w:b/>
          <w:bCs/>
        </w:rPr>
        <w:br/>
      </w:r>
      <w:r>
        <w:rPr>
          <w:b/>
          <w:bCs/>
        </w:rPr>
        <w:br/>
      </w:r>
      <w:r>
        <w:rPr>
          <w:b/>
          <w:bCs/>
        </w:rPr>
        <w:br/>
      </w:r>
      <w:r>
        <w:rPr>
          <w:b/>
          <w:bCs/>
        </w:rPr>
        <w:br/>
      </w:r>
      <w:r>
        <w:rPr>
          <w:b/>
          <w:bCs/>
        </w:rPr>
        <w:br/>
      </w:r>
      <w:r>
        <w:rPr>
          <w:b/>
          <w:bCs/>
        </w:rPr>
        <w:br/>
      </w:r>
    </w:p>
    <w:p w14:paraId="5AC7079F" w14:textId="77777777" w:rsidR="00AF3282" w:rsidRDefault="00AF3282">
      <w:pPr>
        <w:rPr>
          <w:b/>
          <w:bCs/>
        </w:rPr>
      </w:pPr>
    </w:p>
    <w:tbl>
      <w:tblPr>
        <w:tblStyle w:val="GridTable2-Accent51"/>
        <w:tblpPr w:leftFromText="181" w:rightFromText="181" w:vertAnchor="text" w:tblpXSpec="center" w:tblpY="1"/>
        <w:tblOverlap w:val="never"/>
        <w:tblW w:w="8916" w:type="dxa"/>
        <w:tblLayout w:type="fixed"/>
        <w:tblLook w:val="04A0" w:firstRow="1" w:lastRow="0" w:firstColumn="1" w:lastColumn="0" w:noHBand="0" w:noVBand="1"/>
      </w:tblPr>
      <w:tblGrid>
        <w:gridCol w:w="6648"/>
        <w:gridCol w:w="2268"/>
      </w:tblGrid>
      <w:tr w:rsidR="00536A6D" w:rsidRPr="00F31F6D" w14:paraId="267163F0" w14:textId="77777777" w:rsidTr="00E257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6" w:type="dxa"/>
            <w:gridSpan w:val="2"/>
            <w:tcBorders>
              <w:top w:val="single" w:sz="12" w:space="0" w:color="000000"/>
              <w:left w:val="single" w:sz="12" w:space="0" w:color="000000" w:themeColor="text1"/>
              <w:bottom w:val="single" w:sz="12" w:space="0" w:color="000000"/>
              <w:right w:val="single" w:sz="12" w:space="0" w:color="000000" w:themeColor="text1"/>
            </w:tcBorders>
            <w:shd w:val="clear" w:color="auto" w:fill="auto"/>
          </w:tcPr>
          <w:p w14:paraId="568AD099" w14:textId="264DB987" w:rsidR="00536A6D" w:rsidRPr="00ED1922" w:rsidRDefault="00536A6D" w:rsidP="00E25768">
            <w:pPr>
              <w:pStyle w:val="Caption"/>
              <w:keepNext/>
              <w:jc w:val="center"/>
            </w:pPr>
            <w:bookmarkStart w:id="16" w:name="_Toc112364607"/>
            <w:bookmarkStart w:id="17" w:name="_Toc112364683"/>
            <w:r w:rsidRPr="006C382D">
              <w:lastRenderedPageBreak/>
              <w:t>JBI Critical Appraisal Checklist for Quasi</w:t>
            </w:r>
            <w:r>
              <w:t>-</w:t>
            </w:r>
            <w:r w:rsidRPr="006C382D">
              <w:t>Experimental</w:t>
            </w:r>
            <w:bookmarkEnd w:id="16"/>
            <w:bookmarkEnd w:id="17"/>
          </w:p>
        </w:tc>
      </w:tr>
      <w:tr w:rsidR="00536A6D" w:rsidRPr="00F31F6D" w14:paraId="677CA292" w14:textId="77777777" w:rsidTr="00E2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8" w:type="dxa"/>
            <w:tcBorders>
              <w:top w:val="single" w:sz="12" w:space="0" w:color="000000"/>
              <w:left w:val="single" w:sz="12" w:space="0" w:color="000000" w:themeColor="text1"/>
              <w:bottom w:val="single" w:sz="12" w:space="0" w:color="000000"/>
              <w:right w:val="single" w:sz="12" w:space="0" w:color="000000" w:themeColor="text1"/>
            </w:tcBorders>
            <w:shd w:val="clear" w:color="auto" w:fill="2E74B5" w:themeFill="accent5" w:themeFillShade="BF"/>
          </w:tcPr>
          <w:p w14:paraId="6713A64F" w14:textId="77777777" w:rsidR="00536A6D" w:rsidRPr="00F31F6D" w:rsidRDefault="00536A6D" w:rsidP="00E25768">
            <w:pPr>
              <w:jc w:val="center"/>
              <w:rPr>
                <w:color w:val="FFFFFF" w:themeColor="background1"/>
                <w:sz w:val="20"/>
                <w:szCs w:val="20"/>
              </w:rPr>
            </w:pPr>
            <w:r w:rsidRPr="00F31F6D">
              <w:rPr>
                <w:color w:val="FFFFFF" w:themeColor="background1"/>
                <w:sz w:val="20"/>
                <w:szCs w:val="20"/>
              </w:rPr>
              <w:t>Individual study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 w:themeColor="text1"/>
              <w:bottom w:val="single" w:sz="12" w:space="0" w:color="000000"/>
              <w:right w:val="single" w:sz="12" w:space="0" w:color="000000" w:themeColor="text1"/>
            </w:tcBorders>
            <w:shd w:val="clear" w:color="auto" w:fill="2E74B5" w:themeFill="accent5" w:themeFillShade="BF"/>
          </w:tcPr>
          <w:p w14:paraId="77E00069" w14:textId="77777777" w:rsidR="00536A6D" w:rsidRPr="00CF57B9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20"/>
                <w:szCs w:val="20"/>
                <w:lang w:val="en-AU"/>
              </w:rPr>
            </w:pPr>
            <w:proofErr w:type="spellStart"/>
            <w:r w:rsidRPr="006C382D">
              <w:rPr>
                <w:b/>
                <w:bCs/>
                <w:color w:val="FFFFFF" w:themeColor="background1"/>
                <w:sz w:val="20"/>
                <w:szCs w:val="20"/>
              </w:rPr>
              <w:t>Nimmagadda</w:t>
            </w:r>
            <w:proofErr w:type="spellEnd"/>
            <w:r w:rsidRPr="006C382D">
              <w:rPr>
                <w:b/>
                <w:bCs/>
                <w:color w:val="FFFFFF" w:themeColor="background1"/>
                <w:sz w:val="20"/>
                <w:szCs w:val="20"/>
              </w:rPr>
              <w:t xml:space="preserve"> et al., 2019</w:t>
            </w:r>
          </w:p>
        </w:tc>
      </w:tr>
      <w:tr w:rsidR="00536A6D" w:rsidRPr="00F31F6D" w14:paraId="37D8157A" w14:textId="77777777" w:rsidTr="00E25768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375A091" w14:textId="77777777" w:rsidR="00536A6D" w:rsidRPr="006C382D" w:rsidRDefault="00536A6D" w:rsidP="00E25768">
            <w:pPr>
              <w:pStyle w:val="NormalWeb"/>
              <w:shd w:val="clear" w:color="auto" w:fill="FFFFFF"/>
              <w:rPr>
                <w:sz w:val="21"/>
                <w:szCs w:val="21"/>
              </w:rPr>
            </w:pPr>
            <w:r w:rsidRPr="006C382D">
              <w:rPr>
                <w:sz w:val="21"/>
                <w:szCs w:val="21"/>
              </w:rPr>
              <w:t xml:space="preserve">1: </w:t>
            </w:r>
            <w:r w:rsidRPr="006C382D">
              <w:rPr>
                <w:sz w:val="20"/>
                <w:szCs w:val="20"/>
              </w:rPr>
              <w:t>Clarity of cause and effect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29DB93C" w14:textId="77777777" w:rsidR="00536A6D" w:rsidRPr="00BF0925" w:rsidRDefault="00536A6D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es</w:t>
            </w:r>
          </w:p>
        </w:tc>
      </w:tr>
      <w:tr w:rsidR="00536A6D" w:rsidRPr="00F31F6D" w14:paraId="4ACACAC9" w14:textId="77777777" w:rsidTr="00E2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7BCCBA0" w14:textId="77777777" w:rsidR="00536A6D" w:rsidRPr="009226CC" w:rsidRDefault="00536A6D" w:rsidP="00E25768">
            <w:pPr>
              <w:rPr>
                <w:rFonts w:eastAsia="Calibri Light"/>
                <w:color w:val="000000" w:themeColor="text1"/>
                <w:spacing w:val="1"/>
                <w:sz w:val="21"/>
                <w:szCs w:val="21"/>
              </w:rPr>
            </w:pPr>
            <w:r w:rsidRPr="006C382D">
              <w:rPr>
                <w:sz w:val="21"/>
                <w:szCs w:val="21"/>
              </w:rPr>
              <w:t xml:space="preserve">2: </w:t>
            </w:r>
            <w:r w:rsidRPr="006C382D">
              <w:rPr>
                <w:sz w:val="20"/>
                <w:szCs w:val="20"/>
              </w:rPr>
              <w:t>Similarity between participants included in comparisons</w:t>
            </w:r>
            <w:r w:rsidRPr="006C382D">
              <w:rPr>
                <w:rFonts w:eastAsia="Calibri Light"/>
                <w:color w:val="000000" w:themeColor="text1"/>
                <w:spacing w:val="1"/>
                <w:sz w:val="21"/>
                <w:szCs w:val="21"/>
              </w:rPr>
              <w:t xml:space="preserve"> 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0DC9EF4" w14:textId="77777777" w:rsidR="00536A6D" w:rsidRPr="00BF0925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es</w:t>
            </w:r>
          </w:p>
        </w:tc>
      </w:tr>
      <w:tr w:rsidR="00536A6D" w:rsidRPr="00F31F6D" w14:paraId="5DBC9697" w14:textId="77777777" w:rsidTr="00E25768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0D25A2F" w14:textId="77777777" w:rsidR="00536A6D" w:rsidRPr="009226CC" w:rsidRDefault="00536A6D" w:rsidP="00E25768">
            <w:pPr>
              <w:pStyle w:val="NormalWeb"/>
              <w:shd w:val="clear" w:color="auto" w:fill="FFFFFF"/>
              <w:rPr>
                <w:rFonts w:eastAsiaTheme="minorHAnsi"/>
                <w:sz w:val="21"/>
                <w:szCs w:val="21"/>
              </w:rPr>
            </w:pPr>
            <w:r w:rsidRPr="006C382D">
              <w:rPr>
                <w:sz w:val="21"/>
                <w:szCs w:val="21"/>
              </w:rPr>
              <w:t xml:space="preserve">3: </w:t>
            </w:r>
            <w:r w:rsidRPr="006C382D">
              <w:rPr>
                <w:sz w:val="20"/>
                <w:szCs w:val="20"/>
              </w:rPr>
              <w:t>Similar treatment/care among participants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0DA9CC3" w14:textId="77777777" w:rsidR="00536A6D" w:rsidRPr="00031195" w:rsidRDefault="00536A6D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es</w:t>
            </w:r>
          </w:p>
        </w:tc>
      </w:tr>
      <w:tr w:rsidR="00536A6D" w:rsidRPr="00F31F6D" w14:paraId="0E7B14BC" w14:textId="77777777" w:rsidTr="00E2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6EA1013" w14:textId="77777777" w:rsidR="00536A6D" w:rsidRPr="006C382D" w:rsidRDefault="00536A6D" w:rsidP="00E25768">
            <w:pPr>
              <w:rPr>
                <w:sz w:val="21"/>
                <w:szCs w:val="21"/>
              </w:rPr>
            </w:pPr>
            <w:r w:rsidRPr="006C382D">
              <w:rPr>
                <w:sz w:val="21"/>
                <w:szCs w:val="21"/>
              </w:rPr>
              <w:t xml:space="preserve">4: </w:t>
            </w:r>
            <w:r w:rsidRPr="006C382D">
              <w:rPr>
                <w:sz w:val="20"/>
                <w:szCs w:val="20"/>
              </w:rPr>
              <w:t>Control group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C777972" w14:textId="77777777" w:rsidR="00536A6D" w:rsidRPr="00031195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es</w:t>
            </w:r>
          </w:p>
        </w:tc>
      </w:tr>
      <w:tr w:rsidR="00536A6D" w:rsidRPr="00F31F6D" w14:paraId="00E4FFD8" w14:textId="77777777" w:rsidTr="00E25768">
        <w:trPr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2D72FC3" w14:textId="77777777" w:rsidR="00536A6D" w:rsidRPr="006C382D" w:rsidRDefault="00536A6D" w:rsidP="00E25768">
            <w:pPr>
              <w:rPr>
                <w:sz w:val="21"/>
                <w:szCs w:val="21"/>
              </w:rPr>
            </w:pPr>
            <w:r w:rsidRPr="006C382D">
              <w:rPr>
                <w:sz w:val="20"/>
                <w:szCs w:val="20"/>
              </w:rPr>
              <w:t xml:space="preserve">5: Multiple measurements of the outcome both pre and post the intervention 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4501FE9" w14:textId="77777777" w:rsidR="00536A6D" w:rsidRPr="00031195" w:rsidRDefault="00536A6D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es</w:t>
            </w:r>
          </w:p>
        </w:tc>
      </w:tr>
      <w:tr w:rsidR="00536A6D" w:rsidRPr="00F31F6D" w14:paraId="734B57F3" w14:textId="77777777" w:rsidTr="00E2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C37BEE8" w14:textId="77777777" w:rsidR="00536A6D" w:rsidRPr="009226CC" w:rsidRDefault="00536A6D" w:rsidP="00E25768">
            <w:pPr>
              <w:spacing w:before="10" w:line="220" w:lineRule="exact"/>
              <w:rPr>
                <w:b w:val="0"/>
                <w:bCs w:val="0"/>
                <w:sz w:val="20"/>
                <w:szCs w:val="20"/>
              </w:rPr>
            </w:pPr>
            <w:r w:rsidRPr="006C382D">
              <w:rPr>
                <w:sz w:val="21"/>
                <w:szCs w:val="21"/>
              </w:rPr>
              <w:t xml:space="preserve">6: </w:t>
            </w:r>
            <w:r w:rsidRPr="006C382D">
              <w:rPr>
                <w:sz w:val="20"/>
                <w:szCs w:val="20"/>
              </w:rPr>
              <w:t>Complete follow up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1A3C863" w14:textId="77777777" w:rsidR="00536A6D" w:rsidRPr="00A91DB7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an’t Tell</w:t>
            </w:r>
          </w:p>
        </w:tc>
      </w:tr>
      <w:tr w:rsidR="00536A6D" w:rsidRPr="00F31F6D" w14:paraId="00A18309" w14:textId="77777777" w:rsidTr="00E25768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C7A0B40" w14:textId="77777777" w:rsidR="00536A6D" w:rsidRPr="009226CC" w:rsidRDefault="00536A6D" w:rsidP="00E25768">
            <w:pPr>
              <w:spacing w:before="10" w:line="220" w:lineRule="exact"/>
              <w:rPr>
                <w:sz w:val="21"/>
                <w:szCs w:val="21"/>
              </w:rPr>
            </w:pPr>
            <w:r w:rsidRPr="006C382D">
              <w:rPr>
                <w:sz w:val="21"/>
                <w:szCs w:val="21"/>
              </w:rPr>
              <w:t xml:space="preserve">7: </w:t>
            </w:r>
            <w:r w:rsidRPr="006C382D">
              <w:rPr>
                <w:sz w:val="20"/>
                <w:szCs w:val="20"/>
              </w:rPr>
              <w:t>Similarity in outcome measurement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10E6765" w14:textId="77777777" w:rsidR="00536A6D" w:rsidRPr="00C63EBD" w:rsidRDefault="00536A6D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es</w:t>
            </w:r>
          </w:p>
        </w:tc>
      </w:tr>
      <w:tr w:rsidR="00536A6D" w:rsidRPr="00F31F6D" w14:paraId="61B58722" w14:textId="77777777" w:rsidTr="00E2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F2C8E9D" w14:textId="77777777" w:rsidR="00536A6D" w:rsidRPr="006C382D" w:rsidRDefault="00536A6D" w:rsidP="00E25768">
            <w:pPr>
              <w:spacing w:before="10" w:after="240" w:line="220" w:lineRule="exact"/>
              <w:rPr>
                <w:sz w:val="21"/>
                <w:szCs w:val="21"/>
              </w:rPr>
            </w:pPr>
            <w:r w:rsidRPr="006C382D">
              <w:rPr>
                <w:sz w:val="21"/>
                <w:szCs w:val="21"/>
              </w:rPr>
              <w:t xml:space="preserve">8: </w:t>
            </w:r>
            <w:r w:rsidRPr="006C382D">
              <w:rPr>
                <w:sz w:val="20"/>
                <w:szCs w:val="20"/>
              </w:rPr>
              <w:t>Reliability of outcome measurement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B680C87" w14:textId="77777777" w:rsidR="00536A6D" w:rsidRPr="00E071EE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es</w:t>
            </w:r>
          </w:p>
        </w:tc>
      </w:tr>
      <w:tr w:rsidR="00536A6D" w:rsidRPr="00F31F6D" w14:paraId="74B80C3C" w14:textId="77777777" w:rsidTr="00E25768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C0E195E" w14:textId="77777777" w:rsidR="00536A6D" w:rsidRPr="006C382D" w:rsidRDefault="00536A6D" w:rsidP="00E25768">
            <w:pPr>
              <w:spacing w:before="10" w:after="240" w:line="220" w:lineRule="exact"/>
              <w:rPr>
                <w:sz w:val="21"/>
                <w:szCs w:val="21"/>
              </w:rPr>
            </w:pPr>
            <w:r w:rsidRPr="006C382D">
              <w:rPr>
                <w:sz w:val="21"/>
                <w:szCs w:val="21"/>
              </w:rPr>
              <w:t xml:space="preserve">9: </w:t>
            </w:r>
            <w:r w:rsidRPr="006C382D">
              <w:rPr>
                <w:sz w:val="20"/>
                <w:szCs w:val="20"/>
              </w:rPr>
              <w:t>Appropriate statistical analysis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3EFE1D9" w14:textId="77777777" w:rsidR="00536A6D" w:rsidRPr="00A91DB7" w:rsidRDefault="00536A6D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es</w:t>
            </w:r>
          </w:p>
        </w:tc>
      </w:tr>
      <w:tr w:rsidR="00536A6D" w:rsidRPr="00F31F6D" w14:paraId="2ABF9C31" w14:textId="77777777" w:rsidTr="00E2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3BA41CC" w14:textId="77777777" w:rsidR="00536A6D" w:rsidRPr="006C382D" w:rsidRDefault="00536A6D" w:rsidP="00E25768">
            <w:pPr>
              <w:rPr>
                <w:sz w:val="21"/>
                <w:szCs w:val="21"/>
              </w:rPr>
            </w:pPr>
            <w:r w:rsidRPr="006C382D">
              <w:rPr>
                <w:sz w:val="21"/>
                <w:szCs w:val="21"/>
              </w:rPr>
              <w:t>TOTAL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B7B0D72" w14:textId="77777777" w:rsidR="00536A6D" w:rsidRPr="00C63EBD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8</w:t>
            </w:r>
          </w:p>
        </w:tc>
      </w:tr>
    </w:tbl>
    <w:p w14:paraId="5D4C6350" w14:textId="091ABF76" w:rsidR="00536A6D" w:rsidRDefault="00536A6D">
      <w:pPr>
        <w:rPr>
          <w:b/>
          <w:bCs/>
        </w:rPr>
      </w:pPr>
    </w:p>
    <w:p w14:paraId="622FD23B" w14:textId="455E1DE3" w:rsidR="00536A6D" w:rsidRDefault="00536A6D">
      <w:pPr>
        <w:rPr>
          <w:b/>
          <w:bCs/>
        </w:rPr>
      </w:pPr>
    </w:p>
    <w:p w14:paraId="46AD74DE" w14:textId="0769359B" w:rsidR="00545138" w:rsidRDefault="00545138">
      <w:pPr>
        <w:rPr>
          <w:b/>
          <w:bCs/>
        </w:rPr>
      </w:pPr>
    </w:p>
    <w:p w14:paraId="6A3A1D53" w14:textId="59132E48" w:rsidR="00545138" w:rsidRDefault="00545138">
      <w:pPr>
        <w:rPr>
          <w:b/>
          <w:bCs/>
        </w:rPr>
      </w:pPr>
    </w:p>
    <w:p w14:paraId="4FE35AD2" w14:textId="4961A7D0" w:rsidR="00545138" w:rsidRDefault="00545138">
      <w:pPr>
        <w:rPr>
          <w:b/>
          <w:bCs/>
        </w:rPr>
      </w:pPr>
    </w:p>
    <w:p w14:paraId="426FA1F1" w14:textId="2088AE7B" w:rsidR="00545138" w:rsidRDefault="00545138">
      <w:pPr>
        <w:rPr>
          <w:b/>
          <w:bCs/>
        </w:rPr>
      </w:pPr>
    </w:p>
    <w:p w14:paraId="369A65A6" w14:textId="638460E6" w:rsidR="00545138" w:rsidRDefault="00545138">
      <w:pPr>
        <w:rPr>
          <w:b/>
          <w:bCs/>
        </w:rPr>
      </w:pPr>
    </w:p>
    <w:p w14:paraId="68863596" w14:textId="6253A600" w:rsidR="00545138" w:rsidRDefault="00545138">
      <w:pPr>
        <w:rPr>
          <w:b/>
          <w:bCs/>
        </w:rPr>
      </w:pPr>
    </w:p>
    <w:p w14:paraId="3E1441C4" w14:textId="2B0B60F5" w:rsidR="00545138" w:rsidRDefault="00545138">
      <w:pPr>
        <w:rPr>
          <w:b/>
          <w:bCs/>
        </w:rPr>
      </w:pPr>
    </w:p>
    <w:p w14:paraId="6E936C0C" w14:textId="7E30E294" w:rsidR="00545138" w:rsidRDefault="00545138">
      <w:pPr>
        <w:rPr>
          <w:b/>
          <w:bCs/>
        </w:rPr>
      </w:pPr>
    </w:p>
    <w:p w14:paraId="34715335" w14:textId="2B02CBC0" w:rsidR="00545138" w:rsidRDefault="00545138">
      <w:pPr>
        <w:rPr>
          <w:b/>
          <w:bCs/>
        </w:rPr>
      </w:pPr>
    </w:p>
    <w:p w14:paraId="254F59B8" w14:textId="46B4AF5F" w:rsidR="00545138" w:rsidRDefault="00545138">
      <w:pPr>
        <w:rPr>
          <w:b/>
          <w:bCs/>
        </w:rPr>
      </w:pPr>
    </w:p>
    <w:p w14:paraId="1CB899FE" w14:textId="5328A0CA" w:rsidR="00545138" w:rsidRDefault="00545138">
      <w:pPr>
        <w:rPr>
          <w:b/>
          <w:bCs/>
        </w:rPr>
      </w:pPr>
    </w:p>
    <w:p w14:paraId="58AD5087" w14:textId="2CCB5E8E" w:rsidR="00545138" w:rsidRDefault="00545138">
      <w:pPr>
        <w:rPr>
          <w:b/>
          <w:bCs/>
        </w:rPr>
      </w:pPr>
    </w:p>
    <w:p w14:paraId="10F73179" w14:textId="0F4DFD52" w:rsidR="00545138" w:rsidRDefault="00545138">
      <w:pPr>
        <w:rPr>
          <w:b/>
          <w:bCs/>
        </w:rPr>
      </w:pPr>
    </w:p>
    <w:p w14:paraId="3DFBFAA5" w14:textId="531F1214" w:rsidR="00545138" w:rsidRDefault="00545138">
      <w:pPr>
        <w:rPr>
          <w:b/>
          <w:bCs/>
        </w:rPr>
      </w:pPr>
    </w:p>
    <w:p w14:paraId="6A057C94" w14:textId="7250C824" w:rsidR="00545138" w:rsidRDefault="00545138">
      <w:pPr>
        <w:rPr>
          <w:b/>
          <w:bCs/>
        </w:rPr>
      </w:pPr>
    </w:p>
    <w:p w14:paraId="201AFE26" w14:textId="77777777" w:rsidR="00545138" w:rsidRDefault="00545138">
      <w:pPr>
        <w:rPr>
          <w:b/>
          <w:bCs/>
        </w:rPr>
      </w:pPr>
    </w:p>
    <w:tbl>
      <w:tblPr>
        <w:tblStyle w:val="GridTable2-Accent5"/>
        <w:tblW w:w="9073" w:type="dxa"/>
        <w:jc w:val="center"/>
        <w:tblLayout w:type="fixed"/>
        <w:tblLook w:val="04A0" w:firstRow="1" w:lastRow="0" w:firstColumn="1" w:lastColumn="0" w:noHBand="0" w:noVBand="1"/>
      </w:tblPr>
      <w:tblGrid>
        <w:gridCol w:w="4238"/>
        <w:gridCol w:w="1610"/>
        <w:gridCol w:w="1650"/>
        <w:gridCol w:w="38"/>
        <w:gridCol w:w="1537"/>
      </w:tblGrid>
      <w:tr w:rsidR="00536A6D" w:rsidRPr="00EA1FD7" w14:paraId="77073B61" w14:textId="77777777" w:rsidTr="00E257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3" w:type="dxa"/>
            <w:gridSpan w:val="5"/>
            <w:tcBorders>
              <w:top w:val="single" w:sz="12" w:space="0" w:color="000000"/>
              <w:left w:val="single" w:sz="12" w:space="0" w:color="000000" w:themeColor="text1"/>
              <w:bottom w:val="single" w:sz="12" w:space="0" w:color="000000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216B933" w14:textId="0ED34756" w:rsidR="00536A6D" w:rsidRPr="00B17231" w:rsidRDefault="00536A6D" w:rsidP="00E25768">
            <w:pPr>
              <w:pStyle w:val="Caption"/>
              <w:keepNext/>
              <w:jc w:val="center"/>
              <w:rPr>
                <w:szCs w:val="24"/>
              </w:rPr>
            </w:pPr>
            <w:bookmarkStart w:id="18" w:name="_Toc112364608"/>
            <w:bookmarkStart w:id="19" w:name="_Toc112364684"/>
            <w:r w:rsidRPr="00B17231">
              <w:rPr>
                <w:szCs w:val="24"/>
              </w:rPr>
              <w:t>Critical Appraisal Framework for Original Research (CAFFOR) checklist for Mixed Method study</w:t>
            </w:r>
            <w:bookmarkEnd w:id="18"/>
            <w:bookmarkEnd w:id="19"/>
          </w:p>
          <w:p w14:paraId="0CCB8703" w14:textId="77777777" w:rsidR="00536A6D" w:rsidRPr="00EA1FD7" w:rsidRDefault="00536A6D" w:rsidP="00E25768">
            <w:pPr>
              <w:jc w:val="center"/>
              <w:rPr>
                <w:b w:val="0"/>
                <w:bCs w:val="0"/>
                <w:color w:val="000000" w:themeColor="text1"/>
                <w:sz w:val="28"/>
                <w:szCs w:val="28"/>
              </w:rPr>
            </w:pPr>
          </w:p>
        </w:tc>
      </w:tr>
      <w:tr w:rsidR="00536A6D" w:rsidRPr="00CF57B9" w14:paraId="60D0E344" w14:textId="77777777" w:rsidTr="00E2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tcBorders>
              <w:top w:val="single" w:sz="12" w:space="0" w:color="000000"/>
              <w:left w:val="single" w:sz="12" w:space="0" w:color="000000" w:themeColor="text1"/>
              <w:bottom w:val="single" w:sz="12" w:space="0" w:color="000000"/>
              <w:right w:val="single" w:sz="12" w:space="0" w:color="000000" w:themeColor="text1"/>
            </w:tcBorders>
            <w:shd w:val="clear" w:color="auto" w:fill="2E74B5" w:themeFill="accent5" w:themeFillShade="BF"/>
            <w:vAlign w:val="center"/>
          </w:tcPr>
          <w:p w14:paraId="6B7DE867" w14:textId="77777777" w:rsidR="00536A6D" w:rsidRPr="00F31F6D" w:rsidRDefault="00536A6D" w:rsidP="00E25768">
            <w:pPr>
              <w:jc w:val="center"/>
              <w:rPr>
                <w:color w:val="FFFFFF" w:themeColor="background1"/>
                <w:sz w:val="20"/>
                <w:szCs w:val="20"/>
              </w:rPr>
            </w:pPr>
            <w:r w:rsidRPr="00F31F6D">
              <w:rPr>
                <w:color w:val="FFFFFF" w:themeColor="background1"/>
                <w:sz w:val="20"/>
                <w:szCs w:val="20"/>
              </w:rPr>
              <w:t>Individual study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 w:themeColor="text1"/>
              <w:bottom w:val="single" w:sz="12" w:space="0" w:color="000000"/>
              <w:right w:val="single" w:sz="12" w:space="0" w:color="000000" w:themeColor="text1"/>
            </w:tcBorders>
            <w:shd w:val="clear" w:color="auto" w:fill="2E74B5" w:themeFill="accent5" w:themeFillShade="BF"/>
            <w:vAlign w:val="center"/>
          </w:tcPr>
          <w:p w14:paraId="5849B479" w14:textId="77777777" w:rsidR="00536A6D" w:rsidRPr="00CF57B9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20"/>
                <w:szCs w:val="20"/>
              </w:rPr>
            </w:pPr>
            <w:proofErr w:type="spellStart"/>
            <w:r w:rsidRPr="00CF57B9">
              <w:rPr>
                <w:b/>
                <w:bCs/>
                <w:color w:val="FFFFFF" w:themeColor="background1"/>
                <w:sz w:val="20"/>
                <w:szCs w:val="20"/>
              </w:rPr>
              <w:t>Kaphle</w:t>
            </w:r>
            <w:proofErr w:type="spellEnd"/>
            <w:r w:rsidRPr="00CF57B9">
              <w:rPr>
                <w:b/>
                <w:bCs/>
                <w:color w:val="FFFFFF" w:themeColor="background1"/>
                <w:sz w:val="20"/>
                <w:szCs w:val="20"/>
              </w:rPr>
              <w:t xml:space="preserve"> et al., 2015</w:t>
            </w:r>
          </w:p>
          <w:p w14:paraId="1E9D65F1" w14:textId="77777777" w:rsidR="00536A6D" w:rsidRPr="00CF57B9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single" w:sz="12" w:space="0" w:color="000000"/>
              <w:left w:val="single" w:sz="12" w:space="0" w:color="000000" w:themeColor="text1"/>
              <w:bottom w:val="single" w:sz="12" w:space="0" w:color="000000"/>
              <w:right w:val="single" w:sz="12" w:space="0" w:color="000000" w:themeColor="text1"/>
            </w:tcBorders>
            <w:shd w:val="clear" w:color="auto" w:fill="2E74B5" w:themeFill="accent5" w:themeFillShade="BF"/>
            <w:vAlign w:val="center"/>
          </w:tcPr>
          <w:p w14:paraId="175C9C2E" w14:textId="77777777" w:rsidR="00536A6D" w:rsidRPr="00CF57B9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20"/>
                <w:szCs w:val="20"/>
                <w:lang w:val="en-AU"/>
              </w:rPr>
            </w:pPr>
            <w:r w:rsidRPr="00CF57B9">
              <w:rPr>
                <w:b/>
                <w:bCs/>
                <w:color w:val="FFFFFF" w:themeColor="background1"/>
                <w:sz w:val="20"/>
                <w:szCs w:val="20"/>
                <w:lang w:val="en-AU"/>
              </w:rPr>
              <w:lastRenderedPageBreak/>
              <w:t>Ward et al., 2020</w:t>
            </w:r>
          </w:p>
          <w:p w14:paraId="56E04B14" w14:textId="77777777" w:rsidR="00536A6D" w:rsidRPr="00CF57B9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20"/>
                <w:szCs w:val="20"/>
                <w:lang w:val="en-AU"/>
              </w:rPr>
            </w:pPr>
          </w:p>
        </w:tc>
        <w:tc>
          <w:tcPr>
            <w:tcW w:w="1575" w:type="dxa"/>
            <w:gridSpan w:val="2"/>
            <w:tcBorders>
              <w:top w:val="single" w:sz="12" w:space="0" w:color="000000"/>
              <w:left w:val="single" w:sz="12" w:space="0" w:color="000000" w:themeColor="text1"/>
              <w:bottom w:val="single" w:sz="12" w:space="0" w:color="000000"/>
              <w:right w:val="single" w:sz="12" w:space="0" w:color="000000" w:themeColor="text1"/>
            </w:tcBorders>
            <w:shd w:val="clear" w:color="auto" w:fill="2E74B5" w:themeFill="accent5" w:themeFillShade="BF"/>
            <w:vAlign w:val="center"/>
          </w:tcPr>
          <w:p w14:paraId="75AD2B35" w14:textId="77777777" w:rsidR="00536A6D" w:rsidRPr="00CF57B9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20"/>
                <w:szCs w:val="20"/>
                <w:lang w:val="en-AU"/>
              </w:rPr>
            </w:pPr>
            <w:r w:rsidRPr="00CF57B9">
              <w:rPr>
                <w:b/>
                <w:bCs/>
                <w:color w:val="FFFFFF" w:themeColor="background1"/>
                <w:sz w:val="20"/>
                <w:szCs w:val="20"/>
                <w:lang w:val="en-AU"/>
              </w:rPr>
              <w:t>Ward et al., 2021</w:t>
            </w:r>
          </w:p>
          <w:p w14:paraId="0F5F9481" w14:textId="77777777" w:rsidR="00536A6D" w:rsidRPr="00CF57B9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20"/>
                <w:szCs w:val="20"/>
                <w:lang w:val="en-AU"/>
              </w:rPr>
            </w:pPr>
          </w:p>
        </w:tc>
      </w:tr>
      <w:tr w:rsidR="00536A6D" w:rsidRPr="005C40D2" w14:paraId="591CBEA9" w14:textId="77777777" w:rsidTr="00E25768">
        <w:trPr>
          <w:trHeight w:val="9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8AB8FB4" w14:textId="77777777" w:rsidR="00536A6D" w:rsidRPr="002F6170" w:rsidRDefault="00536A6D" w:rsidP="00E25768">
            <w:pPr>
              <w:pStyle w:val="NormalWeb"/>
              <w:rPr>
                <w:sz w:val="20"/>
                <w:szCs w:val="20"/>
              </w:rPr>
            </w:pPr>
            <w:r w:rsidRPr="002F6170">
              <w:rPr>
                <w:sz w:val="20"/>
                <w:szCs w:val="20"/>
              </w:rPr>
              <w:lastRenderedPageBreak/>
              <w:t>1: Research problem, purpose, objectives, question, and rationale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8B4CAB9" w14:textId="77777777" w:rsidR="00536A6D" w:rsidRPr="005C40D2" w:rsidRDefault="00536A6D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u w:val="single"/>
              </w:rPr>
            </w:pPr>
            <w:r>
              <w:rPr>
                <w:b/>
                <w:bCs/>
                <w:sz w:val="21"/>
                <w:szCs w:val="21"/>
              </w:rPr>
              <w:t>Yes</w:t>
            </w:r>
          </w:p>
        </w:tc>
        <w:tc>
          <w:tcPr>
            <w:tcW w:w="168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AD20F58" w14:textId="77777777" w:rsidR="00536A6D" w:rsidRPr="005C40D2" w:rsidRDefault="00536A6D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u w:val="single"/>
              </w:rPr>
            </w:pPr>
            <w:r>
              <w:rPr>
                <w:b/>
                <w:bCs/>
                <w:sz w:val="21"/>
                <w:szCs w:val="21"/>
              </w:rPr>
              <w:t>Yes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7A391C9" w14:textId="77777777" w:rsidR="00536A6D" w:rsidRPr="005C40D2" w:rsidRDefault="00536A6D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u w:val="single"/>
              </w:rPr>
            </w:pPr>
            <w:r>
              <w:rPr>
                <w:b/>
                <w:bCs/>
                <w:sz w:val="21"/>
                <w:szCs w:val="21"/>
              </w:rPr>
              <w:t>Yes</w:t>
            </w:r>
          </w:p>
        </w:tc>
      </w:tr>
      <w:tr w:rsidR="00536A6D" w:rsidRPr="005C40D2" w14:paraId="27B14273" w14:textId="77777777" w:rsidTr="00E2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ECB2FF0" w14:textId="77777777" w:rsidR="00536A6D" w:rsidRPr="002F6170" w:rsidRDefault="00536A6D" w:rsidP="00E25768">
            <w:pPr>
              <w:pStyle w:val="NormalWeb"/>
              <w:rPr>
                <w:sz w:val="20"/>
                <w:szCs w:val="20"/>
              </w:rPr>
            </w:pPr>
            <w:r w:rsidRPr="002F6170">
              <w:rPr>
                <w:sz w:val="20"/>
                <w:szCs w:val="20"/>
              </w:rPr>
              <w:t>2:</w:t>
            </w:r>
            <w:r w:rsidRPr="002F6170">
              <w:rPr>
                <w:rFonts w:eastAsia="Calibri Light"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2F6170">
              <w:rPr>
                <w:sz w:val="20"/>
                <w:szCs w:val="20"/>
              </w:rPr>
              <w:t>Research approach and study design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3FADC29" w14:textId="77777777" w:rsidR="00536A6D" w:rsidRPr="005C40D2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u w:val="single"/>
              </w:rPr>
            </w:pPr>
            <w:r>
              <w:rPr>
                <w:b/>
                <w:bCs/>
                <w:sz w:val="21"/>
                <w:szCs w:val="21"/>
              </w:rPr>
              <w:t>Yes</w:t>
            </w:r>
          </w:p>
        </w:tc>
        <w:tc>
          <w:tcPr>
            <w:tcW w:w="168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9DCDFCC" w14:textId="77777777" w:rsidR="00536A6D" w:rsidRPr="005C40D2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u w:val="single"/>
              </w:rPr>
            </w:pPr>
            <w:r>
              <w:rPr>
                <w:b/>
                <w:bCs/>
                <w:sz w:val="21"/>
                <w:szCs w:val="21"/>
              </w:rPr>
              <w:t>Yes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98252DA" w14:textId="77777777" w:rsidR="00536A6D" w:rsidRPr="005C40D2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u w:val="single"/>
              </w:rPr>
            </w:pPr>
            <w:r>
              <w:rPr>
                <w:b/>
                <w:bCs/>
                <w:sz w:val="21"/>
                <w:szCs w:val="21"/>
              </w:rPr>
              <w:t>Yes</w:t>
            </w:r>
          </w:p>
        </w:tc>
      </w:tr>
      <w:tr w:rsidR="00536A6D" w:rsidRPr="005C40D2" w14:paraId="508ED40E" w14:textId="77777777" w:rsidTr="00E25768">
        <w:trPr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64EF3AB" w14:textId="77777777" w:rsidR="00536A6D" w:rsidRPr="002F6170" w:rsidRDefault="00536A6D" w:rsidP="00E25768">
            <w:pPr>
              <w:pStyle w:val="NormalWeb"/>
              <w:rPr>
                <w:sz w:val="20"/>
                <w:szCs w:val="20"/>
              </w:rPr>
            </w:pPr>
            <w:r w:rsidRPr="002F6170">
              <w:rPr>
                <w:sz w:val="20"/>
                <w:szCs w:val="20"/>
              </w:rPr>
              <w:t>3: Population, sampling, and sample size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DE6C24F" w14:textId="77777777" w:rsidR="00536A6D" w:rsidRPr="003D3F88" w:rsidRDefault="00536A6D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o</w:t>
            </w:r>
          </w:p>
        </w:tc>
        <w:tc>
          <w:tcPr>
            <w:tcW w:w="168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8B92CB7" w14:textId="77777777" w:rsidR="00536A6D" w:rsidRPr="005C40D2" w:rsidRDefault="00536A6D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u w:val="single"/>
              </w:rPr>
            </w:pPr>
            <w:r>
              <w:rPr>
                <w:b/>
                <w:bCs/>
                <w:sz w:val="21"/>
                <w:szCs w:val="21"/>
              </w:rPr>
              <w:t>Yes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2F51E0E" w14:textId="77777777" w:rsidR="00536A6D" w:rsidRPr="005C40D2" w:rsidRDefault="00536A6D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u w:val="single"/>
              </w:rPr>
            </w:pPr>
            <w:r>
              <w:rPr>
                <w:b/>
                <w:bCs/>
                <w:sz w:val="21"/>
                <w:szCs w:val="21"/>
              </w:rPr>
              <w:t>No</w:t>
            </w:r>
          </w:p>
        </w:tc>
      </w:tr>
      <w:tr w:rsidR="00536A6D" w:rsidRPr="00AC6ABF" w14:paraId="1507D780" w14:textId="77777777" w:rsidTr="00E2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269F62E" w14:textId="77777777" w:rsidR="00536A6D" w:rsidRPr="002F6170" w:rsidRDefault="00536A6D" w:rsidP="00E25768">
            <w:pPr>
              <w:pStyle w:val="NormalWeb"/>
              <w:rPr>
                <w:sz w:val="20"/>
                <w:szCs w:val="20"/>
              </w:rPr>
            </w:pPr>
            <w:r w:rsidRPr="002F6170">
              <w:rPr>
                <w:sz w:val="20"/>
                <w:szCs w:val="20"/>
              </w:rPr>
              <w:t xml:space="preserve">4: Ethical conduct 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615F511" w14:textId="77777777" w:rsidR="00536A6D" w:rsidRPr="005C40D2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u w:val="single"/>
              </w:rPr>
            </w:pPr>
            <w:r>
              <w:rPr>
                <w:b/>
                <w:bCs/>
                <w:sz w:val="21"/>
                <w:szCs w:val="21"/>
              </w:rPr>
              <w:t>Yes</w:t>
            </w:r>
          </w:p>
        </w:tc>
        <w:tc>
          <w:tcPr>
            <w:tcW w:w="168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367430D" w14:textId="77777777" w:rsidR="00536A6D" w:rsidRPr="005C40D2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u w:val="single"/>
              </w:rPr>
            </w:pPr>
            <w:r>
              <w:rPr>
                <w:b/>
                <w:bCs/>
                <w:sz w:val="21"/>
                <w:szCs w:val="21"/>
              </w:rPr>
              <w:t>Yes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B841433" w14:textId="77777777" w:rsidR="00536A6D" w:rsidRPr="00AC6ABF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Yes</w:t>
            </w:r>
          </w:p>
        </w:tc>
      </w:tr>
      <w:tr w:rsidR="00536A6D" w:rsidRPr="005C40D2" w14:paraId="4972792A" w14:textId="77777777" w:rsidTr="00E25768">
        <w:trPr>
          <w:trHeight w:val="6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8E2FD6C" w14:textId="77777777" w:rsidR="00536A6D" w:rsidRPr="002F6170" w:rsidRDefault="00536A6D" w:rsidP="00E25768">
            <w:pPr>
              <w:pStyle w:val="NormalWeb"/>
              <w:rPr>
                <w:sz w:val="20"/>
                <w:szCs w:val="20"/>
              </w:rPr>
            </w:pPr>
            <w:r w:rsidRPr="002F6170">
              <w:rPr>
                <w:sz w:val="20"/>
                <w:szCs w:val="20"/>
              </w:rPr>
              <w:t xml:space="preserve">5: Recruitment, participation, data collection 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72113B7" w14:textId="77777777" w:rsidR="00536A6D" w:rsidRPr="005C40D2" w:rsidRDefault="00536A6D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u w:val="single"/>
              </w:rPr>
            </w:pPr>
            <w:r>
              <w:rPr>
                <w:b/>
                <w:bCs/>
                <w:sz w:val="21"/>
                <w:szCs w:val="21"/>
              </w:rPr>
              <w:t>Yes</w:t>
            </w:r>
          </w:p>
        </w:tc>
        <w:tc>
          <w:tcPr>
            <w:tcW w:w="168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AFE3A81" w14:textId="77777777" w:rsidR="00536A6D" w:rsidRPr="005C40D2" w:rsidRDefault="00536A6D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u w:val="single"/>
              </w:rPr>
            </w:pPr>
            <w:r>
              <w:rPr>
                <w:b/>
                <w:bCs/>
                <w:sz w:val="21"/>
                <w:szCs w:val="21"/>
              </w:rPr>
              <w:t>Yes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6175DB4" w14:textId="77777777" w:rsidR="00536A6D" w:rsidRPr="005C40D2" w:rsidRDefault="00536A6D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u w:val="single"/>
              </w:rPr>
            </w:pPr>
            <w:r>
              <w:rPr>
                <w:b/>
                <w:bCs/>
                <w:sz w:val="21"/>
                <w:szCs w:val="21"/>
              </w:rPr>
              <w:t>Yes</w:t>
            </w:r>
          </w:p>
        </w:tc>
      </w:tr>
      <w:tr w:rsidR="00536A6D" w:rsidRPr="005C40D2" w14:paraId="57599B69" w14:textId="77777777" w:rsidTr="00E2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79F11A1" w14:textId="77777777" w:rsidR="00536A6D" w:rsidRPr="002F6170" w:rsidRDefault="00536A6D" w:rsidP="00E25768">
            <w:pPr>
              <w:pStyle w:val="NormalWeb"/>
              <w:rPr>
                <w:sz w:val="20"/>
                <w:szCs w:val="20"/>
              </w:rPr>
            </w:pPr>
            <w:r w:rsidRPr="002F6170">
              <w:rPr>
                <w:sz w:val="20"/>
                <w:szCs w:val="20"/>
              </w:rPr>
              <w:t>6: Interpreting key findings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C74315E" w14:textId="77777777" w:rsidR="00536A6D" w:rsidRPr="005C40D2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u w:val="single"/>
              </w:rPr>
            </w:pPr>
            <w:r>
              <w:rPr>
                <w:b/>
                <w:bCs/>
                <w:sz w:val="21"/>
                <w:szCs w:val="21"/>
              </w:rPr>
              <w:t>Yes</w:t>
            </w:r>
          </w:p>
        </w:tc>
        <w:tc>
          <w:tcPr>
            <w:tcW w:w="168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096C1DB" w14:textId="77777777" w:rsidR="00536A6D" w:rsidRPr="005C40D2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u w:val="single"/>
              </w:rPr>
            </w:pPr>
            <w:r>
              <w:rPr>
                <w:b/>
                <w:bCs/>
                <w:sz w:val="21"/>
                <w:szCs w:val="21"/>
              </w:rPr>
              <w:t>Yes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297DF2D" w14:textId="77777777" w:rsidR="00536A6D" w:rsidRPr="005C40D2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u w:val="single"/>
              </w:rPr>
            </w:pPr>
            <w:r>
              <w:rPr>
                <w:b/>
                <w:bCs/>
                <w:sz w:val="21"/>
                <w:szCs w:val="21"/>
              </w:rPr>
              <w:t>Yes</w:t>
            </w:r>
          </w:p>
        </w:tc>
      </w:tr>
      <w:tr w:rsidR="00536A6D" w:rsidRPr="005C40D2" w14:paraId="0D1AA92A" w14:textId="77777777" w:rsidTr="00E25768">
        <w:trPr>
          <w:trHeight w:val="5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3ABF1B9" w14:textId="77777777" w:rsidR="00536A6D" w:rsidRPr="002F6170" w:rsidRDefault="00536A6D" w:rsidP="00E25768">
            <w:pPr>
              <w:pStyle w:val="NormalWeb"/>
              <w:rPr>
                <w:sz w:val="20"/>
                <w:szCs w:val="20"/>
              </w:rPr>
            </w:pPr>
            <w:r w:rsidRPr="002F6170">
              <w:rPr>
                <w:sz w:val="20"/>
                <w:szCs w:val="20"/>
              </w:rPr>
              <w:t xml:space="preserve">7: Contribution and transferability 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665133C" w14:textId="77777777" w:rsidR="00536A6D" w:rsidRPr="005C40D2" w:rsidRDefault="00536A6D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u w:val="single"/>
              </w:rPr>
            </w:pPr>
            <w:r>
              <w:rPr>
                <w:b/>
                <w:bCs/>
                <w:sz w:val="21"/>
                <w:szCs w:val="21"/>
              </w:rPr>
              <w:t>Yes</w:t>
            </w:r>
          </w:p>
        </w:tc>
        <w:tc>
          <w:tcPr>
            <w:tcW w:w="168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E9FB425" w14:textId="77777777" w:rsidR="00536A6D" w:rsidRPr="005C40D2" w:rsidRDefault="00536A6D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u w:val="single"/>
              </w:rPr>
            </w:pPr>
            <w:r>
              <w:rPr>
                <w:b/>
                <w:bCs/>
                <w:sz w:val="21"/>
                <w:szCs w:val="21"/>
              </w:rPr>
              <w:t>Yes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FCED6FF" w14:textId="77777777" w:rsidR="00536A6D" w:rsidRPr="005C40D2" w:rsidRDefault="00536A6D" w:rsidP="00E25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u w:val="single"/>
              </w:rPr>
            </w:pPr>
            <w:r>
              <w:rPr>
                <w:b/>
                <w:bCs/>
                <w:sz w:val="21"/>
                <w:szCs w:val="21"/>
              </w:rPr>
              <w:t>Yes</w:t>
            </w:r>
          </w:p>
        </w:tc>
      </w:tr>
      <w:tr w:rsidR="00536A6D" w:rsidRPr="00B44E71" w14:paraId="28CC8C8B" w14:textId="77777777" w:rsidTr="00E25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2D87065" w14:textId="77777777" w:rsidR="00536A6D" w:rsidRPr="002F6170" w:rsidRDefault="00536A6D" w:rsidP="00E25768">
            <w:pPr>
              <w:rPr>
                <w:sz w:val="21"/>
                <w:szCs w:val="21"/>
              </w:rPr>
            </w:pPr>
            <w:r w:rsidRPr="002F6170">
              <w:rPr>
                <w:sz w:val="21"/>
                <w:szCs w:val="21"/>
              </w:rPr>
              <w:t>TOTAL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45CBF1D" w14:textId="77777777" w:rsidR="00536A6D" w:rsidRPr="00DA51CD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168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51C8F02" w14:textId="77777777" w:rsidR="00536A6D" w:rsidRPr="00912B17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7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3A7008A" w14:textId="77777777" w:rsidR="00536A6D" w:rsidRPr="00B44E71" w:rsidRDefault="00536A6D" w:rsidP="00E25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6</w:t>
            </w:r>
          </w:p>
        </w:tc>
      </w:tr>
    </w:tbl>
    <w:p w14:paraId="3DFF9C29" w14:textId="77777777" w:rsidR="00536A6D" w:rsidRPr="00536A6D" w:rsidRDefault="00536A6D">
      <w:pPr>
        <w:rPr>
          <w:b/>
          <w:bCs/>
        </w:rPr>
      </w:pPr>
    </w:p>
    <w:sectPr w:rsidR="00536A6D" w:rsidRPr="00536A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AF7328"/>
    <w:multiLevelType w:val="hybridMultilevel"/>
    <w:tmpl w:val="0CCE86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A6D"/>
    <w:rsid w:val="00000338"/>
    <w:rsid w:val="003223AA"/>
    <w:rsid w:val="00360592"/>
    <w:rsid w:val="00442B45"/>
    <w:rsid w:val="0048295C"/>
    <w:rsid w:val="00490052"/>
    <w:rsid w:val="004A5C00"/>
    <w:rsid w:val="004C4AF5"/>
    <w:rsid w:val="00536A6D"/>
    <w:rsid w:val="00545138"/>
    <w:rsid w:val="005A25CA"/>
    <w:rsid w:val="005E6561"/>
    <w:rsid w:val="00615F1E"/>
    <w:rsid w:val="006279EE"/>
    <w:rsid w:val="0073448B"/>
    <w:rsid w:val="00745829"/>
    <w:rsid w:val="007D5E46"/>
    <w:rsid w:val="00870C80"/>
    <w:rsid w:val="009161DF"/>
    <w:rsid w:val="00940EFC"/>
    <w:rsid w:val="00955FDE"/>
    <w:rsid w:val="009A4970"/>
    <w:rsid w:val="00A07F29"/>
    <w:rsid w:val="00A10A97"/>
    <w:rsid w:val="00A7441A"/>
    <w:rsid w:val="00AA2170"/>
    <w:rsid w:val="00AD66F0"/>
    <w:rsid w:val="00AF3282"/>
    <w:rsid w:val="00B475A1"/>
    <w:rsid w:val="00B539EA"/>
    <w:rsid w:val="00BD1992"/>
    <w:rsid w:val="00C4072C"/>
    <w:rsid w:val="00CA1BA7"/>
    <w:rsid w:val="00D05DC0"/>
    <w:rsid w:val="00D1305C"/>
    <w:rsid w:val="00D166BA"/>
    <w:rsid w:val="00D171BB"/>
    <w:rsid w:val="00E831FD"/>
    <w:rsid w:val="00E9294E"/>
    <w:rsid w:val="00F17723"/>
    <w:rsid w:val="00F76101"/>
    <w:rsid w:val="00FF07A8"/>
    <w:rsid w:val="00FF4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DF0EB"/>
  <w15:chartTrackingRefBased/>
  <w15:docId w15:val="{8E8C5184-AF4B-2640-8B06-F0490E881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36A6D"/>
    <w:pPr>
      <w:spacing w:after="200"/>
    </w:pPr>
    <w:rPr>
      <w:rFonts w:ascii="Times New Roman" w:eastAsia="Times New Roman" w:hAnsi="Times New Roman" w:cs="Times New Roman"/>
      <w:iCs/>
      <w:color w:val="000000" w:themeColor="text1"/>
      <w:szCs w:val="18"/>
      <w:lang w:eastAsia="en-GB"/>
    </w:rPr>
  </w:style>
  <w:style w:type="table" w:styleId="GridTable4-Accent5">
    <w:name w:val="Grid Table 4 Accent 5"/>
    <w:basedOn w:val="TableNormal"/>
    <w:uiPriority w:val="49"/>
    <w:rsid w:val="00536A6D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ListParagraph">
    <w:name w:val="List Paragraph"/>
    <w:basedOn w:val="Normal"/>
    <w:uiPriority w:val="34"/>
    <w:qFormat/>
    <w:rsid w:val="00536A6D"/>
    <w:pPr>
      <w:ind w:left="720"/>
      <w:contextualSpacing/>
    </w:pPr>
  </w:style>
  <w:style w:type="table" w:styleId="GridTable4-Accent1">
    <w:name w:val="Grid Table 4 Accent 1"/>
    <w:basedOn w:val="TableNormal"/>
    <w:uiPriority w:val="49"/>
    <w:rsid w:val="00536A6D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5">
    <w:name w:val="Grid Table 2 Accent 5"/>
    <w:basedOn w:val="TableNormal"/>
    <w:uiPriority w:val="47"/>
    <w:rsid w:val="00536A6D"/>
    <w:tblPr>
      <w:tblStyleRowBandSize w:val="1"/>
      <w:tblStyleColBandSize w:val="1"/>
      <w:tblInd w:w="0" w:type="dxa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NormalWeb">
    <w:name w:val="Normal (Web)"/>
    <w:basedOn w:val="Normal"/>
    <w:uiPriority w:val="99"/>
    <w:unhideWhenUsed/>
    <w:rsid w:val="00536A6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customStyle="1" w:styleId="GridTable2-Accent51">
    <w:name w:val="Grid Table 2 - Accent 51"/>
    <w:basedOn w:val="TableNormal"/>
    <w:next w:val="GridTable2-Accent5"/>
    <w:uiPriority w:val="47"/>
    <w:rsid w:val="00536A6D"/>
    <w:tblPr>
      <w:tblStyleRowBandSize w:val="1"/>
      <w:tblStyleColBandSize w:val="1"/>
      <w:tblInd w:w="0" w:type="dxa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NoSpacing">
    <w:name w:val="No Spacing"/>
    <w:uiPriority w:val="1"/>
    <w:qFormat/>
    <w:rsid w:val="00D171BB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661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gla-my.sharepoint.com/personal/2570206s_student_gla_ac_uk/Documents/Dissertation%20graphs%20and%20char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'Graph and chart of dissertation'!$B$6</c:f>
              <c:strCache>
                <c:ptCount val="1"/>
                <c:pt idx="0">
                  <c:v>Percentage</c:v>
                </c:pt>
              </c:strCache>
            </c:strRef>
          </c:tx>
          <c:spPr>
            <a:ln>
              <a:solidFill>
                <a:schemeClr val="bg1"/>
              </a:solidFill>
            </a:ln>
          </c:spPr>
          <c:dPt>
            <c:idx val="0"/>
            <c:bubble3D val="0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solidFill>
                  <a:schemeClr val="bg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269D-E547-A85E-C57278225C58}"/>
              </c:ext>
            </c:extLst>
          </c:dPt>
          <c:dPt>
            <c:idx val="1"/>
            <c:bubble3D val="0"/>
            <c:spPr>
              <a:gradFill rotWithShape="1">
                <a:gsLst>
                  <a:gs pos="0">
                    <a:schemeClr val="accent2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solidFill>
                  <a:schemeClr val="bg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269D-E547-A85E-C57278225C58}"/>
              </c:ext>
            </c:extLst>
          </c:dPt>
          <c:dPt>
            <c:idx val="2"/>
            <c:bubble3D val="0"/>
            <c:spPr>
              <a:gradFill rotWithShape="1">
                <a:gsLst>
                  <a:gs pos="0">
                    <a:schemeClr val="accent3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3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3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solidFill>
                  <a:schemeClr val="bg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269D-E547-A85E-C57278225C58}"/>
              </c:ext>
            </c:extLst>
          </c:dPt>
          <c:dPt>
            <c:idx val="3"/>
            <c:bubble3D val="0"/>
            <c:spPr>
              <a:gradFill rotWithShape="1">
                <a:gsLst>
                  <a:gs pos="0">
                    <a:schemeClr val="accent4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4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4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solidFill>
                  <a:schemeClr val="bg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269D-E547-A85E-C57278225C58}"/>
              </c:ext>
            </c:extLst>
          </c:dPt>
          <c:dPt>
            <c:idx val="4"/>
            <c:bubble3D val="0"/>
            <c:spPr>
              <a:gradFill rotWithShape="1">
                <a:gsLst>
                  <a:gs pos="0">
                    <a:schemeClr val="accent5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5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5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12700">
                <a:solidFill>
                  <a:schemeClr val="bg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269D-E547-A85E-C57278225C58}"/>
              </c:ext>
            </c:extLst>
          </c:dPt>
          <c:dPt>
            <c:idx val="5"/>
            <c:bubble3D val="0"/>
            <c:spPr>
              <a:gradFill rotWithShape="1">
                <a:gsLst>
                  <a:gs pos="0">
                    <a:schemeClr val="accent6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6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6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solidFill>
                  <a:schemeClr val="bg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269D-E547-A85E-C57278225C58}"/>
              </c:ext>
            </c:extLst>
          </c:dPt>
          <c:dPt>
            <c:idx val="6"/>
            <c:bubble3D val="0"/>
            <c:spPr>
              <a:gradFill rotWithShape="1">
                <a:gsLst>
                  <a:gs pos="0">
                    <a:schemeClr val="accent1">
                      <a:lumMod val="6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lumMod val="6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6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solidFill>
                  <a:schemeClr val="bg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269D-E547-A85E-C57278225C58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tx2">
                      <a:lumMod val="35000"/>
                      <a:lumOff val="65000"/>
                    </a:schemeClr>
                  </a:solidFill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'Graph and chart of dissertation'!$A$7:$A$13</c:f>
              <c:strCache>
                <c:ptCount val="7"/>
                <c:pt idx="0">
                  <c:v>Sepsis and other maternal infections</c:v>
                </c:pt>
                <c:pt idx="1">
                  <c:v>Other maternal disorders</c:v>
                </c:pt>
                <c:pt idx="2">
                  <c:v>Complications of unsafe abortion</c:v>
                </c:pt>
                <c:pt idx="3">
                  <c:v>Obstructed labour</c:v>
                </c:pt>
                <c:pt idx="4">
                  <c:v>Haemorrhage</c:v>
                </c:pt>
                <c:pt idx="5">
                  <c:v>Hypertensive disorders</c:v>
                </c:pt>
                <c:pt idx="6">
                  <c:v>Indirect causes</c:v>
                </c:pt>
              </c:strCache>
            </c:strRef>
          </c:cat>
          <c:val>
            <c:numRef>
              <c:f>'Graph and chart of dissertation'!$B$7:$B$13</c:f>
              <c:numCache>
                <c:formatCode>General</c:formatCode>
                <c:ptCount val="7"/>
                <c:pt idx="0">
                  <c:v>9</c:v>
                </c:pt>
                <c:pt idx="1">
                  <c:v>22</c:v>
                </c:pt>
                <c:pt idx="2">
                  <c:v>18</c:v>
                </c:pt>
                <c:pt idx="3">
                  <c:v>8</c:v>
                </c:pt>
                <c:pt idx="4">
                  <c:v>18</c:v>
                </c:pt>
                <c:pt idx="5">
                  <c:v>12</c:v>
                </c:pt>
                <c:pt idx="6">
                  <c:v>1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E-269D-E547-A85E-C57278225C58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1270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5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996</Words>
  <Characters>568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shbu Singh (student)</dc:creator>
  <cp:keywords/>
  <dc:description/>
  <cp:lastModifiedBy>Oliver</cp:lastModifiedBy>
  <cp:revision>2</cp:revision>
  <dcterms:created xsi:type="dcterms:W3CDTF">2023-01-22T19:27:00Z</dcterms:created>
  <dcterms:modified xsi:type="dcterms:W3CDTF">2023-12-07T07:35:00Z</dcterms:modified>
</cp:coreProperties>
</file>